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834195" w14:textId="1AD4F8B3" w:rsidR="00336DB6" w:rsidRDefault="009E578D" w:rsidP="00336DB6">
      <w:pPr>
        <w:suppressLineNumbers/>
        <w:spacing w:line="480" w:lineRule="auto"/>
        <w:jc w:val="center"/>
        <w:rPr>
          <w:rFonts w:ascii="Arial" w:hAnsi="Arial" w:cs="Arial"/>
          <w:b/>
          <w:sz w:val="36"/>
          <w:szCs w:val="36"/>
          <w:lang w:val="en-US"/>
        </w:rPr>
      </w:pPr>
      <w:bookmarkStart w:id="0" w:name="_Hlk101510284"/>
      <w:r>
        <w:rPr>
          <w:rFonts w:ascii="Arial" w:hAnsi="Arial" w:cs="Arial"/>
          <w:b/>
          <w:sz w:val="36"/>
          <w:szCs w:val="36"/>
          <w:lang w:val="en-US"/>
        </w:rPr>
        <w:t>Reconsideration of the resection strategy of eloquent brain metastasis in the era of postoperative stereotactic radiotherapy: A comparative analysis with non-eloquent metastasis</w:t>
      </w:r>
      <w:bookmarkStart w:id="1" w:name="_GoBack"/>
      <w:bookmarkEnd w:id="1"/>
    </w:p>
    <w:p w14:paraId="3576FBD8" w14:textId="4D03D738" w:rsidR="00F62E53" w:rsidRPr="00047EDA" w:rsidRDefault="008A1DC2" w:rsidP="005B13B4">
      <w:pPr>
        <w:suppressLineNumbers/>
        <w:spacing w:line="480" w:lineRule="auto"/>
        <w:rPr>
          <w:rFonts w:ascii="Arial" w:hAnsi="Arial" w:cs="Arial"/>
          <w:sz w:val="24"/>
          <w:szCs w:val="24"/>
          <w:lang w:val="en-US"/>
        </w:rPr>
      </w:pPr>
      <w:r>
        <w:rPr>
          <w:rFonts w:ascii="Arial" w:hAnsi="Arial" w:cs="Arial"/>
          <w:sz w:val="24"/>
          <w:szCs w:val="24"/>
          <w:lang w:val="en-US"/>
        </w:rPr>
        <w:t>Levin Häni</w:t>
      </w:r>
      <w:r>
        <w:rPr>
          <w:rFonts w:ascii="Arial" w:hAnsi="Arial" w:cs="Arial"/>
          <w:sz w:val="24"/>
          <w:szCs w:val="24"/>
          <w:vertAlign w:val="superscript"/>
          <w:lang w:val="en-US"/>
        </w:rPr>
        <w:t>1</w:t>
      </w:r>
      <w:r>
        <w:rPr>
          <w:rFonts w:ascii="Arial" w:hAnsi="Arial" w:cs="Arial"/>
          <w:sz w:val="24"/>
          <w:szCs w:val="24"/>
          <w:lang w:val="en-US"/>
        </w:rPr>
        <w:t>,</w:t>
      </w:r>
      <w:r w:rsidR="00047EDA">
        <w:rPr>
          <w:rFonts w:ascii="Arial" w:hAnsi="Arial" w:cs="Arial"/>
          <w:sz w:val="24"/>
          <w:szCs w:val="24"/>
          <w:lang w:val="en-US"/>
        </w:rPr>
        <w:t xml:space="preserve"> MD</w:t>
      </w:r>
      <w:r w:rsidR="0077695E" w:rsidRPr="009149CB">
        <w:rPr>
          <w:rFonts w:ascii="Arial" w:hAnsi="Arial" w:cs="Arial"/>
          <w:sz w:val="24"/>
          <w:szCs w:val="24"/>
          <w:vertAlign w:val="superscript"/>
          <w:lang w:val="en-US"/>
        </w:rPr>
        <w:t>#</w:t>
      </w:r>
      <w:r w:rsidR="00047EDA">
        <w:rPr>
          <w:rFonts w:ascii="Arial" w:hAnsi="Arial" w:cs="Arial"/>
          <w:sz w:val="24"/>
          <w:szCs w:val="24"/>
          <w:lang w:val="en-US"/>
        </w:rPr>
        <w:t>;</w:t>
      </w:r>
      <w:r>
        <w:rPr>
          <w:rFonts w:ascii="Arial" w:hAnsi="Arial" w:cs="Arial"/>
          <w:sz w:val="24"/>
          <w:szCs w:val="24"/>
          <w:lang w:val="en-US"/>
        </w:rPr>
        <w:t xml:space="preserve"> </w:t>
      </w:r>
      <w:r w:rsidR="0077695E">
        <w:rPr>
          <w:rFonts w:ascii="Arial" w:hAnsi="Arial" w:cs="Arial"/>
          <w:sz w:val="24"/>
          <w:szCs w:val="24"/>
          <w:lang w:val="en-US"/>
        </w:rPr>
        <w:t>Danial Nasiri</w:t>
      </w:r>
      <w:r w:rsidR="0077695E" w:rsidRPr="009149CB">
        <w:rPr>
          <w:rFonts w:ascii="Arial" w:hAnsi="Arial" w:cs="Arial"/>
          <w:sz w:val="24"/>
          <w:szCs w:val="24"/>
          <w:vertAlign w:val="superscript"/>
          <w:lang w:val="en-US"/>
        </w:rPr>
        <w:t>1</w:t>
      </w:r>
      <w:r w:rsidR="0077695E">
        <w:rPr>
          <w:rFonts w:ascii="Arial" w:hAnsi="Arial" w:cs="Arial"/>
          <w:sz w:val="24"/>
          <w:szCs w:val="24"/>
          <w:lang w:val="en-US"/>
        </w:rPr>
        <w:t>, MD</w:t>
      </w:r>
      <w:r w:rsidR="0077695E" w:rsidRPr="009149CB">
        <w:rPr>
          <w:rFonts w:ascii="Arial" w:hAnsi="Arial" w:cs="Arial"/>
          <w:sz w:val="24"/>
          <w:szCs w:val="24"/>
          <w:vertAlign w:val="superscript"/>
          <w:lang w:val="en-US"/>
        </w:rPr>
        <w:t>#</w:t>
      </w:r>
      <w:r w:rsidR="0077695E">
        <w:rPr>
          <w:rFonts w:ascii="Arial" w:hAnsi="Arial" w:cs="Arial"/>
          <w:sz w:val="24"/>
          <w:szCs w:val="24"/>
          <w:lang w:val="en-US"/>
        </w:rPr>
        <w:t xml:space="preserve">; </w:t>
      </w:r>
      <w:r w:rsidR="00BC32E4">
        <w:rPr>
          <w:rFonts w:ascii="Arial" w:hAnsi="Arial" w:cs="Arial"/>
          <w:sz w:val="24"/>
          <w:szCs w:val="24"/>
          <w:lang w:val="en-US"/>
        </w:rPr>
        <w:t>Antonia G</w:t>
      </w:r>
      <w:r w:rsidR="00083B53">
        <w:rPr>
          <w:rFonts w:ascii="Arial" w:hAnsi="Arial" w:cs="Arial"/>
          <w:sz w:val="24"/>
          <w:szCs w:val="24"/>
          <w:lang w:val="en-US"/>
        </w:rPr>
        <w:t>ächter</w:t>
      </w:r>
      <w:r w:rsidR="00BC32E4">
        <w:rPr>
          <w:rFonts w:ascii="Arial" w:hAnsi="Arial" w:cs="Arial"/>
          <w:sz w:val="24"/>
          <w:szCs w:val="24"/>
          <w:vertAlign w:val="superscript"/>
          <w:lang w:val="en-US"/>
        </w:rPr>
        <w:t>2</w:t>
      </w:r>
      <w:r>
        <w:rPr>
          <w:rFonts w:ascii="Arial" w:hAnsi="Arial" w:cs="Arial"/>
          <w:sz w:val="24"/>
          <w:szCs w:val="24"/>
          <w:lang w:val="en-US"/>
        </w:rPr>
        <w:t>,</w:t>
      </w:r>
      <w:r w:rsidR="00047EDA">
        <w:rPr>
          <w:rFonts w:ascii="Arial" w:hAnsi="Arial" w:cs="Arial"/>
          <w:sz w:val="24"/>
          <w:szCs w:val="24"/>
          <w:lang w:val="en-US"/>
        </w:rPr>
        <w:t xml:space="preserve"> MD;</w:t>
      </w:r>
      <w:r w:rsidR="00475C65">
        <w:rPr>
          <w:rFonts w:ascii="Arial" w:hAnsi="Arial" w:cs="Arial"/>
          <w:sz w:val="24"/>
          <w:szCs w:val="24"/>
          <w:lang w:val="en-US"/>
        </w:rPr>
        <w:t xml:space="preserve"> </w:t>
      </w:r>
      <w:r w:rsidR="0077695E">
        <w:rPr>
          <w:rFonts w:ascii="Arial" w:hAnsi="Arial" w:cs="Arial"/>
          <w:sz w:val="24"/>
          <w:szCs w:val="24"/>
          <w:lang w:val="en-US"/>
        </w:rPr>
        <w:t>Artem Klimov</w:t>
      </w:r>
      <w:r w:rsidR="0077695E" w:rsidRPr="009149CB">
        <w:rPr>
          <w:rFonts w:ascii="Arial" w:hAnsi="Arial" w:cs="Arial"/>
          <w:sz w:val="24"/>
          <w:szCs w:val="24"/>
          <w:vertAlign w:val="superscript"/>
          <w:lang w:val="en-US"/>
        </w:rPr>
        <w:t>1</w:t>
      </w:r>
      <w:r w:rsidR="0077695E">
        <w:rPr>
          <w:rFonts w:ascii="Arial" w:hAnsi="Arial" w:cs="Arial"/>
          <w:sz w:val="24"/>
          <w:szCs w:val="24"/>
          <w:lang w:val="en-US"/>
        </w:rPr>
        <w:t xml:space="preserve">, BSc; </w:t>
      </w:r>
      <w:r w:rsidR="000022FC">
        <w:rPr>
          <w:rFonts w:ascii="Arial" w:hAnsi="Arial" w:cs="Arial"/>
          <w:sz w:val="24"/>
          <w:szCs w:val="24"/>
          <w:lang w:val="en-US"/>
        </w:rPr>
        <w:t>Mattia Branca</w:t>
      </w:r>
      <w:r w:rsidR="000022FC" w:rsidRPr="000022FC">
        <w:rPr>
          <w:rFonts w:ascii="Arial" w:hAnsi="Arial" w:cs="Arial"/>
          <w:sz w:val="24"/>
          <w:szCs w:val="24"/>
          <w:vertAlign w:val="superscript"/>
          <w:lang w:val="en-US"/>
        </w:rPr>
        <w:t>3</w:t>
      </w:r>
      <w:r w:rsidR="000022FC">
        <w:rPr>
          <w:rFonts w:ascii="Arial" w:hAnsi="Arial" w:cs="Arial"/>
          <w:sz w:val="24"/>
          <w:szCs w:val="24"/>
          <w:lang w:val="en-US"/>
        </w:rPr>
        <w:t xml:space="preserve">, PhD; </w:t>
      </w:r>
      <w:r w:rsidR="005E7AEE">
        <w:rPr>
          <w:rFonts w:ascii="Arial" w:hAnsi="Arial" w:cs="Arial"/>
          <w:sz w:val="24"/>
          <w:szCs w:val="24"/>
          <w:lang w:val="en-US"/>
        </w:rPr>
        <w:t>Nicole Söll</w:t>
      </w:r>
      <w:r w:rsidR="00097A3E" w:rsidRPr="00097A3E">
        <w:rPr>
          <w:rFonts w:ascii="Arial" w:hAnsi="Arial" w:cs="Arial"/>
          <w:sz w:val="24"/>
          <w:szCs w:val="24"/>
          <w:vertAlign w:val="superscript"/>
          <w:lang w:val="en-US"/>
        </w:rPr>
        <w:t>1</w:t>
      </w:r>
      <w:r w:rsidR="00097A3E">
        <w:rPr>
          <w:rFonts w:ascii="Arial" w:hAnsi="Arial" w:cs="Arial"/>
          <w:sz w:val="24"/>
          <w:szCs w:val="24"/>
          <w:lang w:val="en-US"/>
        </w:rPr>
        <w:t xml:space="preserve">; </w:t>
      </w:r>
      <w:r>
        <w:rPr>
          <w:rFonts w:ascii="Arial" w:hAnsi="Arial" w:cs="Arial"/>
          <w:sz w:val="24"/>
          <w:szCs w:val="24"/>
          <w:lang w:val="en-US"/>
        </w:rPr>
        <w:t>Andreas Raabe</w:t>
      </w:r>
      <w:r>
        <w:rPr>
          <w:rFonts w:ascii="Arial" w:hAnsi="Arial" w:cs="Arial"/>
          <w:sz w:val="24"/>
          <w:szCs w:val="24"/>
          <w:vertAlign w:val="superscript"/>
          <w:lang w:val="en-US"/>
        </w:rPr>
        <w:t>1</w:t>
      </w:r>
      <w:r>
        <w:rPr>
          <w:rFonts w:ascii="Arial" w:hAnsi="Arial" w:cs="Arial"/>
          <w:sz w:val="24"/>
          <w:szCs w:val="24"/>
          <w:lang w:val="en-US"/>
        </w:rPr>
        <w:t xml:space="preserve">, </w:t>
      </w:r>
      <w:r w:rsidR="00AA4AF3">
        <w:rPr>
          <w:rFonts w:ascii="Arial" w:hAnsi="Arial" w:cs="Arial"/>
          <w:sz w:val="24"/>
          <w:szCs w:val="24"/>
          <w:lang w:val="en-US"/>
        </w:rPr>
        <w:t>MD</w:t>
      </w:r>
      <w:r w:rsidR="00097A3E">
        <w:rPr>
          <w:rFonts w:ascii="Arial" w:hAnsi="Arial" w:cs="Arial"/>
          <w:sz w:val="24"/>
          <w:szCs w:val="24"/>
          <w:lang w:val="en-US"/>
        </w:rPr>
        <w:t xml:space="preserve">; </w:t>
      </w:r>
      <w:r w:rsidR="00CC6908">
        <w:rPr>
          <w:rFonts w:ascii="Arial" w:hAnsi="Arial" w:cs="Arial"/>
          <w:sz w:val="24"/>
          <w:szCs w:val="24"/>
          <w:lang w:val="en-US"/>
        </w:rPr>
        <w:t>Daniel M Aebersold</w:t>
      </w:r>
      <w:r w:rsidR="00CC6908" w:rsidRPr="004C213F">
        <w:rPr>
          <w:rFonts w:ascii="Arial" w:hAnsi="Arial" w:cs="Arial"/>
          <w:sz w:val="24"/>
          <w:szCs w:val="24"/>
          <w:vertAlign w:val="superscript"/>
          <w:lang w:val="en-US"/>
        </w:rPr>
        <w:t>2</w:t>
      </w:r>
      <w:r w:rsidR="00CC6908">
        <w:rPr>
          <w:rFonts w:ascii="Arial" w:hAnsi="Arial" w:cs="Arial"/>
          <w:sz w:val="24"/>
          <w:szCs w:val="24"/>
          <w:lang w:val="en-US"/>
        </w:rPr>
        <w:t xml:space="preserve"> MD; </w:t>
      </w:r>
      <w:r w:rsidR="00097A3E">
        <w:rPr>
          <w:rFonts w:ascii="Arial" w:hAnsi="Arial" w:cs="Arial"/>
          <w:sz w:val="24"/>
          <w:szCs w:val="24"/>
          <w:lang w:val="en-US"/>
        </w:rPr>
        <w:t>Evelyn Her</w:t>
      </w:r>
      <w:r w:rsidR="001033B1">
        <w:rPr>
          <w:rFonts w:ascii="Arial" w:hAnsi="Arial" w:cs="Arial"/>
          <w:sz w:val="24"/>
          <w:szCs w:val="24"/>
          <w:lang w:val="en-US"/>
        </w:rPr>
        <w:t>r</w:t>
      </w:r>
      <w:r w:rsidR="00097A3E">
        <w:rPr>
          <w:rFonts w:ascii="Arial" w:hAnsi="Arial" w:cs="Arial"/>
          <w:sz w:val="24"/>
          <w:szCs w:val="24"/>
          <w:lang w:val="en-US"/>
        </w:rPr>
        <w:t>mann</w:t>
      </w:r>
      <w:r w:rsidR="00097A3E" w:rsidRPr="00097A3E">
        <w:rPr>
          <w:rFonts w:ascii="Arial" w:hAnsi="Arial" w:cs="Arial"/>
          <w:sz w:val="24"/>
          <w:szCs w:val="24"/>
          <w:vertAlign w:val="superscript"/>
          <w:lang w:val="en-US"/>
        </w:rPr>
        <w:t>2</w:t>
      </w:r>
      <w:r w:rsidR="00097A3E">
        <w:rPr>
          <w:rFonts w:ascii="Arial" w:hAnsi="Arial" w:cs="Arial"/>
          <w:sz w:val="24"/>
          <w:szCs w:val="24"/>
          <w:lang w:val="en-US"/>
        </w:rPr>
        <w:t>, MD;</w:t>
      </w:r>
      <w:r>
        <w:rPr>
          <w:rFonts w:ascii="Arial" w:hAnsi="Arial" w:cs="Arial"/>
          <w:sz w:val="24"/>
          <w:szCs w:val="24"/>
          <w:lang w:val="en-US"/>
        </w:rPr>
        <w:t xml:space="preserve"> </w:t>
      </w:r>
      <w:r w:rsidR="009149CB">
        <w:rPr>
          <w:rFonts w:ascii="Arial" w:hAnsi="Arial" w:cs="Arial"/>
          <w:sz w:val="24"/>
          <w:szCs w:val="24"/>
          <w:lang w:val="en-US"/>
        </w:rPr>
        <w:t>Ekin Ermi</w:t>
      </w:r>
      <w:r w:rsidR="00134648">
        <w:rPr>
          <w:rFonts w:ascii="Arial" w:hAnsi="Arial" w:cs="Arial"/>
          <w:sz w:val="24"/>
          <w:szCs w:val="24"/>
          <w:lang w:val="en-US"/>
        </w:rPr>
        <w:t>ş</w:t>
      </w:r>
      <w:r w:rsidR="009149CB" w:rsidRPr="00097A3E">
        <w:rPr>
          <w:rFonts w:ascii="Arial" w:hAnsi="Arial" w:cs="Arial"/>
          <w:sz w:val="24"/>
          <w:szCs w:val="24"/>
          <w:vertAlign w:val="superscript"/>
          <w:lang w:val="en-US"/>
        </w:rPr>
        <w:t>2</w:t>
      </w:r>
      <w:r w:rsidR="009149CB">
        <w:rPr>
          <w:rFonts w:ascii="Arial" w:hAnsi="Arial" w:cs="Arial"/>
          <w:sz w:val="24"/>
          <w:szCs w:val="24"/>
          <w:lang w:val="en-US"/>
        </w:rPr>
        <w:t xml:space="preserve">, MD; </w:t>
      </w:r>
      <w:r w:rsidR="00BC32E4">
        <w:rPr>
          <w:rFonts w:ascii="Arial" w:hAnsi="Arial" w:cs="Arial"/>
          <w:sz w:val="24"/>
          <w:szCs w:val="24"/>
          <w:lang w:val="en-US"/>
        </w:rPr>
        <w:t>Sonja Vulcu</w:t>
      </w:r>
      <w:r w:rsidR="00BC32E4" w:rsidRPr="00BC32E4">
        <w:rPr>
          <w:rFonts w:ascii="Arial" w:hAnsi="Arial" w:cs="Arial"/>
          <w:sz w:val="24"/>
          <w:szCs w:val="24"/>
          <w:vertAlign w:val="superscript"/>
          <w:lang w:val="en-US"/>
        </w:rPr>
        <w:t>1</w:t>
      </w:r>
      <w:r w:rsidR="00BC32E4">
        <w:rPr>
          <w:rFonts w:ascii="Arial" w:hAnsi="Arial" w:cs="Arial"/>
          <w:sz w:val="24"/>
          <w:szCs w:val="24"/>
          <w:lang w:val="en-US"/>
        </w:rPr>
        <w:t xml:space="preserve">, MD; </w:t>
      </w:r>
      <w:r w:rsidR="0077695E">
        <w:rPr>
          <w:rFonts w:ascii="Arial" w:hAnsi="Arial" w:cs="Arial"/>
          <w:sz w:val="24"/>
          <w:szCs w:val="24"/>
          <w:lang w:val="en-US"/>
        </w:rPr>
        <w:t>Nicolas Bachmann</w:t>
      </w:r>
      <w:r w:rsidR="0077695E" w:rsidRPr="00097A3E">
        <w:rPr>
          <w:rFonts w:ascii="Arial" w:hAnsi="Arial" w:cs="Arial"/>
          <w:sz w:val="24"/>
          <w:szCs w:val="24"/>
          <w:vertAlign w:val="superscript"/>
          <w:lang w:val="en-US"/>
        </w:rPr>
        <w:t>2</w:t>
      </w:r>
      <w:r w:rsidR="0077695E">
        <w:rPr>
          <w:rFonts w:ascii="Arial" w:hAnsi="Arial" w:cs="Arial"/>
          <w:sz w:val="24"/>
          <w:szCs w:val="24"/>
          <w:lang w:val="en-US"/>
        </w:rPr>
        <w:t xml:space="preserve">, MD*; </w:t>
      </w:r>
      <w:r>
        <w:rPr>
          <w:rFonts w:ascii="Arial" w:hAnsi="Arial" w:cs="Arial"/>
          <w:sz w:val="24"/>
          <w:szCs w:val="24"/>
          <w:lang w:val="en-US"/>
        </w:rPr>
        <w:t xml:space="preserve">and </w:t>
      </w:r>
      <w:r w:rsidR="00AA4AF3">
        <w:rPr>
          <w:rFonts w:ascii="Arial" w:hAnsi="Arial" w:cs="Arial"/>
          <w:sz w:val="24"/>
          <w:szCs w:val="24"/>
          <w:lang w:val="en-US"/>
        </w:rPr>
        <w:t>Philippe Schucht</w:t>
      </w:r>
      <w:r>
        <w:rPr>
          <w:rFonts w:ascii="Arial" w:hAnsi="Arial" w:cs="Arial"/>
          <w:sz w:val="24"/>
          <w:szCs w:val="24"/>
          <w:vertAlign w:val="superscript"/>
          <w:lang w:val="en-US"/>
        </w:rPr>
        <w:t>1</w:t>
      </w:r>
      <w:r w:rsidR="00047EDA">
        <w:rPr>
          <w:rFonts w:ascii="Arial" w:hAnsi="Arial" w:cs="Arial"/>
          <w:sz w:val="24"/>
          <w:szCs w:val="24"/>
          <w:lang w:val="en-US"/>
        </w:rPr>
        <w:t>, MD</w:t>
      </w:r>
      <w:r w:rsidR="00BC32E4">
        <w:rPr>
          <w:rFonts w:ascii="Arial" w:hAnsi="Arial" w:cs="Arial"/>
          <w:sz w:val="24"/>
          <w:szCs w:val="24"/>
          <w:lang w:val="en-US"/>
        </w:rPr>
        <w:t>*</w:t>
      </w:r>
    </w:p>
    <w:p w14:paraId="30A85879" w14:textId="77777777" w:rsidR="00F62E53" w:rsidRDefault="00F62E53" w:rsidP="005B13B4">
      <w:pPr>
        <w:suppressLineNumbers/>
        <w:spacing w:line="480" w:lineRule="auto"/>
        <w:rPr>
          <w:rFonts w:ascii="Arial" w:hAnsi="Arial" w:cs="Arial"/>
          <w:sz w:val="24"/>
          <w:szCs w:val="24"/>
          <w:vertAlign w:val="superscript"/>
          <w:lang w:val="en-US"/>
        </w:rPr>
      </w:pPr>
    </w:p>
    <w:p w14:paraId="4556ECFA" w14:textId="33F33B9F" w:rsidR="00F62E53" w:rsidRDefault="008A1DC2" w:rsidP="005B13B4">
      <w:pPr>
        <w:suppressLineNumbers/>
        <w:spacing w:line="480" w:lineRule="auto"/>
        <w:rPr>
          <w:rFonts w:ascii="Arial" w:hAnsi="Arial" w:cs="Arial"/>
          <w:sz w:val="24"/>
          <w:szCs w:val="24"/>
          <w:lang w:val="en-US"/>
        </w:rPr>
      </w:pPr>
      <w:r>
        <w:rPr>
          <w:rFonts w:ascii="Arial" w:hAnsi="Arial" w:cs="Arial"/>
          <w:sz w:val="24"/>
          <w:szCs w:val="24"/>
          <w:vertAlign w:val="superscript"/>
          <w:lang w:val="en-US"/>
        </w:rPr>
        <w:t>1</w:t>
      </w:r>
      <w:r>
        <w:rPr>
          <w:rFonts w:ascii="Arial" w:hAnsi="Arial" w:cs="Arial"/>
          <w:sz w:val="24"/>
          <w:szCs w:val="24"/>
          <w:lang w:val="en-US"/>
        </w:rPr>
        <w:t xml:space="preserve">Department of Neurosurgery, Inselspital, Bern University Hospital, </w:t>
      </w:r>
      <w:r w:rsidR="00475C65">
        <w:rPr>
          <w:rFonts w:ascii="Arial" w:hAnsi="Arial" w:cs="Arial"/>
          <w:sz w:val="24"/>
          <w:szCs w:val="24"/>
          <w:lang w:val="en-US"/>
        </w:rPr>
        <w:t xml:space="preserve">University of Bern, </w:t>
      </w:r>
      <w:r>
        <w:rPr>
          <w:rFonts w:ascii="Arial" w:hAnsi="Arial" w:cs="Arial"/>
          <w:sz w:val="24"/>
          <w:szCs w:val="24"/>
          <w:lang w:val="en-US"/>
        </w:rPr>
        <w:t>Bern, Switzerland</w:t>
      </w:r>
    </w:p>
    <w:p w14:paraId="2EA263B2" w14:textId="7F7FDCC8" w:rsidR="00475C65" w:rsidRDefault="006D1476" w:rsidP="00475C65">
      <w:pPr>
        <w:suppressLineNumbers/>
        <w:spacing w:line="480" w:lineRule="auto"/>
        <w:rPr>
          <w:rFonts w:ascii="Arial" w:hAnsi="Arial" w:cs="Arial"/>
          <w:sz w:val="24"/>
          <w:szCs w:val="24"/>
          <w:lang w:val="en-US"/>
        </w:rPr>
      </w:pPr>
      <w:r>
        <w:rPr>
          <w:rFonts w:ascii="Arial" w:hAnsi="Arial" w:cs="Arial"/>
          <w:sz w:val="24"/>
          <w:szCs w:val="24"/>
          <w:vertAlign w:val="superscript"/>
          <w:lang w:val="en-US"/>
        </w:rPr>
        <w:t>2</w:t>
      </w:r>
      <w:r w:rsidR="00967100">
        <w:rPr>
          <w:rFonts w:ascii="Arial" w:hAnsi="Arial" w:cs="Arial"/>
          <w:sz w:val="24"/>
          <w:szCs w:val="24"/>
          <w:lang w:val="en-US"/>
        </w:rPr>
        <w:t xml:space="preserve">Department of </w:t>
      </w:r>
      <w:r w:rsidR="00097A3E">
        <w:rPr>
          <w:rFonts w:ascii="Arial" w:hAnsi="Arial" w:cs="Arial"/>
          <w:sz w:val="24"/>
          <w:szCs w:val="24"/>
          <w:lang w:val="en-US"/>
        </w:rPr>
        <w:t>Radiation</w:t>
      </w:r>
      <w:r w:rsidR="00F749EC">
        <w:rPr>
          <w:rFonts w:ascii="Arial" w:hAnsi="Arial" w:cs="Arial"/>
          <w:sz w:val="24"/>
          <w:szCs w:val="24"/>
          <w:lang w:val="en-US"/>
        </w:rPr>
        <w:t xml:space="preserve"> </w:t>
      </w:r>
      <w:r w:rsidR="00097A3E">
        <w:rPr>
          <w:rFonts w:ascii="Arial" w:hAnsi="Arial" w:cs="Arial"/>
          <w:sz w:val="24"/>
          <w:szCs w:val="24"/>
          <w:lang w:val="en-US"/>
        </w:rPr>
        <w:t>Oncology</w:t>
      </w:r>
      <w:r w:rsidR="00475C65">
        <w:rPr>
          <w:rFonts w:ascii="Arial" w:hAnsi="Arial" w:cs="Arial"/>
          <w:sz w:val="24"/>
          <w:szCs w:val="24"/>
          <w:lang w:val="en-US"/>
        </w:rPr>
        <w:t>, Inselspital, Bern University Hospital, University of Bern, Bern, Switzerland</w:t>
      </w:r>
    </w:p>
    <w:p w14:paraId="0C908E9B" w14:textId="1F9E78E6" w:rsidR="000022FC" w:rsidRDefault="000022FC" w:rsidP="00475C65">
      <w:pPr>
        <w:suppressLineNumbers/>
        <w:spacing w:line="480" w:lineRule="auto"/>
        <w:rPr>
          <w:rFonts w:ascii="Arial" w:hAnsi="Arial" w:cs="Arial"/>
          <w:sz w:val="24"/>
          <w:szCs w:val="24"/>
          <w:lang w:val="en-US"/>
        </w:rPr>
      </w:pPr>
      <w:r w:rsidRPr="000022FC">
        <w:rPr>
          <w:rFonts w:ascii="Arial" w:hAnsi="Arial" w:cs="Arial"/>
          <w:sz w:val="24"/>
          <w:szCs w:val="24"/>
          <w:vertAlign w:val="superscript"/>
          <w:lang w:val="en-US"/>
        </w:rPr>
        <w:t>3</w:t>
      </w:r>
      <w:r>
        <w:rPr>
          <w:rFonts w:ascii="Arial" w:hAnsi="Arial" w:cs="Arial"/>
          <w:sz w:val="24"/>
          <w:szCs w:val="24"/>
          <w:lang w:val="en-US"/>
        </w:rPr>
        <w:t>CTU Bern, University of Bern, Bern, Switzerland</w:t>
      </w:r>
    </w:p>
    <w:p w14:paraId="3DCFA15C" w14:textId="5FB68BF5" w:rsidR="00BC32E4" w:rsidRPr="0077695E" w:rsidRDefault="0077695E" w:rsidP="005B13B4">
      <w:pPr>
        <w:suppressLineNumbers/>
        <w:spacing w:line="480" w:lineRule="auto"/>
        <w:rPr>
          <w:rFonts w:ascii="Arial" w:hAnsi="Arial" w:cs="Arial"/>
          <w:sz w:val="24"/>
          <w:szCs w:val="24"/>
          <w:lang w:val="en-US"/>
        </w:rPr>
      </w:pPr>
      <w:r w:rsidRPr="00EA61C4">
        <w:rPr>
          <w:rFonts w:ascii="Arial" w:hAnsi="Arial" w:cs="Arial"/>
          <w:sz w:val="24"/>
          <w:szCs w:val="24"/>
          <w:vertAlign w:val="superscript"/>
          <w:lang w:val="en-US"/>
        </w:rPr>
        <w:t>#</w:t>
      </w:r>
      <w:r>
        <w:rPr>
          <w:rFonts w:ascii="Arial" w:hAnsi="Arial" w:cs="Arial"/>
          <w:sz w:val="24"/>
          <w:szCs w:val="24"/>
          <w:lang w:val="en-US"/>
        </w:rPr>
        <w:t xml:space="preserve"> = Levin Häni and Danial Nasiri share the first authorship of this work.</w:t>
      </w:r>
    </w:p>
    <w:p w14:paraId="706511D9" w14:textId="38B4EBD6" w:rsidR="00852DEE" w:rsidRDefault="00BC32E4" w:rsidP="0093243B">
      <w:pPr>
        <w:suppressLineNumbers/>
        <w:spacing w:line="480" w:lineRule="auto"/>
        <w:rPr>
          <w:rFonts w:ascii="Arial" w:hAnsi="Arial" w:cs="Arial"/>
          <w:sz w:val="24"/>
          <w:szCs w:val="24"/>
          <w:lang w:val="en-US"/>
        </w:rPr>
      </w:pPr>
      <w:r>
        <w:rPr>
          <w:rFonts w:ascii="Arial" w:hAnsi="Arial" w:cs="Arial"/>
          <w:sz w:val="24"/>
          <w:szCs w:val="24"/>
          <w:lang w:val="en-US"/>
        </w:rPr>
        <w:t xml:space="preserve">* = </w:t>
      </w:r>
      <w:r w:rsidR="0077695E">
        <w:rPr>
          <w:rFonts w:ascii="Arial" w:hAnsi="Arial" w:cs="Arial"/>
          <w:sz w:val="24"/>
          <w:szCs w:val="24"/>
          <w:lang w:val="en-US"/>
        </w:rPr>
        <w:t>Nicolas Bachmann</w:t>
      </w:r>
      <w:r>
        <w:rPr>
          <w:rFonts w:ascii="Arial" w:hAnsi="Arial" w:cs="Arial"/>
          <w:sz w:val="24"/>
          <w:szCs w:val="24"/>
          <w:lang w:val="en-US"/>
        </w:rPr>
        <w:t xml:space="preserve"> and Philippe Schucht share the senior authorship of this work.</w:t>
      </w:r>
    </w:p>
    <w:p w14:paraId="144D59AA" w14:textId="4EA3718C" w:rsidR="0093243B" w:rsidRDefault="0093243B" w:rsidP="0093243B">
      <w:pPr>
        <w:suppressLineNumbers/>
        <w:spacing w:line="480" w:lineRule="auto"/>
        <w:rPr>
          <w:rFonts w:ascii="Arial" w:hAnsi="Arial" w:cs="Arial"/>
          <w:i/>
          <w:sz w:val="24"/>
          <w:szCs w:val="24"/>
          <w:lang w:val="en-US"/>
        </w:rPr>
      </w:pPr>
      <w:r w:rsidRPr="0093243B">
        <w:rPr>
          <w:rFonts w:ascii="Arial" w:hAnsi="Arial" w:cs="Arial"/>
          <w:sz w:val="24"/>
          <w:szCs w:val="24"/>
          <w:lang w:val="en-US"/>
        </w:rPr>
        <w:t>Keywords:</w:t>
      </w:r>
      <w:r>
        <w:rPr>
          <w:rFonts w:ascii="Arial" w:hAnsi="Arial" w:cs="Arial"/>
          <w:i/>
          <w:sz w:val="24"/>
          <w:szCs w:val="24"/>
          <w:lang w:val="en-US"/>
        </w:rPr>
        <w:t xml:space="preserve"> </w:t>
      </w:r>
      <w:r w:rsidR="00097A3E">
        <w:rPr>
          <w:rFonts w:ascii="Arial" w:hAnsi="Arial" w:cs="Arial"/>
          <w:i/>
          <w:sz w:val="24"/>
          <w:szCs w:val="24"/>
          <w:lang w:val="en-US"/>
        </w:rPr>
        <w:t xml:space="preserve">brain metastasis, resection, stereotactic </w:t>
      </w:r>
      <w:r w:rsidR="00CC6908">
        <w:rPr>
          <w:rFonts w:ascii="Arial" w:hAnsi="Arial" w:cs="Arial"/>
          <w:i/>
          <w:sz w:val="24"/>
          <w:szCs w:val="24"/>
          <w:lang w:val="en-US"/>
        </w:rPr>
        <w:t xml:space="preserve">radiotherapy, </w:t>
      </w:r>
      <w:r w:rsidR="00097A3E">
        <w:rPr>
          <w:rFonts w:ascii="Arial" w:hAnsi="Arial" w:cs="Arial"/>
          <w:i/>
          <w:sz w:val="24"/>
          <w:szCs w:val="24"/>
          <w:lang w:val="en-US"/>
        </w:rPr>
        <w:t>radiosurgery</w:t>
      </w:r>
      <w:r w:rsidR="00CC6908">
        <w:rPr>
          <w:rFonts w:ascii="Arial" w:hAnsi="Arial" w:cs="Arial"/>
          <w:i/>
          <w:sz w:val="24"/>
          <w:szCs w:val="24"/>
          <w:lang w:val="en-US"/>
        </w:rPr>
        <w:t>, surgical margin, eloquence</w:t>
      </w:r>
    </w:p>
    <w:p w14:paraId="4E213C66" w14:textId="3F4BED37" w:rsidR="009D3DD4" w:rsidRDefault="009D3DD4" w:rsidP="005B13B4">
      <w:pPr>
        <w:suppressLineNumbers/>
        <w:spacing w:after="0" w:line="240" w:lineRule="auto"/>
        <w:rPr>
          <w:rFonts w:ascii="Arial" w:eastAsia="Times New Roman" w:hAnsi="Arial" w:cs="Arial"/>
          <w:sz w:val="23"/>
          <w:szCs w:val="23"/>
          <w:lang w:val="en-US" w:eastAsia="de-CH"/>
        </w:rPr>
      </w:pPr>
    </w:p>
    <w:p w14:paraId="5ED82368" w14:textId="5096972A" w:rsidR="00396E7D" w:rsidRDefault="00396E7D" w:rsidP="005B13B4">
      <w:pPr>
        <w:suppressLineNumbers/>
        <w:spacing w:after="0" w:line="240" w:lineRule="auto"/>
        <w:rPr>
          <w:rFonts w:ascii="Arial" w:eastAsia="Times New Roman" w:hAnsi="Arial" w:cs="Arial"/>
          <w:sz w:val="23"/>
          <w:szCs w:val="23"/>
          <w:lang w:val="en-US" w:eastAsia="de-CH"/>
        </w:rPr>
      </w:pPr>
    </w:p>
    <w:p w14:paraId="3C32111B" w14:textId="6C63BBE9" w:rsidR="00396E7D" w:rsidRDefault="00396E7D" w:rsidP="005B13B4">
      <w:pPr>
        <w:suppressLineNumbers/>
        <w:spacing w:after="0" w:line="240" w:lineRule="auto"/>
        <w:rPr>
          <w:rFonts w:ascii="Arial" w:eastAsia="Times New Roman" w:hAnsi="Arial" w:cs="Arial"/>
          <w:sz w:val="23"/>
          <w:szCs w:val="23"/>
          <w:lang w:val="en-US" w:eastAsia="de-CH"/>
        </w:rPr>
      </w:pPr>
    </w:p>
    <w:p w14:paraId="492CBDC0" w14:textId="1D9E93FF" w:rsidR="00396E7D" w:rsidRDefault="00396E7D" w:rsidP="005B13B4">
      <w:pPr>
        <w:suppressLineNumbers/>
        <w:spacing w:after="0" w:line="240" w:lineRule="auto"/>
        <w:rPr>
          <w:rFonts w:ascii="Arial" w:eastAsia="Times New Roman" w:hAnsi="Arial" w:cs="Arial"/>
          <w:sz w:val="23"/>
          <w:szCs w:val="23"/>
          <w:lang w:val="en-US" w:eastAsia="de-CH"/>
        </w:rPr>
      </w:pPr>
    </w:p>
    <w:p w14:paraId="67A061D2" w14:textId="1822A0FE" w:rsidR="00396E7D" w:rsidRDefault="00396E7D" w:rsidP="005B13B4">
      <w:pPr>
        <w:suppressLineNumbers/>
        <w:spacing w:after="0" w:line="240" w:lineRule="auto"/>
        <w:rPr>
          <w:rFonts w:ascii="Arial" w:eastAsia="Times New Roman" w:hAnsi="Arial" w:cs="Arial"/>
          <w:sz w:val="23"/>
          <w:szCs w:val="23"/>
          <w:lang w:val="en-US" w:eastAsia="de-CH"/>
        </w:rPr>
      </w:pPr>
    </w:p>
    <w:p w14:paraId="0386E69A" w14:textId="77777777" w:rsidR="00396E7D" w:rsidRDefault="00396E7D" w:rsidP="005B13B4">
      <w:pPr>
        <w:suppressLineNumbers/>
        <w:spacing w:after="0" w:line="240" w:lineRule="auto"/>
        <w:rPr>
          <w:rFonts w:ascii="Arial" w:eastAsia="Times New Roman" w:hAnsi="Arial" w:cs="Arial"/>
          <w:sz w:val="23"/>
          <w:szCs w:val="23"/>
          <w:lang w:val="en-US" w:eastAsia="de-CH"/>
        </w:rPr>
      </w:pPr>
    </w:p>
    <w:p w14:paraId="45901102" w14:textId="6A70588D" w:rsidR="00BD4D46" w:rsidRPr="009E3302" w:rsidRDefault="009E3302" w:rsidP="00051E47">
      <w:pPr>
        <w:autoSpaceDE w:val="0"/>
        <w:autoSpaceDN w:val="0"/>
        <w:adjustRightInd w:val="0"/>
        <w:spacing w:after="0" w:line="360" w:lineRule="auto"/>
        <w:jc w:val="both"/>
        <w:rPr>
          <w:rFonts w:ascii="Arial" w:hAnsi="Arial" w:cs="Arial"/>
          <w:b/>
          <w:sz w:val="24"/>
          <w:szCs w:val="24"/>
          <w:lang w:val="en-US"/>
        </w:rPr>
      </w:pPr>
      <w:r w:rsidRPr="009E3302">
        <w:rPr>
          <w:rFonts w:ascii="Arial" w:hAnsi="Arial" w:cs="Arial"/>
          <w:b/>
          <w:sz w:val="24"/>
          <w:szCs w:val="24"/>
          <w:lang w:val="en-US"/>
        </w:rPr>
        <w:t xml:space="preserve">SUPPLEMENTARY APPENDIX </w:t>
      </w:r>
    </w:p>
    <w:p w14:paraId="4DD87407" w14:textId="6580F8A3" w:rsidR="0026694D" w:rsidRPr="00E51202" w:rsidRDefault="009E3302" w:rsidP="00E51202">
      <w:pPr>
        <w:spacing w:line="480" w:lineRule="auto"/>
        <w:jc w:val="both"/>
        <w:rPr>
          <w:rFonts w:ascii="Arial" w:hAnsi="Arial" w:cs="Arial"/>
          <w:b/>
          <w:sz w:val="24"/>
          <w:szCs w:val="24"/>
          <w:lang w:val="en-US"/>
        </w:rPr>
      </w:pPr>
      <w:r>
        <w:rPr>
          <w:rFonts w:ascii="Arial" w:hAnsi="Arial" w:cs="Arial"/>
          <w:b/>
          <w:sz w:val="24"/>
          <w:szCs w:val="24"/>
          <w:lang w:val="en-US"/>
        </w:rPr>
        <w:t xml:space="preserve">SUPPLEMENTAL </w:t>
      </w:r>
      <w:r w:rsidR="00B253C8" w:rsidRPr="00F5673E">
        <w:rPr>
          <w:rFonts w:ascii="Arial" w:hAnsi="Arial" w:cs="Arial"/>
          <w:b/>
          <w:sz w:val="24"/>
          <w:szCs w:val="24"/>
          <w:lang w:val="en-US"/>
        </w:rPr>
        <w:t>FIG</w:t>
      </w:r>
      <w:r w:rsidR="00B253C8">
        <w:rPr>
          <w:rFonts w:ascii="Arial" w:hAnsi="Arial" w:cs="Arial"/>
          <w:b/>
          <w:sz w:val="24"/>
          <w:szCs w:val="24"/>
          <w:lang w:val="en-US"/>
        </w:rPr>
        <w:t>.</w:t>
      </w:r>
      <w:r w:rsidR="00727156" w:rsidRPr="00F5673E">
        <w:rPr>
          <w:rFonts w:ascii="Arial" w:hAnsi="Arial" w:cs="Arial"/>
          <w:b/>
          <w:sz w:val="24"/>
          <w:szCs w:val="24"/>
          <w:lang w:val="en-US"/>
        </w:rPr>
        <w:t xml:space="preserve"> </w:t>
      </w:r>
      <w:r>
        <w:rPr>
          <w:rFonts w:ascii="Arial" w:hAnsi="Arial" w:cs="Arial"/>
          <w:b/>
          <w:sz w:val="24"/>
          <w:szCs w:val="24"/>
          <w:lang w:val="en-US"/>
        </w:rPr>
        <w:t>1</w:t>
      </w:r>
      <w:r w:rsidR="00F5673E" w:rsidRPr="00F5673E">
        <w:rPr>
          <w:rFonts w:ascii="Arial" w:hAnsi="Arial" w:cs="Arial"/>
          <w:b/>
          <w:sz w:val="24"/>
          <w:szCs w:val="24"/>
          <w:lang w:val="en-US"/>
        </w:rPr>
        <w:t xml:space="preserve"> Kaplan</w:t>
      </w:r>
      <w:r w:rsidR="007E2F48">
        <w:rPr>
          <w:rFonts w:ascii="Arial" w:hAnsi="Arial" w:cs="Arial"/>
          <w:b/>
          <w:sz w:val="24"/>
          <w:szCs w:val="24"/>
          <w:lang w:val="en-US"/>
        </w:rPr>
        <w:t>-</w:t>
      </w:r>
      <w:r w:rsidR="00F5673E" w:rsidRPr="00F5673E">
        <w:rPr>
          <w:rFonts w:ascii="Arial" w:hAnsi="Arial" w:cs="Arial"/>
          <w:b/>
          <w:sz w:val="24"/>
          <w:szCs w:val="24"/>
          <w:lang w:val="en-US"/>
        </w:rPr>
        <w:t>Meier analysis of over</w:t>
      </w:r>
      <w:r w:rsidR="00F5673E">
        <w:rPr>
          <w:rFonts w:ascii="Arial" w:hAnsi="Arial" w:cs="Arial"/>
          <w:b/>
          <w:sz w:val="24"/>
          <w:szCs w:val="24"/>
          <w:lang w:val="en-US"/>
        </w:rPr>
        <w:t>all survival</w:t>
      </w:r>
    </w:p>
    <w:p w14:paraId="33696BFD" w14:textId="1B0D8D50" w:rsidR="00A00068" w:rsidRPr="008E048A" w:rsidRDefault="005C13ED" w:rsidP="00A00068">
      <w:pPr>
        <w:autoSpaceDE w:val="0"/>
        <w:autoSpaceDN w:val="0"/>
        <w:adjustRightInd w:val="0"/>
        <w:spacing w:after="0" w:line="240" w:lineRule="auto"/>
        <w:rPr>
          <w:rFonts w:ascii="Times New Roman" w:hAnsi="Times New Roman" w:cs="Times New Roman"/>
          <w:sz w:val="24"/>
          <w:szCs w:val="24"/>
          <w:lang w:val="en-US"/>
        </w:rPr>
      </w:pPr>
      <w:r w:rsidRPr="005C13ED">
        <w:rPr>
          <w:rFonts w:ascii="Times New Roman" w:hAnsi="Times New Roman" w:cs="Times New Roman"/>
          <w:noProof/>
          <w:sz w:val="24"/>
          <w:szCs w:val="24"/>
          <w:lang w:eastAsia="de-CH"/>
        </w:rPr>
        <w:drawing>
          <wp:inline distT="0" distB="0" distL="0" distR="0" wp14:anchorId="34CA9645" wp14:editId="75AA1C79">
            <wp:extent cx="5972810" cy="3514670"/>
            <wp:effectExtent l="0" t="0" r="0" b="0"/>
            <wp:docPr id="8" name="Grafik 8" descr="C:\Users\i0304792\Dropbox\Neurochirurgie Haeni\Forschung\Metastasen Resektionsrand\Figure_5_v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0304792\Dropbox\Neurochirurgie Haeni\Forschung\Metastasen Resektionsrand\Figure_5_v3.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810" cy="3514670"/>
                    </a:xfrm>
                    <a:prstGeom prst="rect">
                      <a:avLst/>
                    </a:prstGeom>
                    <a:noFill/>
                    <a:ln>
                      <a:noFill/>
                    </a:ln>
                  </pic:spPr>
                </pic:pic>
              </a:graphicData>
            </a:graphic>
          </wp:inline>
        </w:drawing>
      </w:r>
    </w:p>
    <w:p w14:paraId="28FDCEDC" w14:textId="718D5511" w:rsidR="00727156" w:rsidRPr="00F5673E" w:rsidRDefault="00F5673E" w:rsidP="004A3408">
      <w:pPr>
        <w:autoSpaceDE w:val="0"/>
        <w:autoSpaceDN w:val="0"/>
        <w:adjustRightInd w:val="0"/>
        <w:spacing w:after="0" w:line="360" w:lineRule="auto"/>
        <w:jc w:val="both"/>
        <w:rPr>
          <w:rFonts w:ascii="Arial" w:hAnsi="Arial" w:cs="Arial"/>
          <w:sz w:val="24"/>
          <w:szCs w:val="24"/>
          <w:lang w:val="en-US"/>
        </w:rPr>
      </w:pPr>
      <w:r w:rsidRPr="00F5673E">
        <w:rPr>
          <w:rFonts w:ascii="Arial" w:hAnsi="Arial" w:cs="Arial"/>
          <w:sz w:val="24"/>
          <w:szCs w:val="24"/>
          <w:lang w:val="en-US"/>
        </w:rPr>
        <w:t>Kaplan</w:t>
      </w:r>
      <w:r w:rsidR="007E2F48">
        <w:rPr>
          <w:rFonts w:ascii="Arial" w:hAnsi="Arial" w:cs="Arial"/>
          <w:sz w:val="24"/>
          <w:szCs w:val="24"/>
          <w:lang w:val="en-US"/>
        </w:rPr>
        <w:t>-</w:t>
      </w:r>
      <w:r w:rsidRPr="00F5673E">
        <w:rPr>
          <w:rFonts w:ascii="Arial" w:hAnsi="Arial" w:cs="Arial"/>
          <w:sz w:val="24"/>
          <w:szCs w:val="24"/>
          <w:lang w:val="en-US"/>
        </w:rPr>
        <w:t>Meier analysis of overall survival did not show a significant difference between</w:t>
      </w:r>
      <w:r w:rsidR="00861451">
        <w:rPr>
          <w:rFonts w:ascii="Arial" w:hAnsi="Arial" w:cs="Arial"/>
          <w:sz w:val="24"/>
          <w:szCs w:val="24"/>
          <w:lang w:val="en-US"/>
        </w:rPr>
        <w:t xml:space="preserve"> hosts of</w:t>
      </w:r>
      <w:r w:rsidRPr="00F5673E">
        <w:rPr>
          <w:rFonts w:ascii="Arial" w:hAnsi="Arial" w:cs="Arial"/>
          <w:sz w:val="24"/>
          <w:szCs w:val="24"/>
          <w:lang w:val="en-US"/>
        </w:rPr>
        <w:t xml:space="preserve"> </w:t>
      </w:r>
      <w:r w:rsidR="004A3408">
        <w:rPr>
          <w:rFonts w:ascii="Arial" w:hAnsi="Arial" w:cs="Arial"/>
          <w:sz w:val="24"/>
          <w:szCs w:val="24"/>
          <w:lang w:val="en-US"/>
        </w:rPr>
        <w:t>eloquent and non-eloquent metastasis (p</w:t>
      </w:r>
      <w:r w:rsidR="008E048A">
        <w:rPr>
          <w:rFonts w:ascii="Arial" w:hAnsi="Arial" w:cs="Arial"/>
          <w:sz w:val="24"/>
          <w:szCs w:val="24"/>
          <w:lang w:val="en-US"/>
        </w:rPr>
        <w:t>=0.688</w:t>
      </w:r>
      <w:r w:rsidR="004A3408">
        <w:rPr>
          <w:rFonts w:ascii="Arial" w:hAnsi="Arial" w:cs="Arial"/>
          <w:sz w:val="24"/>
          <w:szCs w:val="24"/>
          <w:lang w:val="en-US"/>
        </w:rPr>
        <w:t>).</w:t>
      </w:r>
    </w:p>
    <w:p w14:paraId="2BF5A763" w14:textId="77777777" w:rsidR="00727156" w:rsidRPr="00F5673E" w:rsidRDefault="00727156" w:rsidP="00F5673E">
      <w:pPr>
        <w:autoSpaceDE w:val="0"/>
        <w:autoSpaceDN w:val="0"/>
        <w:adjustRightInd w:val="0"/>
        <w:spacing w:after="0" w:line="360" w:lineRule="auto"/>
        <w:rPr>
          <w:rFonts w:ascii="Arial" w:hAnsi="Arial" w:cs="Arial"/>
          <w:sz w:val="24"/>
          <w:szCs w:val="24"/>
          <w:lang w:val="en-US"/>
        </w:rPr>
      </w:pPr>
    </w:p>
    <w:p w14:paraId="0A235629" w14:textId="77777777" w:rsidR="00727156" w:rsidRPr="00F5673E" w:rsidRDefault="00727156" w:rsidP="00727156">
      <w:pPr>
        <w:autoSpaceDE w:val="0"/>
        <w:autoSpaceDN w:val="0"/>
        <w:adjustRightInd w:val="0"/>
        <w:spacing w:after="0" w:line="400" w:lineRule="atLeast"/>
        <w:rPr>
          <w:rFonts w:ascii="Times New Roman" w:hAnsi="Times New Roman" w:cs="Times New Roman"/>
          <w:sz w:val="24"/>
          <w:szCs w:val="24"/>
          <w:lang w:val="en-US"/>
        </w:rPr>
      </w:pPr>
    </w:p>
    <w:p w14:paraId="1DE4EA8F" w14:textId="2570FE65" w:rsidR="00B9673B" w:rsidRPr="00F5673E" w:rsidRDefault="00B9673B" w:rsidP="00B9673B">
      <w:pPr>
        <w:jc w:val="both"/>
        <w:rPr>
          <w:rFonts w:ascii="Arial" w:hAnsi="Arial" w:cs="Arial"/>
          <w:b/>
          <w:lang w:val="en-US"/>
        </w:rPr>
      </w:pPr>
    </w:p>
    <w:p w14:paraId="72072286" w14:textId="5EAEECD2" w:rsidR="00B9673B" w:rsidRPr="00F5673E" w:rsidRDefault="00B9673B" w:rsidP="00B9673B">
      <w:pPr>
        <w:rPr>
          <w:rFonts w:ascii="Arial" w:hAnsi="Arial" w:cs="Arial"/>
          <w:b/>
          <w:sz w:val="24"/>
          <w:szCs w:val="24"/>
          <w:lang w:val="en-US"/>
        </w:rPr>
      </w:pPr>
    </w:p>
    <w:p w14:paraId="01D8FADD" w14:textId="77777777" w:rsidR="00B9673B" w:rsidRPr="009F2CF1" w:rsidRDefault="00B9673B" w:rsidP="00B9673B">
      <w:pPr>
        <w:jc w:val="both"/>
        <w:rPr>
          <w:rFonts w:ascii="Arial" w:hAnsi="Arial" w:cs="Arial"/>
          <w:lang w:val="en-US"/>
        </w:rPr>
      </w:pPr>
    </w:p>
    <w:bookmarkEnd w:id="0"/>
    <w:p w14:paraId="28C6DAE5" w14:textId="5500B17A" w:rsidR="00B9673B" w:rsidRDefault="00B9673B" w:rsidP="00B9673B">
      <w:pPr>
        <w:jc w:val="both"/>
        <w:rPr>
          <w:rFonts w:ascii="Arial" w:hAnsi="Arial" w:cs="Arial"/>
          <w:lang w:val="en-US"/>
        </w:rPr>
      </w:pPr>
    </w:p>
    <w:p w14:paraId="16A578D4" w14:textId="7C0A71F7" w:rsidR="005C13ED" w:rsidRDefault="005C13ED" w:rsidP="00B9673B">
      <w:pPr>
        <w:jc w:val="both"/>
        <w:rPr>
          <w:rFonts w:ascii="Arial" w:hAnsi="Arial" w:cs="Arial"/>
          <w:lang w:val="en-US"/>
        </w:rPr>
      </w:pPr>
    </w:p>
    <w:p w14:paraId="37C31AE6" w14:textId="0021BC9C" w:rsidR="005C13ED" w:rsidRDefault="005C13ED" w:rsidP="00B9673B">
      <w:pPr>
        <w:jc w:val="both"/>
        <w:rPr>
          <w:rFonts w:ascii="Arial" w:hAnsi="Arial" w:cs="Arial"/>
          <w:lang w:val="en-US"/>
        </w:rPr>
      </w:pPr>
    </w:p>
    <w:p w14:paraId="294D57AF" w14:textId="75DE26B0" w:rsidR="005C13ED" w:rsidRDefault="005C13ED" w:rsidP="00B9673B">
      <w:pPr>
        <w:jc w:val="both"/>
        <w:rPr>
          <w:rFonts w:ascii="Arial" w:hAnsi="Arial" w:cs="Arial"/>
          <w:lang w:val="en-US"/>
        </w:rPr>
      </w:pPr>
    </w:p>
    <w:p w14:paraId="667F25AC" w14:textId="34DDC621" w:rsidR="005C13ED" w:rsidRDefault="005C13ED" w:rsidP="00B9673B">
      <w:pPr>
        <w:jc w:val="both"/>
        <w:rPr>
          <w:rFonts w:ascii="Arial" w:hAnsi="Arial" w:cs="Arial"/>
          <w:lang w:val="en-US"/>
        </w:rPr>
      </w:pPr>
    </w:p>
    <w:p w14:paraId="3B06B2EF" w14:textId="406610A3" w:rsidR="005C13ED" w:rsidRDefault="005C13ED" w:rsidP="00B9673B">
      <w:pPr>
        <w:jc w:val="both"/>
        <w:rPr>
          <w:rFonts w:ascii="Arial" w:hAnsi="Arial" w:cs="Arial"/>
          <w:lang w:val="en-US"/>
        </w:rPr>
      </w:pPr>
    </w:p>
    <w:p w14:paraId="26991E8C" w14:textId="3C84E8C7" w:rsidR="005C13ED" w:rsidRDefault="005C13ED" w:rsidP="00B9673B">
      <w:pPr>
        <w:jc w:val="both"/>
        <w:rPr>
          <w:rFonts w:ascii="Arial" w:hAnsi="Arial" w:cs="Arial"/>
          <w:lang w:val="en-US"/>
        </w:rPr>
      </w:pPr>
    </w:p>
    <w:p w14:paraId="51E2E525" w14:textId="32B82267" w:rsidR="005C13ED" w:rsidRDefault="005C13ED" w:rsidP="00B9673B">
      <w:pPr>
        <w:jc w:val="both"/>
        <w:rPr>
          <w:rFonts w:ascii="Arial" w:hAnsi="Arial" w:cs="Arial"/>
          <w:lang w:val="en-US"/>
        </w:rPr>
      </w:pPr>
    </w:p>
    <w:p w14:paraId="42B2F688" w14:textId="4C4C633B" w:rsidR="005C13ED" w:rsidRPr="00EA764E" w:rsidRDefault="009E3302" w:rsidP="005C13ED">
      <w:pPr>
        <w:rPr>
          <w:rFonts w:ascii="Arial" w:hAnsi="Arial" w:cs="Arial"/>
          <w:lang w:val="en-US"/>
        </w:rPr>
      </w:pPr>
      <w:r>
        <w:rPr>
          <w:rFonts w:ascii="Arial" w:hAnsi="Arial" w:cs="Arial"/>
          <w:b/>
          <w:lang w:val="en-US"/>
        </w:rPr>
        <w:t xml:space="preserve">SUPPLEMENTAL </w:t>
      </w:r>
      <w:r w:rsidR="00EA764E">
        <w:rPr>
          <w:rFonts w:ascii="Arial" w:hAnsi="Arial" w:cs="Arial"/>
          <w:b/>
          <w:lang w:val="en-US"/>
        </w:rPr>
        <w:t>TABLE 1</w:t>
      </w:r>
      <w:r w:rsidR="005C13ED">
        <w:rPr>
          <w:rFonts w:ascii="Arial" w:hAnsi="Arial" w:cs="Arial"/>
          <w:b/>
          <w:lang w:val="en-US"/>
        </w:rPr>
        <w:t>.</w:t>
      </w:r>
      <w:r w:rsidR="005C13ED" w:rsidRPr="00C03079">
        <w:rPr>
          <w:rFonts w:ascii="Arial" w:hAnsi="Arial" w:cs="Arial"/>
          <w:b/>
          <w:lang w:val="en-US"/>
        </w:rPr>
        <w:t xml:space="preserve"> </w:t>
      </w:r>
      <w:proofErr w:type="spellStart"/>
      <w:r w:rsidR="005C13ED">
        <w:rPr>
          <w:rFonts w:ascii="Arial" w:hAnsi="Arial" w:cs="Arial"/>
          <w:b/>
          <w:lang w:val="en-US"/>
        </w:rPr>
        <w:t>Uni</w:t>
      </w:r>
      <w:proofErr w:type="spellEnd"/>
      <w:r w:rsidR="005C13ED">
        <w:rPr>
          <w:rFonts w:ascii="Arial" w:hAnsi="Arial" w:cs="Arial"/>
          <w:b/>
          <w:lang w:val="en-US"/>
        </w:rPr>
        <w:t xml:space="preserve">- and multivariable analysis of the association between variables and overall survival. </w:t>
      </w:r>
    </w:p>
    <w:tbl>
      <w:tblPr>
        <w:tblStyle w:val="Tabellenraster"/>
        <w:tblW w:w="8988" w:type="dxa"/>
        <w:tblBorders>
          <w:left w:val="none" w:sz="0" w:space="0" w:color="auto"/>
          <w:right w:val="none" w:sz="0" w:space="0" w:color="auto"/>
          <w:insideV w:val="none" w:sz="0" w:space="0" w:color="auto"/>
        </w:tblBorders>
        <w:tblLook w:val="04A0" w:firstRow="1" w:lastRow="0" w:firstColumn="1" w:lastColumn="0" w:noHBand="0" w:noVBand="1"/>
      </w:tblPr>
      <w:tblGrid>
        <w:gridCol w:w="2151"/>
        <w:gridCol w:w="2102"/>
        <w:gridCol w:w="1316"/>
        <w:gridCol w:w="2086"/>
        <w:gridCol w:w="1333"/>
      </w:tblGrid>
      <w:tr w:rsidR="005C13ED" w:rsidRPr="00024A1B" w14:paraId="482E8E33" w14:textId="77777777" w:rsidTr="007E1700">
        <w:trPr>
          <w:trHeight w:val="806"/>
        </w:trPr>
        <w:tc>
          <w:tcPr>
            <w:tcW w:w="2151" w:type="dxa"/>
            <w:vAlign w:val="center"/>
          </w:tcPr>
          <w:p w14:paraId="66A88BC2" w14:textId="77777777" w:rsidR="005C13ED" w:rsidRPr="00E465B0" w:rsidRDefault="005C13ED" w:rsidP="007E1700">
            <w:pPr>
              <w:spacing w:line="276" w:lineRule="auto"/>
              <w:rPr>
                <w:rFonts w:ascii="Arial" w:hAnsi="Arial" w:cs="Arial"/>
                <w:b/>
                <w:sz w:val="20"/>
                <w:szCs w:val="20"/>
                <w:lang w:val="en-US"/>
              </w:rPr>
            </w:pPr>
            <w:r>
              <w:rPr>
                <w:rFonts w:ascii="Arial" w:hAnsi="Arial" w:cs="Arial"/>
                <w:b/>
                <w:sz w:val="20"/>
                <w:szCs w:val="20"/>
                <w:lang w:val="en-US"/>
              </w:rPr>
              <w:t>Variable</w:t>
            </w:r>
          </w:p>
        </w:tc>
        <w:tc>
          <w:tcPr>
            <w:tcW w:w="2102" w:type="dxa"/>
            <w:vAlign w:val="center"/>
          </w:tcPr>
          <w:p w14:paraId="6B066ED6" w14:textId="77777777" w:rsidR="005C13ED" w:rsidRDefault="005C13ED" w:rsidP="007E1700">
            <w:pPr>
              <w:spacing w:line="276" w:lineRule="auto"/>
              <w:jc w:val="center"/>
              <w:rPr>
                <w:rFonts w:ascii="Arial" w:hAnsi="Arial" w:cs="Arial"/>
                <w:b/>
                <w:sz w:val="20"/>
                <w:szCs w:val="20"/>
                <w:lang w:val="en-US"/>
              </w:rPr>
            </w:pPr>
            <w:proofErr w:type="spellStart"/>
            <w:r>
              <w:rPr>
                <w:rFonts w:ascii="Arial" w:hAnsi="Arial" w:cs="Arial"/>
                <w:b/>
                <w:sz w:val="20"/>
                <w:szCs w:val="20"/>
                <w:lang w:val="en-US"/>
              </w:rPr>
              <w:t>Univariable</w:t>
            </w:r>
            <w:proofErr w:type="spellEnd"/>
          </w:p>
          <w:p w14:paraId="70D6EE04" w14:textId="77777777" w:rsidR="005C13ED" w:rsidRPr="00024A1B" w:rsidRDefault="005C13ED" w:rsidP="007E1700">
            <w:pPr>
              <w:spacing w:line="276" w:lineRule="auto"/>
              <w:jc w:val="center"/>
              <w:rPr>
                <w:rFonts w:ascii="Arial" w:hAnsi="Arial" w:cs="Arial"/>
                <w:b/>
                <w:sz w:val="20"/>
                <w:szCs w:val="20"/>
                <w:lang w:val="en-US"/>
              </w:rPr>
            </w:pPr>
            <w:r>
              <w:rPr>
                <w:rFonts w:ascii="Arial" w:hAnsi="Arial" w:cs="Arial"/>
                <w:b/>
                <w:sz w:val="20"/>
                <w:szCs w:val="20"/>
                <w:lang w:val="en-US"/>
              </w:rPr>
              <w:t>HR (95%-CI)</w:t>
            </w:r>
          </w:p>
        </w:tc>
        <w:tc>
          <w:tcPr>
            <w:tcW w:w="1316" w:type="dxa"/>
            <w:vAlign w:val="center"/>
          </w:tcPr>
          <w:p w14:paraId="00760D69" w14:textId="77777777" w:rsidR="005C13ED" w:rsidRDefault="005C13ED" w:rsidP="007E1700">
            <w:pPr>
              <w:spacing w:line="276" w:lineRule="auto"/>
              <w:jc w:val="center"/>
              <w:rPr>
                <w:rFonts w:ascii="Arial" w:hAnsi="Arial" w:cs="Arial"/>
                <w:b/>
                <w:sz w:val="20"/>
                <w:szCs w:val="20"/>
                <w:lang w:val="en-US"/>
              </w:rPr>
            </w:pPr>
            <w:r>
              <w:rPr>
                <w:rFonts w:ascii="Arial" w:hAnsi="Arial" w:cs="Arial"/>
                <w:b/>
                <w:sz w:val="20"/>
                <w:szCs w:val="20"/>
                <w:lang w:val="en-US"/>
              </w:rPr>
              <w:t>p-value</w:t>
            </w:r>
          </w:p>
        </w:tc>
        <w:tc>
          <w:tcPr>
            <w:tcW w:w="2086" w:type="dxa"/>
            <w:vAlign w:val="center"/>
          </w:tcPr>
          <w:p w14:paraId="4BED35A8" w14:textId="77777777" w:rsidR="005C13ED" w:rsidRDefault="005C13ED" w:rsidP="007E1700">
            <w:pPr>
              <w:spacing w:line="276" w:lineRule="auto"/>
              <w:jc w:val="center"/>
              <w:rPr>
                <w:rFonts w:ascii="Arial" w:hAnsi="Arial" w:cs="Arial"/>
                <w:b/>
                <w:sz w:val="20"/>
                <w:szCs w:val="20"/>
                <w:lang w:val="en-US"/>
              </w:rPr>
            </w:pPr>
            <w:r>
              <w:rPr>
                <w:rFonts w:ascii="Arial" w:hAnsi="Arial" w:cs="Arial"/>
                <w:b/>
                <w:sz w:val="20"/>
                <w:szCs w:val="20"/>
                <w:lang w:val="en-US"/>
              </w:rPr>
              <w:t>Multivariable</w:t>
            </w:r>
          </w:p>
          <w:p w14:paraId="663056EE" w14:textId="77777777" w:rsidR="005C13ED" w:rsidRDefault="005C13ED" w:rsidP="007E1700">
            <w:pPr>
              <w:spacing w:line="276" w:lineRule="auto"/>
              <w:jc w:val="center"/>
              <w:rPr>
                <w:rFonts w:ascii="Arial" w:hAnsi="Arial" w:cs="Arial"/>
                <w:b/>
                <w:sz w:val="20"/>
                <w:szCs w:val="20"/>
                <w:lang w:val="en-US"/>
              </w:rPr>
            </w:pPr>
            <w:r>
              <w:rPr>
                <w:rFonts w:ascii="Arial" w:hAnsi="Arial" w:cs="Arial"/>
                <w:b/>
                <w:sz w:val="20"/>
                <w:szCs w:val="20"/>
                <w:lang w:val="en-US"/>
              </w:rPr>
              <w:t>HR (95%-CI)</w:t>
            </w:r>
          </w:p>
        </w:tc>
        <w:tc>
          <w:tcPr>
            <w:tcW w:w="1333" w:type="dxa"/>
            <w:vAlign w:val="center"/>
          </w:tcPr>
          <w:p w14:paraId="6783D927" w14:textId="77777777" w:rsidR="005C13ED" w:rsidRDefault="005C13ED" w:rsidP="007E1700">
            <w:pPr>
              <w:spacing w:line="276" w:lineRule="auto"/>
              <w:jc w:val="center"/>
              <w:rPr>
                <w:rFonts w:ascii="Arial" w:hAnsi="Arial" w:cs="Arial"/>
                <w:b/>
                <w:sz w:val="20"/>
                <w:szCs w:val="20"/>
                <w:lang w:val="en-US"/>
              </w:rPr>
            </w:pPr>
            <w:r>
              <w:rPr>
                <w:rFonts w:ascii="Arial" w:hAnsi="Arial" w:cs="Arial"/>
                <w:b/>
                <w:sz w:val="20"/>
                <w:szCs w:val="20"/>
                <w:lang w:val="en-US"/>
              </w:rPr>
              <w:t>p-value</w:t>
            </w:r>
          </w:p>
        </w:tc>
      </w:tr>
      <w:tr w:rsidR="009513A8" w:rsidRPr="00024A1B" w14:paraId="69E1E644" w14:textId="77777777" w:rsidTr="007E1700">
        <w:trPr>
          <w:trHeight w:val="806"/>
        </w:trPr>
        <w:tc>
          <w:tcPr>
            <w:tcW w:w="2151" w:type="dxa"/>
            <w:vAlign w:val="center"/>
          </w:tcPr>
          <w:p w14:paraId="3D121CFC" w14:textId="77777777" w:rsidR="009513A8" w:rsidRPr="00024A1B" w:rsidRDefault="009513A8" w:rsidP="009513A8">
            <w:pPr>
              <w:spacing w:line="276" w:lineRule="auto"/>
              <w:rPr>
                <w:rFonts w:ascii="Arial" w:hAnsi="Arial" w:cs="Arial"/>
                <w:b/>
                <w:sz w:val="20"/>
                <w:szCs w:val="20"/>
                <w:lang w:val="en-US"/>
              </w:rPr>
            </w:pPr>
            <w:r>
              <w:rPr>
                <w:rFonts w:ascii="Arial" w:hAnsi="Arial" w:cs="Arial"/>
                <w:b/>
                <w:sz w:val="20"/>
                <w:szCs w:val="20"/>
                <w:lang w:val="en-US"/>
              </w:rPr>
              <w:t>Sex (female)</w:t>
            </w:r>
          </w:p>
        </w:tc>
        <w:tc>
          <w:tcPr>
            <w:tcW w:w="2102" w:type="dxa"/>
            <w:vAlign w:val="center"/>
          </w:tcPr>
          <w:p w14:paraId="7AEEBCF2" w14:textId="77777777" w:rsidR="009513A8" w:rsidRPr="00256017" w:rsidRDefault="009513A8" w:rsidP="009513A8">
            <w:pPr>
              <w:spacing w:line="276" w:lineRule="auto"/>
              <w:jc w:val="center"/>
              <w:rPr>
                <w:rFonts w:ascii="Arial" w:hAnsi="Arial" w:cs="Arial"/>
                <w:sz w:val="20"/>
                <w:szCs w:val="20"/>
                <w:lang w:val="en-US"/>
              </w:rPr>
            </w:pPr>
            <w:r w:rsidRPr="00256017">
              <w:rPr>
                <w:rFonts w:ascii="Arial" w:hAnsi="Arial" w:cs="Arial"/>
                <w:sz w:val="20"/>
                <w:szCs w:val="20"/>
                <w:lang w:val="en-US"/>
              </w:rPr>
              <w:t>1.</w:t>
            </w:r>
            <w:r>
              <w:rPr>
                <w:rFonts w:ascii="Arial" w:hAnsi="Arial" w:cs="Arial"/>
                <w:sz w:val="20"/>
                <w:szCs w:val="20"/>
                <w:lang w:val="en-US"/>
              </w:rPr>
              <w:t>002 (0.704-1.427)</w:t>
            </w:r>
          </w:p>
        </w:tc>
        <w:tc>
          <w:tcPr>
            <w:tcW w:w="1316" w:type="dxa"/>
            <w:vAlign w:val="center"/>
          </w:tcPr>
          <w:p w14:paraId="33D3821B" w14:textId="77777777"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991</w:t>
            </w:r>
          </w:p>
        </w:tc>
        <w:tc>
          <w:tcPr>
            <w:tcW w:w="2086" w:type="dxa"/>
            <w:vAlign w:val="center"/>
          </w:tcPr>
          <w:p w14:paraId="543318C1" w14:textId="1D221BE3" w:rsidR="009513A8" w:rsidRPr="00256017" w:rsidRDefault="009513A8" w:rsidP="009513A8">
            <w:pPr>
              <w:spacing w:line="276" w:lineRule="auto"/>
              <w:jc w:val="center"/>
              <w:rPr>
                <w:rFonts w:ascii="Arial" w:hAnsi="Arial" w:cs="Arial"/>
                <w:sz w:val="20"/>
                <w:szCs w:val="20"/>
                <w:lang w:val="en-US"/>
              </w:rPr>
            </w:pPr>
          </w:p>
        </w:tc>
        <w:tc>
          <w:tcPr>
            <w:tcW w:w="1333" w:type="dxa"/>
            <w:vAlign w:val="center"/>
          </w:tcPr>
          <w:p w14:paraId="474980E0" w14:textId="40948AE9" w:rsidR="009513A8" w:rsidRPr="00256017" w:rsidRDefault="009513A8" w:rsidP="009513A8">
            <w:pPr>
              <w:spacing w:line="276" w:lineRule="auto"/>
              <w:jc w:val="center"/>
              <w:rPr>
                <w:rFonts w:ascii="Arial" w:hAnsi="Arial" w:cs="Arial"/>
                <w:sz w:val="20"/>
                <w:szCs w:val="20"/>
                <w:lang w:val="en-US"/>
              </w:rPr>
            </w:pPr>
          </w:p>
        </w:tc>
      </w:tr>
      <w:tr w:rsidR="009513A8" w:rsidRPr="00680ED9" w14:paraId="5E39345C" w14:textId="77777777" w:rsidTr="007E1700">
        <w:trPr>
          <w:trHeight w:val="806"/>
        </w:trPr>
        <w:tc>
          <w:tcPr>
            <w:tcW w:w="2151" w:type="dxa"/>
            <w:vAlign w:val="center"/>
          </w:tcPr>
          <w:p w14:paraId="1A4BB731" w14:textId="77777777" w:rsidR="009513A8" w:rsidRPr="00024A1B" w:rsidRDefault="009513A8" w:rsidP="009513A8">
            <w:pPr>
              <w:spacing w:line="276" w:lineRule="auto"/>
              <w:rPr>
                <w:rFonts w:ascii="Arial" w:hAnsi="Arial" w:cs="Arial"/>
                <w:b/>
                <w:sz w:val="20"/>
                <w:szCs w:val="20"/>
                <w:lang w:val="en-US"/>
              </w:rPr>
            </w:pPr>
            <w:r>
              <w:rPr>
                <w:rFonts w:ascii="Arial" w:hAnsi="Arial" w:cs="Arial"/>
                <w:b/>
                <w:sz w:val="20"/>
                <w:szCs w:val="20"/>
                <w:lang w:val="en-US"/>
              </w:rPr>
              <w:t>Age</w:t>
            </w:r>
          </w:p>
        </w:tc>
        <w:tc>
          <w:tcPr>
            <w:tcW w:w="2102" w:type="dxa"/>
            <w:vAlign w:val="center"/>
          </w:tcPr>
          <w:p w14:paraId="65BF8946" w14:textId="77777777" w:rsidR="009513A8" w:rsidRPr="00680ED9" w:rsidRDefault="009513A8" w:rsidP="009513A8">
            <w:pPr>
              <w:spacing w:line="276" w:lineRule="auto"/>
              <w:jc w:val="center"/>
              <w:rPr>
                <w:rFonts w:ascii="Arial" w:hAnsi="Arial" w:cs="Arial"/>
                <w:sz w:val="20"/>
                <w:szCs w:val="20"/>
                <w:lang w:val="en-US"/>
              </w:rPr>
            </w:pPr>
            <w:r w:rsidRPr="00680ED9">
              <w:rPr>
                <w:rFonts w:ascii="Arial" w:hAnsi="Arial" w:cs="Arial"/>
                <w:sz w:val="20"/>
                <w:szCs w:val="20"/>
                <w:lang w:val="en-US"/>
              </w:rPr>
              <w:t>1.</w:t>
            </w:r>
            <w:r>
              <w:rPr>
                <w:rFonts w:ascii="Arial" w:hAnsi="Arial" w:cs="Arial"/>
                <w:sz w:val="20"/>
                <w:szCs w:val="20"/>
                <w:lang w:val="en-US"/>
              </w:rPr>
              <w:t>024</w:t>
            </w:r>
            <w:r w:rsidRPr="00680ED9">
              <w:rPr>
                <w:rFonts w:ascii="Arial" w:hAnsi="Arial" w:cs="Arial"/>
                <w:sz w:val="20"/>
                <w:szCs w:val="20"/>
                <w:lang w:val="en-US"/>
              </w:rPr>
              <w:t xml:space="preserve"> (</w:t>
            </w:r>
            <w:r>
              <w:rPr>
                <w:rFonts w:ascii="Arial" w:hAnsi="Arial" w:cs="Arial"/>
                <w:sz w:val="20"/>
                <w:szCs w:val="20"/>
                <w:lang w:val="en-US"/>
              </w:rPr>
              <w:t>1.008-1.041</w:t>
            </w:r>
            <w:r w:rsidRPr="00680ED9">
              <w:rPr>
                <w:rFonts w:ascii="Arial" w:hAnsi="Arial" w:cs="Arial"/>
                <w:sz w:val="20"/>
                <w:szCs w:val="20"/>
                <w:lang w:val="en-US"/>
              </w:rPr>
              <w:t>)</w:t>
            </w:r>
          </w:p>
        </w:tc>
        <w:tc>
          <w:tcPr>
            <w:tcW w:w="1316" w:type="dxa"/>
            <w:vAlign w:val="center"/>
          </w:tcPr>
          <w:p w14:paraId="00021E4C" w14:textId="77777777" w:rsidR="009513A8" w:rsidRPr="00680ED9" w:rsidRDefault="009513A8" w:rsidP="009513A8">
            <w:pPr>
              <w:spacing w:line="276" w:lineRule="auto"/>
              <w:jc w:val="center"/>
              <w:rPr>
                <w:rFonts w:ascii="Arial" w:hAnsi="Arial" w:cs="Arial"/>
                <w:sz w:val="20"/>
                <w:szCs w:val="20"/>
                <w:lang w:val="en-US"/>
              </w:rPr>
            </w:pPr>
            <w:r w:rsidRPr="00680ED9">
              <w:rPr>
                <w:rFonts w:ascii="Arial" w:hAnsi="Arial" w:cs="Arial"/>
                <w:sz w:val="20"/>
                <w:szCs w:val="20"/>
                <w:lang w:val="en-US"/>
              </w:rPr>
              <w:t>0.</w:t>
            </w:r>
            <w:r>
              <w:rPr>
                <w:rFonts w:ascii="Arial" w:hAnsi="Arial" w:cs="Arial"/>
                <w:sz w:val="20"/>
                <w:szCs w:val="20"/>
                <w:lang w:val="en-US"/>
              </w:rPr>
              <w:t>004</w:t>
            </w:r>
          </w:p>
        </w:tc>
        <w:tc>
          <w:tcPr>
            <w:tcW w:w="2086" w:type="dxa"/>
            <w:vAlign w:val="center"/>
          </w:tcPr>
          <w:p w14:paraId="6C50F13E" w14:textId="6975594D" w:rsidR="009513A8" w:rsidRPr="00680ED9"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1.024 (1.006-1.043</w:t>
            </w:r>
            <w:r w:rsidRPr="00680ED9">
              <w:rPr>
                <w:rFonts w:ascii="Arial" w:hAnsi="Arial" w:cs="Arial"/>
                <w:sz w:val="20"/>
                <w:szCs w:val="20"/>
                <w:lang w:val="en-US"/>
              </w:rPr>
              <w:t>)</w:t>
            </w:r>
          </w:p>
        </w:tc>
        <w:tc>
          <w:tcPr>
            <w:tcW w:w="1333" w:type="dxa"/>
            <w:vAlign w:val="center"/>
          </w:tcPr>
          <w:p w14:paraId="7843DB19" w14:textId="55EFC10E" w:rsidR="009513A8" w:rsidRPr="00680ED9"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008</w:t>
            </w:r>
          </w:p>
        </w:tc>
      </w:tr>
      <w:tr w:rsidR="009513A8" w:rsidRPr="00680ED9" w14:paraId="644B1919" w14:textId="77777777" w:rsidTr="007E1700">
        <w:trPr>
          <w:trHeight w:val="806"/>
        </w:trPr>
        <w:tc>
          <w:tcPr>
            <w:tcW w:w="2151" w:type="dxa"/>
            <w:vAlign w:val="center"/>
          </w:tcPr>
          <w:p w14:paraId="539A8503" w14:textId="77777777" w:rsidR="009513A8" w:rsidRPr="006A6571" w:rsidRDefault="009513A8" w:rsidP="009513A8">
            <w:pPr>
              <w:spacing w:line="276" w:lineRule="auto"/>
              <w:rPr>
                <w:rFonts w:ascii="Arial" w:hAnsi="Arial" w:cs="Arial"/>
                <w:b/>
                <w:sz w:val="20"/>
                <w:szCs w:val="20"/>
                <w:lang w:val="en-US"/>
              </w:rPr>
            </w:pPr>
            <w:r w:rsidRPr="005816F8">
              <w:rPr>
                <w:rFonts w:ascii="Arial" w:hAnsi="Arial" w:cs="Arial"/>
                <w:b/>
                <w:sz w:val="20"/>
                <w:szCs w:val="20"/>
                <w:lang w:val="en-US"/>
              </w:rPr>
              <w:t>Primary histology</w:t>
            </w:r>
          </w:p>
        </w:tc>
        <w:tc>
          <w:tcPr>
            <w:tcW w:w="2102" w:type="dxa"/>
            <w:vAlign w:val="center"/>
          </w:tcPr>
          <w:p w14:paraId="69EDAAE4" w14:textId="77777777" w:rsidR="009513A8" w:rsidRPr="00256017" w:rsidRDefault="009513A8" w:rsidP="009513A8">
            <w:pPr>
              <w:spacing w:line="276" w:lineRule="auto"/>
              <w:jc w:val="center"/>
              <w:rPr>
                <w:rFonts w:ascii="Arial" w:hAnsi="Arial" w:cs="Arial"/>
                <w:sz w:val="20"/>
                <w:szCs w:val="20"/>
                <w:lang w:val="en-US"/>
              </w:rPr>
            </w:pPr>
          </w:p>
          <w:p w14:paraId="5DC1CEC2" w14:textId="77777777" w:rsidR="009513A8" w:rsidRPr="00256017" w:rsidRDefault="009513A8" w:rsidP="009513A8">
            <w:pPr>
              <w:spacing w:line="276" w:lineRule="auto"/>
              <w:jc w:val="center"/>
              <w:rPr>
                <w:rFonts w:ascii="Arial" w:hAnsi="Arial" w:cs="Arial"/>
                <w:sz w:val="20"/>
                <w:szCs w:val="20"/>
                <w:lang w:val="en-US"/>
              </w:rPr>
            </w:pPr>
          </w:p>
        </w:tc>
        <w:tc>
          <w:tcPr>
            <w:tcW w:w="1316" w:type="dxa"/>
            <w:vAlign w:val="center"/>
          </w:tcPr>
          <w:p w14:paraId="6F25D1D3" w14:textId="77777777"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011</w:t>
            </w:r>
          </w:p>
        </w:tc>
        <w:tc>
          <w:tcPr>
            <w:tcW w:w="2086" w:type="dxa"/>
            <w:vAlign w:val="center"/>
          </w:tcPr>
          <w:p w14:paraId="337AB858" w14:textId="77777777" w:rsidR="009513A8" w:rsidRPr="00256017" w:rsidRDefault="009513A8" w:rsidP="009513A8">
            <w:pPr>
              <w:spacing w:line="276" w:lineRule="auto"/>
              <w:jc w:val="center"/>
              <w:rPr>
                <w:rFonts w:ascii="Arial" w:hAnsi="Arial" w:cs="Arial"/>
                <w:sz w:val="20"/>
                <w:szCs w:val="20"/>
                <w:lang w:val="en-US"/>
              </w:rPr>
            </w:pPr>
          </w:p>
          <w:p w14:paraId="354E8AEA" w14:textId="77777777" w:rsidR="009513A8" w:rsidRPr="00256017" w:rsidRDefault="009513A8" w:rsidP="009513A8">
            <w:pPr>
              <w:spacing w:line="276" w:lineRule="auto"/>
              <w:rPr>
                <w:rFonts w:ascii="Arial" w:hAnsi="Arial" w:cs="Arial"/>
                <w:sz w:val="20"/>
                <w:szCs w:val="20"/>
                <w:lang w:val="en-US"/>
              </w:rPr>
            </w:pPr>
          </w:p>
        </w:tc>
        <w:tc>
          <w:tcPr>
            <w:tcW w:w="1333" w:type="dxa"/>
            <w:vAlign w:val="center"/>
          </w:tcPr>
          <w:p w14:paraId="21340907" w14:textId="69CE0702"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014</w:t>
            </w:r>
          </w:p>
        </w:tc>
      </w:tr>
      <w:tr w:rsidR="009513A8" w:rsidRPr="00992A35" w14:paraId="5C8CBF20" w14:textId="77777777" w:rsidTr="007E1700">
        <w:trPr>
          <w:trHeight w:val="806"/>
        </w:trPr>
        <w:tc>
          <w:tcPr>
            <w:tcW w:w="2151" w:type="dxa"/>
            <w:vAlign w:val="center"/>
          </w:tcPr>
          <w:p w14:paraId="300EBFD5" w14:textId="77777777" w:rsidR="009513A8" w:rsidRPr="00680ED9" w:rsidRDefault="009513A8" w:rsidP="009513A8">
            <w:pPr>
              <w:spacing w:line="276" w:lineRule="auto"/>
              <w:rPr>
                <w:rFonts w:ascii="Arial" w:hAnsi="Arial" w:cs="Arial"/>
                <w:b/>
                <w:sz w:val="20"/>
                <w:szCs w:val="20"/>
                <w:lang w:val="en-US"/>
              </w:rPr>
            </w:pPr>
            <w:r w:rsidRPr="006A6571">
              <w:rPr>
                <w:rFonts w:ascii="Arial" w:hAnsi="Arial" w:cs="Arial"/>
                <w:b/>
                <w:sz w:val="20"/>
                <w:szCs w:val="20"/>
                <w:lang w:val="en-US"/>
              </w:rPr>
              <w:t>Preoperative tumor v</w:t>
            </w:r>
            <w:r w:rsidRPr="00680ED9">
              <w:rPr>
                <w:rFonts w:ascii="Arial" w:hAnsi="Arial" w:cs="Arial"/>
                <w:b/>
                <w:sz w:val="20"/>
                <w:szCs w:val="20"/>
                <w:lang w:val="en-US"/>
              </w:rPr>
              <w:t>olume</w:t>
            </w:r>
          </w:p>
        </w:tc>
        <w:tc>
          <w:tcPr>
            <w:tcW w:w="2102" w:type="dxa"/>
            <w:vAlign w:val="center"/>
          </w:tcPr>
          <w:p w14:paraId="40E2097F" w14:textId="77777777" w:rsidR="009513A8" w:rsidRPr="00680ED9" w:rsidRDefault="009513A8" w:rsidP="009513A8">
            <w:pPr>
              <w:spacing w:line="276" w:lineRule="auto"/>
              <w:jc w:val="center"/>
              <w:rPr>
                <w:rFonts w:ascii="Arial" w:hAnsi="Arial" w:cs="Arial"/>
                <w:sz w:val="20"/>
                <w:szCs w:val="20"/>
                <w:lang w:val="en-US"/>
              </w:rPr>
            </w:pPr>
            <w:r w:rsidRPr="00680ED9">
              <w:rPr>
                <w:rFonts w:ascii="Arial" w:hAnsi="Arial" w:cs="Arial"/>
                <w:sz w:val="20"/>
                <w:szCs w:val="20"/>
                <w:lang w:val="en-US"/>
              </w:rPr>
              <w:t>1.0</w:t>
            </w:r>
            <w:r>
              <w:rPr>
                <w:rFonts w:ascii="Arial" w:hAnsi="Arial" w:cs="Arial"/>
                <w:sz w:val="20"/>
                <w:szCs w:val="20"/>
                <w:lang w:val="en-US"/>
              </w:rPr>
              <w:t>07 (0.998-1.016</w:t>
            </w:r>
            <w:r w:rsidRPr="00680ED9">
              <w:rPr>
                <w:rFonts w:ascii="Arial" w:hAnsi="Arial" w:cs="Arial"/>
                <w:sz w:val="20"/>
                <w:szCs w:val="20"/>
                <w:lang w:val="en-US"/>
              </w:rPr>
              <w:t>)</w:t>
            </w:r>
          </w:p>
        </w:tc>
        <w:tc>
          <w:tcPr>
            <w:tcW w:w="1316" w:type="dxa"/>
            <w:vAlign w:val="center"/>
          </w:tcPr>
          <w:p w14:paraId="3A93330A" w14:textId="77777777"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120</w:t>
            </w:r>
          </w:p>
        </w:tc>
        <w:tc>
          <w:tcPr>
            <w:tcW w:w="2086" w:type="dxa"/>
            <w:vAlign w:val="center"/>
          </w:tcPr>
          <w:p w14:paraId="3C19E1AC" w14:textId="1FEFB829"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1.005 (0.996-1.014)</w:t>
            </w:r>
          </w:p>
        </w:tc>
        <w:tc>
          <w:tcPr>
            <w:tcW w:w="1333" w:type="dxa"/>
            <w:vAlign w:val="center"/>
          </w:tcPr>
          <w:p w14:paraId="47F3518F" w14:textId="4A78CDF7" w:rsidR="009513A8" w:rsidRPr="00256017" w:rsidRDefault="009513A8" w:rsidP="009513A8">
            <w:pPr>
              <w:spacing w:line="276" w:lineRule="auto"/>
              <w:jc w:val="center"/>
              <w:rPr>
                <w:rFonts w:ascii="Arial" w:hAnsi="Arial" w:cs="Arial"/>
                <w:sz w:val="20"/>
                <w:szCs w:val="20"/>
                <w:lang w:val="en-US"/>
              </w:rPr>
            </w:pPr>
            <w:r>
              <w:rPr>
                <w:rFonts w:ascii="Arial" w:hAnsi="Arial" w:cs="Arial"/>
                <w:sz w:val="20"/>
                <w:szCs w:val="20"/>
                <w:lang w:val="en-US"/>
              </w:rPr>
              <w:t>0.260</w:t>
            </w:r>
          </w:p>
        </w:tc>
      </w:tr>
      <w:tr w:rsidR="009513A8" w:rsidRPr="00992A35" w14:paraId="4696654A" w14:textId="77777777" w:rsidTr="007E1700">
        <w:trPr>
          <w:trHeight w:val="806"/>
        </w:trPr>
        <w:tc>
          <w:tcPr>
            <w:tcW w:w="2151" w:type="dxa"/>
            <w:vAlign w:val="center"/>
          </w:tcPr>
          <w:p w14:paraId="1E8D2936" w14:textId="77777777" w:rsidR="009513A8" w:rsidRDefault="009513A8" w:rsidP="009513A8">
            <w:pPr>
              <w:rPr>
                <w:rFonts w:ascii="Arial" w:hAnsi="Arial" w:cs="Arial"/>
                <w:b/>
                <w:sz w:val="20"/>
                <w:szCs w:val="20"/>
                <w:lang w:val="en-US"/>
              </w:rPr>
            </w:pPr>
            <w:proofErr w:type="spellStart"/>
            <w:r>
              <w:rPr>
                <w:rFonts w:ascii="Arial" w:hAnsi="Arial" w:cs="Arial"/>
                <w:b/>
                <w:sz w:val="20"/>
                <w:szCs w:val="20"/>
                <w:lang w:val="en-US"/>
              </w:rPr>
              <w:t>Hypofractionated</w:t>
            </w:r>
            <w:proofErr w:type="spellEnd"/>
            <w:r>
              <w:rPr>
                <w:rFonts w:ascii="Arial" w:hAnsi="Arial" w:cs="Arial"/>
                <w:b/>
                <w:sz w:val="20"/>
                <w:szCs w:val="20"/>
                <w:lang w:val="en-US"/>
              </w:rPr>
              <w:t xml:space="preserve"> SFRT (vs single fraction SRS)</w:t>
            </w:r>
          </w:p>
        </w:tc>
        <w:tc>
          <w:tcPr>
            <w:tcW w:w="2102" w:type="dxa"/>
            <w:vAlign w:val="center"/>
          </w:tcPr>
          <w:p w14:paraId="2872B663"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983 (0.687-1.406)</w:t>
            </w:r>
          </w:p>
        </w:tc>
        <w:tc>
          <w:tcPr>
            <w:tcW w:w="1316" w:type="dxa"/>
            <w:vAlign w:val="center"/>
          </w:tcPr>
          <w:p w14:paraId="53CBCF87"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925</w:t>
            </w:r>
          </w:p>
        </w:tc>
        <w:tc>
          <w:tcPr>
            <w:tcW w:w="2086" w:type="dxa"/>
            <w:vAlign w:val="center"/>
          </w:tcPr>
          <w:p w14:paraId="4CE54688" w14:textId="17826B1A" w:rsidR="009513A8" w:rsidRPr="00256017" w:rsidRDefault="009513A8" w:rsidP="009513A8">
            <w:pPr>
              <w:jc w:val="center"/>
              <w:rPr>
                <w:rFonts w:ascii="Arial" w:hAnsi="Arial" w:cs="Arial"/>
                <w:sz w:val="20"/>
                <w:szCs w:val="20"/>
                <w:lang w:val="en-US"/>
              </w:rPr>
            </w:pPr>
          </w:p>
        </w:tc>
        <w:tc>
          <w:tcPr>
            <w:tcW w:w="1333" w:type="dxa"/>
            <w:vAlign w:val="center"/>
          </w:tcPr>
          <w:p w14:paraId="12CFBD1B" w14:textId="01538D48" w:rsidR="009513A8" w:rsidRPr="00256017" w:rsidRDefault="009513A8" w:rsidP="009513A8">
            <w:pPr>
              <w:jc w:val="center"/>
              <w:rPr>
                <w:rFonts w:ascii="Arial" w:hAnsi="Arial" w:cs="Arial"/>
                <w:sz w:val="20"/>
                <w:szCs w:val="20"/>
                <w:lang w:val="en-US"/>
              </w:rPr>
            </w:pPr>
          </w:p>
        </w:tc>
      </w:tr>
      <w:tr w:rsidR="001778D8" w:rsidRPr="00992A35" w14:paraId="133C51A9" w14:textId="77777777" w:rsidTr="007E1700">
        <w:trPr>
          <w:trHeight w:val="806"/>
        </w:trPr>
        <w:tc>
          <w:tcPr>
            <w:tcW w:w="2151" w:type="dxa"/>
            <w:vAlign w:val="center"/>
          </w:tcPr>
          <w:p w14:paraId="5CA39251" w14:textId="0D60ABB2" w:rsidR="001778D8" w:rsidRDefault="001778D8" w:rsidP="009513A8">
            <w:pPr>
              <w:rPr>
                <w:rFonts w:ascii="Arial" w:hAnsi="Arial" w:cs="Arial"/>
                <w:b/>
                <w:sz w:val="20"/>
                <w:szCs w:val="20"/>
                <w:lang w:val="en-US"/>
              </w:rPr>
            </w:pPr>
            <w:r>
              <w:rPr>
                <w:rFonts w:ascii="Arial" w:hAnsi="Arial" w:cs="Arial"/>
                <w:b/>
                <w:sz w:val="20"/>
                <w:szCs w:val="20"/>
                <w:lang w:val="en-US"/>
              </w:rPr>
              <w:t xml:space="preserve">Prescription </w:t>
            </w:r>
            <w:proofErr w:type="spellStart"/>
            <w:r>
              <w:rPr>
                <w:rFonts w:ascii="Arial" w:hAnsi="Arial" w:cs="Arial"/>
                <w:b/>
                <w:sz w:val="20"/>
                <w:szCs w:val="20"/>
                <w:lang w:val="en-US"/>
              </w:rPr>
              <w:t>isodose</w:t>
            </w:r>
            <w:proofErr w:type="spellEnd"/>
            <w:r w:rsidR="002807DD">
              <w:rPr>
                <w:rFonts w:ascii="Arial" w:hAnsi="Arial" w:cs="Arial"/>
                <w:b/>
                <w:sz w:val="20"/>
                <w:szCs w:val="20"/>
                <w:lang w:val="en-US"/>
              </w:rPr>
              <w:t xml:space="preserve"> (%)</w:t>
            </w:r>
          </w:p>
        </w:tc>
        <w:tc>
          <w:tcPr>
            <w:tcW w:w="2102" w:type="dxa"/>
            <w:vAlign w:val="center"/>
          </w:tcPr>
          <w:p w14:paraId="0A31259D" w14:textId="7979B6EC" w:rsidR="001778D8" w:rsidRDefault="001778D8" w:rsidP="009513A8">
            <w:pPr>
              <w:jc w:val="center"/>
              <w:rPr>
                <w:rFonts w:ascii="Arial" w:hAnsi="Arial" w:cs="Arial"/>
                <w:sz w:val="20"/>
                <w:szCs w:val="20"/>
                <w:lang w:val="en-US"/>
              </w:rPr>
            </w:pPr>
            <w:r>
              <w:rPr>
                <w:rFonts w:ascii="Arial" w:hAnsi="Arial" w:cs="Arial"/>
                <w:sz w:val="20"/>
                <w:szCs w:val="20"/>
                <w:lang w:val="en-US"/>
              </w:rPr>
              <w:t>1.017 (0.985-1.050)</w:t>
            </w:r>
          </w:p>
        </w:tc>
        <w:tc>
          <w:tcPr>
            <w:tcW w:w="1316" w:type="dxa"/>
            <w:vAlign w:val="center"/>
          </w:tcPr>
          <w:p w14:paraId="1A7CB900" w14:textId="54E03DDF" w:rsidR="001778D8" w:rsidRDefault="001778D8" w:rsidP="009513A8">
            <w:pPr>
              <w:jc w:val="center"/>
              <w:rPr>
                <w:rFonts w:ascii="Arial" w:hAnsi="Arial" w:cs="Arial"/>
                <w:sz w:val="20"/>
                <w:szCs w:val="20"/>
                <w:lang w:val="en-US"/>
              </w:rPr>
            </w:pPr>
            <w:r>
              <w:rPr>
                <w:rFonts w:ascii="Arial" w:hAnsi="Arial" w:cs="Arial"/>
                <w:sz w:val="20"/>
                <w:szCs w:val="20"/>
                <w:lang w:val="en-US"/>
              </w:rPr>
              <w:t>0.304</w:t>
            </w:r>
          </w:p>
        </w:tc>
        <w:tc>
          <w:tcPr>
            <w:tcW w:w="2086" w:type="dxa"/>
            <w:vAlign w:val="center"/>
          </w:tcPr>
          <w:p w14:paraId="3DD1FAFC" w14:textId="77777777" w:rsidR="001778D8" w:rsidDel="007F2933" w:rsidRDefault="001778D8" w:rsidP="009513A8">
            <w:pPr>
              <w:jc w:val="center"/>
              <w:rPr>
                <w:rFonts w:ascii="Arial" w:hAnsi="Arial" w:cs="Arial"/>
                <w:sz w:val="20"/>
                <w:szCs w:val="20"/>
                <w:lang w:val="en-US"/>
              </w:rPr>
            </w:pPr>
          </w:p>
        </w:tc>
        <w:tc>
          <w:tcPr>
            <w:tcW w:w="1333" w:type="dxa"/>
            <w:vAlign w:val="center"/>
          </w:tcPr>
          <w:p w14:paraId="3B96620D" w14:textId="77777777" w:rsidR="001778D8" w:rsidDel="007F2933" w:rsidRDefault="001778D8" w:rsidP="009513A8">
            <w:pPr>
              <w:jc w:val="center"/>
              <w:rPr>
                <w:rFonts w:ascii="Arial" w:hAnsi="Arial" w:cs="Arial"/>
                <w:sz w:val="20"/>
                <w:szCs w:val="20"/>
                <w:lang w:val="en-US"/>
              </w:rPr>
            </w:pPr>
          </w:p>
        </w:tc>
      </w:tr>
      <w:tr w:rsidR="009513A8" w:rsidRPr="00992A35" w14:paraId="63ED8132" w14:textId="77777777" w:rsidTr="007E1700">
        <w:trPr>
          <w:trHeight w:val="806"/>
        </w:trPr>
        <w:tc>
          <w:tcPr>
            <w:tcW w:w="2151" w:type="dxa"/>
            <w:vAlign w:val="center"/>
          </w:tcPr>
          <w:p w14:paraId="12B88F5E" w14:textId="77777777" w:rsidR="009513A8" w:rsidRDefault="009513A8" w:rsidP="009513A8">
            <w:pPr>
              <w:rPr>
                <w:rFonts w:ascii="Arial" w:hAnsi="Arial" w:cs="Arial"/>
                <w:b/>
                <w:sz w:val="20"/>
                <w:szCs w:val="20"/>
                <w:lang w:val="en-US"/>
              </w:rPr>
            </w:pPr>
            <w:r>
              <w:rPr>
                <w:rFonts w:ascii="Arial" w:hAnsi="Arial" w:cs="Arial"/>
                <w:b/>
                <w:sz w:val="20"/>
                <w:szCs w:val="20"/>
                <w:lang w:val="en-US"/>
              </w:rPr>
              <w:t xml:space="preserve">BED &lt;50 </w:t>
            </w:r>
            <w:proofErr w:type="spellStart"/>
            <w:r>
              <w:rPr>
                <w:rFonts w:ascii="Arial" w:hAnsi="Arial" w:cs="Arial"/>
                <w:b/>
                <w:sz w:val="20"/>
                <w:szCs w:val="20"/>
                <w:lang w:val="en-US"/>
              </w:rPr>
              <w:t>Gy</w:t>
            </w:r>
            <w:proofErr w:type="spellEnd"/>
            <w:r>
              <w:rPr>
                <w:rFonts w:ascii="Arial" w:hAnsi="Arial" w:cs="Arial"/>
                <w:b/>
                <w:sz w:val="20"/>
                <w:szCs w:val="20"/>
                <w:lang w:val="en-US"/>
              </w:rPr>
              <w:t xml:space="preserve"> (vs BED ≥50 </w:t>
            </w:r>
            <w:proofErr w:type="spellStart"/>
            <w:r>
              <w:rPr>
                <w:rFonts w:ascii="Arial" w:hAnsi="Arial" w:cs="Arial"/>
                <w:b/>
                <w:sz w:val="20"/>
                <w:szCs w:val="20"/>
                <w:lang w:val="en-US"/>
              </w:rPr>
              <w:t>Gy</w:t>
            </w:r>
            <w:proofErr w:type="spellEnd"/>
            <w:r>
              <w:rPr>
                <w:rFonts w:ascii="Arial" w:hAnsi="Arial" w:cs="Arial"/>
                <w:b/>
                <w:sz w:val="20"/>
                <w:szCs w:val="20"/>
                <w:lang w:val="en-US"/>
              </w:rPr>
              <w:t>)</w:t>
            </w:r>
          </w:p>
        </w:tc>
        <w:tc>
          <w:tcPr>
            <w:tcW w:w="2102" w:type="dxa"/>
            <w:vAlign w:val="center"/>
          </w:tcPr>
          <w:p w14:paraId="4D60C790"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1.024 (0.703-1.491)</w:t>
            </w:r>
          </w:p>
        </w:tc>
        <w:tc>
          <w:tcPr>
            <w:tcW w:w="1316" w:type="dxa"/>
            <w:vAlign w:val="center"/>
          </w:tcPr>
          <w:p w14:paraId="14D4C4EB"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901</w:t>
            </w:r>
          </w:p>
        </w:tc>
        <w:tc>
          <w:tcPr>
            <w:tcW w:w="2086" w:type="dxa"/>
            <w:vAlign w:val="center"/>
          </w:tcPr>
          <w:p w14:paraId="41932A89" w14:textId="7D5FA58C" w:rsidR="009513A8" w:rsidRPr="00256017" w:rsidRDefault="009513A8" w:rsidP="009513A8">
            <w:pPr>
              <w:jc w:val="center"/>
              <w:rPr>
                <w:rFonts w:ascii="Arial" w:hAnsi="Arial" w:cs="Arial"/>
                <w:sz w:val="20"/>
                <w:szCs w:val="20"/>
                <w:lang w:val="en-US"/>
              </w:rPr>
            </w:pPr>
          </w:p>
        </w:tc>
        <w:tc>
          <w:tcPr>
            <w:tcW w:w="1333" w:type="dxa"/>
            <w:vAlign w:val="center"/>
          </w:tcPr>
          <w:p w14:paraId="45D3A854" w14:textId="595ED402" w:rsidR="009513A8" w:rsidRPr="00256017" w:rsidRDefault="009513A8" w:rsidP="009513A8">
            <w:pPr>
              <w:jc w:val="center"/>
              <w:rPr>
                <w:rFonts w:ascii="Arial" w:hAnsi="Arial" w:cs="Arial"/>
                <w:sz w:val="20"/>
                <w:szCs w:val="20"/>
                <w:lang w:val="en-US"/>
              </w:rPr>
            </w:pPr>
          </w:p>
        </w:tc>
      </w:tr>
      <w:tr w:rsidR="009513A8" w:rsidRPr="00AE24CF" w14:paraId="26A54B5C" w14:textId="77777777" w:rsidTr="007E1700">
        <w:trPr>
          <w:trHeight w:val="806"/>
        </w:trPr>
        <w:tc>
          <w:tcPr>
            <w:tcW w:w="2151" w:type="dxa"/>
            <w:vAlign w:val="center"/>
          </w:tcPr>
          <w:p w14:paraId="29823D79" w14:textId="77777777" w:rsidR="009513A8" w:rsidRDefault="009513A8" w:rsidP="009513A8">
            <w:pPr>
              <w:rPr>
                <w:rFonts w:ascii="Arial" w:hAnsi="Arial" w:cs="Arial"/>
                <w:b/>
                <w:sz w:val="20"/>
                <w:szCs w:val="20"/>
                <w:lang w:val="en-US"/>
              </w:rPr>
            </w:pPr>
            <w:r>
              <w:rPr>
                <w:rFonts w:ascii="Arial" w:hAnsi="Arial" w:cs="Arial"/>
                <w:b/>
                <w:sz w:val="20"/>
                <w:szCs w:val="20"/>
                <w:lang w:val="en-US"/>
              </w:rPr>
              <w:t>PTV (ml)</w:t>
            </w:r>
          </w:p>
        </w:tc>
        <w:tc>
          <w:tcPr>
            <w:tcW w:w="2102" w:type="dxa"/>
            <w:vAlign w:val="center"/>
          </w:tcPr>
          <w:p w14:paraId="047D0A6D"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1.011</w:t>
            </w:r>
            <w:r w:rsidRPr="00256017">
              <w:rPr>
                <w:rFonts w:ascii="Arial" w:hAnsi="Arial" w:cs="Arial"/>
                <w:sz w:val="20"/>
                <w:szCs w:val="20"/>
                <w:lang w:val="en-US"/>
              </w:rPr>
              <w:t xml:space="preserve"> (</w:t>
            </w:r>
            <w:r>
              <w:rPr>
                <w:rFonts w:ascii="Arial" w:hAnsi="Arial" w:cs="Arial"/>
                <w:sz w:val="20"/>
                <w:szCs w:val="20"/>
                <w:lang w:val="en-US"/>
              </w:rPr>
              <w:t>0.998-1.023</w:t>
            </w:r>
            <w:r w:rsidRPr="00256017">
              <w:rPr>
                <w:rFonts w:ascii="Arial" w:hAnsi="Arial" w:cs="Arial"/>
                <w:sz w:val="20"/>
                <w:szCs w:val="20"/>
                <w:lang w:val="en-US"/>
              </w:rPr>
              <w:t>)</w:t>
            </w:r>
          </w:p>
        </w:tc>
        <w:tc>
          <w:tcPr>
            <w:tcW w:w="1316" w:type="dxa"/>
            <w:vAlign w:val="center"/>
          </w:tcPr>
          <w:p w14:paraId="4C05A54E"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092</w:t>
            </w:r>
          </w:p>
        </w:tc>
        <w:tc>
          <w:tcPr>
            <w:tcW w:w="2086" w:type="dxa"/>
            <w:vAlign w:val="center"/>
          </w:tcPr>
          <w:p w14:paraId="0FA37389" w14:textId="25F8488A" w:rsidR="009513A8" w:rsidRPr="00256017" w:rsidRDefault="009513A8" w:rsidP="009513A8">
            <w:pPr>
              <w:jc w:val="center"/>
              <w:rPr>
                <w:rFonts w:ascii="Arial" w:hAnsi="Arial" w:cs="Arial"/>
                <w:sz w:val="20"/>
                <w:szCs w:val="20"/>
                <w:lang w:val="en-US"/>
              </w:rPr>
            </w:pPr>
          </w:p>
        </w:tc>
        <w:tc>
          <w:tcPr>
            <w:tcW w:w="1333" w:type="dxa"/>
            <w:vAlign w:val="center"/>
          </w:tcPr>
          <w:p w14:paraId="0C940C37" w14:textId="41039A9E" w:rsidR="009513A8" w:rsidRPr="00256017" w:rsidRDefault="009513A8" w:rsidP="009513A8">
            <w:pPr>
              <w:jc w:val="center"/>
              <w:rPr>
                <w:rFonts w:ascii="Arial" w:hAnsi="Arial" w:cs="Arial"/>
                <w:sz w:val="20"/>
                <w:szCs w:val="20"/>
                <w:lang w:val="en-US"/>
              </w:rPr>
            </w:pPr>
          </w:p>
        </w:tc>
      </w:tr>
      <w:tr w:rsidR="009513A8" w:rsidRPr="00256017" w14:paraId="446AA459" w14:textId="77777777" w:rsidTr="007E1700">
        <w:trPr>
          <w:trHeight w:val="806"/>
        </w:trPr>
        <w:tc>
          <w:tcPr>
            <w:tcW w:w="2151" w:type="dxa"/>
            <w:vAlign w:val="center"/>
          </w:tcPr>
          <w:p w14:paraId="2E48D6CC" w14:textId="77777777" w:rsidR="009513A8" w:rsidRDefault="009513A8" w:rsidP="009513A8">
            <w:pPr>
              <w:rPr>
                <w:rFonts w:ascii="Arial" w:hAnsi="Arial" w:cs="Arial"/>
                <w:b/>
                <w:sz w:val="20"/>
                <w:szCs w:val="20"/>
                <w:lang w:val="en-US"/>
              </w:rPr>
            </w:pPr>
            <w:r>
              <w:rPr>
                <w:rFonts w:ascii="Arial" w:hAnsi="Arial" w:cs="Arial"/>
                <w:b/>
                <w:sz w:val="20"/>
                <w:szCs w:val="20"/>
                <w:lang w:val="en-US"/>
              </w:rPr>
              <w:t>Neurological deficit</w:t>
            </w:r>
          </w:p>
        </w:tc>
        <w:tc>
          <w:tcPr>
            <w:tcW w:w="2102" w:type="dxa"/>
            <w:vAlign w:val="center"/>
          </w:tcPr>
          <w:p w14:paraId="3B6529CD"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1.062</w:t>
            </w:r>
            <w:r w:rsidRPr="00256017">
              <w:rPr>
                <w:rFonts w:ascii="Arial" w:hAnsi="Arial" w:cs="Arial"/>
                <w:sz w:val="20"/>
                <w:szCs w:val="20"/>
                <w:lang w:val="en-US"/>
              </w:rPr>
              <w:t xml:space="preserve"> (</w:t>
            </w:r>
            <w:r>
              <w:rPr>
                <w:rFonts w:ascii="Arial" w:hAnsi="Arial" w:cs="Arial"/>
                <w:sz w:val="20"/>
                <w:szCs w:val="20"/>
                <w:lang w:val="en-US"/>
              </w:rPr>
              <w:t>0.739-1.527</w:t>
            </w:r>
            <w:r w:rsidRPr="00256017">
              <w:rPr>
                <w:rFonts w:ascii="Arial" w:hAnsi="Arial" w:cs="Arial"/>
                <w:sz w:val="20"/>
                <w:szCs w:val="20"/>
                <w:lang w:val="en-US"/>
              </w:rPr>
              <w:t>)</w:t>
            </w:r>
          </w:p>
        </w:tc>
        <w:tc>
          <w:tcPr>
            <w:tcW w:w="1316" w:type="dxa"/>
            <w:vAlign w:val="center"/>
          </w:tcPr>
          <w:p w14:paraId="33016135" w14:textId="77777777"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744</w:t>
            </w:r>
          </w:p>
        </w:tc>
        <w:tc>
          <w:tcPr>
            <w:tcW w:w="2086" w:type="dxa"/>
            <w:vAlign w:val="center"/>
          </w:tcPr>
          <w:p w14:paraId="56FB0FE2" w14:textId="424F79FD" w:rsidR="009513A8" w:rsidRPr="00256017" w:rsidRDefault="009513A8" w:rsidP="009513A8">
            <w:pPr>
              <w:jc w:val="center"/>
              <w:rPr>
                <w:rFonts w:ascii="Arial" w:hAnsi="Arial" w:cs="Arial"/>
                <w:sz w:val="20"/>
                <w:szCs w:val="20"/>
                <w:lang w:val="en-US"/>
              </w:rPr>
            </w:pPr>
          </w:p>
        </w:tc>
        <w:tc>
          <w:tcPr>
            <w:tcW w:w="1333" w:type="dxa"/>
            <w:vAlign w:val="center"/>
          </w:tcPr>
          <w:p w14:paraId="789D44F0" w14:textId="7E07A989" w:rsidR="009513A8" w:rsidRPr="00256017" w:rsidRDefault="009513A8" w:rsidP="009513A8">
            <w:pPr>
              <w:jc w:val="center"/>
              <w:rPr>
                <w:rFonts w:ascii="Arial" w:hAnsi="Arial" w:cs="Arial"/>
                <w:sz w:val="20"/>
                <w:szCs w:val="20"/>
                <w:lang w:val="en-US"/>
              </w:rPr>
            </w:pPr>
          </w:p>
        </w:tc>
      </w:tr>
      <w:tr w:rsidR="009513A8" w:rsidRPr="00256017" w14:paraId="573AB979" w14:textId="77777777" w:rsidTr="007E1700">
        <w:trPr>
          <w:trHeight w:val="806"/>
        </w:trPr>
        <w:tc>
          <w:tcPr>
            <w:tcW w:w="2151" w:type="dxa"/>
            <w:vAlign w:val="center"/>
          </w:tcPr>
          <w:p w14:paraId="4A2FB93B" w14:textId="77777777" w:rsidR="009513A8" w:rsidRDefault="009513A8" w:rsidP="009513A8">
            <w:pPr>
              <w:rPr>
                <w:rFonts w:ascii="Arial" w:hAnsi="Arial" w:cs="Arial"/>
                <w:b/>
                <w:sz w:val="20"/>
                <w:szCs w:val="20"/>
                <w:lang w:val="en-US"/>
              </w:rPr>
            </w:pPr>
            <w:r>
              <w:rPr>
                <w:rFonts w:ascii="Arial" w:hAnsi="Arial" w:cs="Arial"/>
                <w:b/>
                <w:sz w:val="20"/>
                <w:szCs w:val="20"/>
                <w:lang w:val="en-US"/>
              </w:rPr>
              <w:t>Eloquence</w:t>
            </w:r>
          </w:p>
        </w:tc>
        <w:tc>
          <w:tcPr>
            <w:tcW w:w="2102" w:type="dxa"/>
            <w:vAlign w:val="center"/>
          </w:tcPr>
          <w:p w14:paraId="23E1F08A" w14:textId="77777777" w:rsidR="009513A8" w:rsidRDefault="009513A8" w:rsidP="009513A8">
            <w:pPr>
              <w:jc w:val="center"/>
              <w:rPr>
                <w:rFonts w:ascii="Arial" w:hAnsi="Arial" w:cs="Arial"/>
                <w:sz w:val="20"/>
                <w:szCs w:val="20"/>
                <w:lang w:val="en-US"/>
              </w:rPr>
            </w:pPr>
            <w:r>
              <w:rPr>
                <w:rFonts w:ascii="Arial" w:hAnsi="Arial" w:cs="Arial"/>
                <w:sz w:val="20"/>
                <w:szCs w:val="20"/>
                <w:lang w:val="en-US"/>
              </w:rPr>
              <w:t>0.930 (0.651-1.327)</w:t>
            </w:r>
          </w:p>
        </w:tc>
        <w:tc>
          <w:tcPr>
            <w:tcW w:w="1316" w:type="dxa"/>
            <w:vAlign w:val="center"/>
          </w:tcPr>
          <w:p w14:paraId="2DD5AB63" w14:textId="77777777" w:rsidR="009513A8" w:rsidRDefault="009513A8" w:rsidP="009513A8">
            <w:pPr>
              <w:jc w:val="center"/>
              <w:rPr>
                <w:rFonts w:ascii="Arial" w:hAnsi="Arial" w:cs="Arial"/>
                <w:sz w:val="20"/>
                <w:szCs w:val="20"/>
                <w:lang w:val="en-US"/>
              </w:rPr>
            </w:pPr>
            <w:r>
              <w:rPr>
                <w:rFonts w:ascii="Arial" w:hAnsi="Arial" w:cs="Arial"/>
                <w:sz w:val="20"/>
                <w:szCs w:val="20"/>
                <w:lang w:val="en-US"/>
              </w:rPr>
              <w:t>0.688</w:t>
            </w:r>
          </w:p>
        </w:tc>
        <w:tc>
          <w:tcPr>
            <w:tcW w:w="2086" w:type="dxa"/>
            <w:vAlign w:val="center"/>
          </w:tcPr>
          <w:p w14:paraId="791CB2DA" w14:textId="06FFE9AE"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844 (0.586-1.215)</w:t>
            </w:r>
          </w:p>
        </w:tc>
        <w:tc>
          <w:tcPr>
            <w:tcW w:w="1333" w:type="dxa"/>
            <w:vAlign w:val="center"/>
          </w:tcPr>
          <w:p w14:paraId="5D0656BF" w14:textId="22B463E5" w:rsidR="009513A8" w:rsidRPr="00256017" w:rsidRDefault="009513A8" w:rsidP="009513A8">
            <w:pPr>
              <w:jc w:val="center"/>
              <w:rPr>
                <w:rFonts w:ascii="Arial" w:hAnsi="Arial" w:cs="Arial"/>
                <w:sz w:val="20"/>
                <w:szCs w:val="20"/>
                <w:lang w:val="en-US"/>
              </w:rPr>
            </w:pPr>
            <w:r>
              <w:rPr>
                <w:rFonts w:ascii="Arial" w:hAnsi="Arial" w:cs="Arial"/>
                <w:sz w:val="20"/>
                <w:szCs w:val="20"/>
                <w:lang w:val="en-US"/>
              </w:rPr>
              <w:t>0.361</w:t>
            </w:r>
          </w:p>
        </w:tc>
      </w:tr>
    </w:tbl>
    <w:p w14:paraId="02EA39DE" w14:textId="711ECF78" w:rsidR="005C13ED" w:rsidRPr="006A6571" w:rsidRDefault="005C13ED" w:rsidP="005C13ED">
      <w:pPr>
        <w:jc w:val="both"/>
        <w:rPr>
          <w:rFonts w:ascii="Arial" w:hAnsi="Arial" w:cs="Arial"/>
          <w:lang w:val="en-US"/>
        </w:rPr>
      </w:pPr>
      <w:r>
        <w:rPr>
          <w:rFonts w:ascii="Arial" w:hAnsi="Arial" w:cs="Arial"/>
          <w:lang w:val="en-US"/>
        </w:rPr>
        <w:t xml:space="preserve">On </w:t>
      </w:r>
      <w:proofErr w:type="spellStart"/>
      <w:r>
        <w:rPr>
          <w:rFonts w:ascii="Arial" w:hAnsi="Arial" w:cs="Arial"/>
          <w:lang w:val="en-US"/>
        </w:rPr>
        <w:t>uni</w:t>
      </w:r>
      <w:proofErr w:type="spellEnd"/>
      <w:r>
        <w:rPr>
          <w:rFonts w:ascii="Arial" w:hAnsi="Arial" w:cs="Arial"/>
          <w:lang w:val="en-US"/>
        </w:rPr>
        <w:t xml:space="preserve">- and multivariable analysis, only increasing age and histology of the primary tumor were associated with worse overall survival. Survival was worst among patients with colorectal cancer and the category of various primaries. BED = </w:t>
      </w:r>
      <w:r w:rsidR="00F90195">
        <w:rPr>
          <w:rFonts w:ascii="Arial" w:hAnsi="Arial" w:cs="Arial"/>
          <w:lang w:val="en-US"/>
        </w:rPr>
        <w:t>b</w:t>
      </w:r>
      <w:r>
        <w:rPr>
          <w:rFonts w:ascii="Arial" w:hAnsi="Arial" w:cs="Arial"/>
          <w:lang w:val="en-US"/>
        </w:rPr>
        <w:t>iologically effective dose; SRS = stereotactic radiosurgery; SFRT = stereotactic fractionated radiotherapy; PTV = planning target volume.</w:t>
      </w:r>
    </w:p>
    <w:p w14:paraId="6EBAA421" w14:textId="77777777" w:rsidR="005C13ED" w:rsidRPr="006A6571" w:rsidRDefault="005C13ED" w:rsidP="005C13ED">
      <w:pPr>
        <w:rPr>
          <w:lang w:val="en-US"/>
        </w:rPr>
      </w:pPr>
    </w:p>
    <w:p w14:paraId="2B05C5ED" w14:textId="77777777" w:rsidR="005C13ED" w:rsidRPr="009F2CF1" w:rsidRDefault="005C13ED" w:rsidP="00B9673B">
      <w:pPr>
        <w:jc w:val="both"/>
        <w:rPr>
          <w:rFonts w:ascii="Arial" w:hAnsi="Arial" w:cs="Arial"/>
          <w:lang w:val="en-US"/>
        </w:rPr>
      </w:pPr>
    </w:p>
    <w:sectPr w:rsidR="005C13ED" w:rsidRPr="009F2CF1" w:rsidSect="000E7E69">
      <w:headerReference w:type="default" r:id="rId9"/>
      <w:footerReference w:type="default" r:id="rId10"/>
      <w:headerReference w:type="first" r:id="rId11"/>
      <w:pgSz w:w="12240" w:h="15840" w:code="1"/>
      <w:pgMar w:top="1417" w:right="1417" w:bottom="1134" w:left="1417" w:header="708" w:footer="708" w:gutter="0"/>
      <w:lnNumType w:countBy="1"/>
      <w:pgNumType w:start="1"/>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78D379A" w16cex:dateUtc="2024-12-15T20:22:00Z"/>
  <w16cex:commentExtensible w16cex:durableId="127B3B64" w16cex:dateUtc="2024-12-15T20:33:00Z"/>
  <w16cex:commentExtensible w16cex:durableId="72694B7B" w16cex:dateUtc="2024-12-15T20:33:00Z"/>
  <w16cex:commentExtensible w16cex:durableId="0939DC51" w16cex:dateUtc="2024-12-15T20:35:00Z"/>
  <w16cex:commentExtensible w16cex:durableId="1B7F2592" w16cex:dateUtc="2024-12-15T20:35:00Z"/>
  <w16cex:commentExtensible w16cex:durableId="0F7D99B4" w16cex:dateUtc="2024-12-15T20:35:00Z"/>
  <w16cex:commentExtensible w16cex:durableId="4A364642" w16cex:dateUtc="2024-12-15T20:39:00Z"/>
  <w16cex:commentExtensible w16cex:durableId="27C9F841" w16cex:dateUtc="2024-12-15T20:49:00Z"/>
  <w16cex:commentExtensible w16cex:durableId="5131684E" w16cex:dateUtc="2024-12-15T20:46:00Z"/>
  <w16cex:commentExtensible w16cex:durableId="7AC63BD9" w16cex:dateUtc="2024-12-15T20:55:00Z"/>
  <w16cex:commentExtensible w16cex:durableId="0D204102" w16cex:dateUtc="2024-12-15T20:57:00Z"/>
  <w16cex:commentExtensible w16cex:durableId="792CD262" w16cex:dateUtc="2024-12-15T21:01:00Z"/>
  <w16cex:commentExtensible w16cex:durableId="6E96FCBB" w16cex:dateUtc="2024-12-15T21:03:00Z"/>
  <w16cex:commentExtensible w16cex:durableId="42F0D840" w16cex:dateUtc="2024-12-14T10:21:00Z"/>
  <w16cex:commentExtensible w16cex:durableId="4A57627B" w16cex:dateUtc="2024-12-15T21:10:00Z"/>
  <w16cex:commentExtensible w16cex:durableId="113DBE12" w16cex:dateUtc="2024-12-15T21:20:00Z"/>
  <w16cex:commentExtensible w16cex:durableId="6EC85572" w16cex:dateUtc="2024-12-15T21:49:00Z"/>
  <w16cex:commentExtensible w16cex:durableId="2D0487A8" w16cex:dateUtc="2024-12-15T21:27:00Z"/>
  <w16cex:commentExtensible w16cex:durableId="2B072737" w16cex:dateUtc="2024-12-15T21:40:00Z"/>
  <w16cex:commentExtensible w16cex:durableId="172A1D5E" w16cex:dateUtc="2024-12-15T21:45:00Z"/>
  <w16cex:commentExtensible w16cex:durableId="70D49C60" w16cex:dateUtc="2024-12-14T10:31:00Z"/>
  <w16cex:commentExtensible w16cex:durableId="2FFFF12D" w16cex:dateUtc="2024-12-15T21:49:00Z"/>
  <w16cex:commentExtensible w16cex:durableId="622E5014" w16cex:dateUtc="2024-12-14T10:31:00Z"/>
  <w16cex:commentExtensible w16cex:durableId="75FD95D5" w16cex:dateUtc="2024-12-15T21:51:00Z"/>
  <w16cex:commentExtensible w16cex:durableId="610B64A1" w16cex:dateUtc="2024-12-15T21:52:00Z"/>
  <w16cex:commentExtensible w16cex:durableId="3B2B537E" w16cex:dateUtc="2024-12-15T21:55:00Z"/>
  <w16cex:commentExtensible w16cex:durableId="54A8892D" w16cex:dateUtc="2024-12-15T22:00:00Z"/>
  <w16cex:commentExtensible w16cex:durableId="1DAD8E61" w16cex:dateUtc="2024-12-14T10:46:00Z"/>
  <w16cex:commentExtensible w16cex:durableId="260D0372" w16cex:dateUtc="2022-04-22T08: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BAB7049" w16cid:durableId="178D379A"/>
  <w16cid:commentId w16cid:paraId="7B95C70D" w16cid:durableId="7B95C70D"/>
  <w16cid:commentId w16cid:paraId="49C97E6C" w16cid:durableId="127B3B64"/>
  <w16cid:commentId w16cid:paraId="1329EE1F" w16cid:durableId="72694B7B"/>
  <w16cid:commentId w16cid:paraId="3E1FBB99" w16cid:durableId="0939DC51"/>
  <w16cid:commentId w16cid:paraId="35FDB84D" w16cid:durableId="1B7F2592"/>
  <w16cid:commentId w16cid:paraId="3434D1DC" w16cid:durableId="0F7D99B4"/>
  <w16cid:commentId w16cid:paraId="0D0AE7BF" w16cid:durableId="4A364642"/>
  <w16cid:commentId w16cid:paraId="0854DC11" w16cid:durableId="27C9F841"/>
  <w16cid:commentId w16cid:paraId="6355D564" w16cid:durableId="5131684E"/>
  <w16cid:commentId w16cid:paraId="4F56D93B" w16cid:durableId="4F56D93B"/>
  <w16cid:commentId w16cid:paraId="183C9F7C" w16cid:durableId="7AC63BD9"/>
  <w16cid:commentId w16cid:paraId="4FDCC6D2" w16cid:durableId="0D204102"/>
  <w16cid:commentId w16cid:paraId="3F8F0725" w16cid:durableId="792CD262"/>
  <w16cid:commentId w16cid:paraId="0B6AA454" w16cid:durableId="6E96FCBB"/>
  <w16cid:commentId w16cid:paraId="04F37A3B" w16cid:durableId="04F37A3B"/>
  <w16cid:commentId w16cid:paraId="06C4FF3E" w16cid:durableId="06C4FF3E"/>
  <w16cid:commentId w16cid:paraId="05A4D78C" w16cid:durableId="05A4D78C"/>
  <w16cid:commentId w16cid:paraId="18713BCC" w16cid:durableId="42F0D840"/>
  <w16cid:commentId w16cid:paraId="4A4E9497" w16cid:durableId="4A57627B"/>
  <w16cid:commentId w16cid:paraId="7EF52C89" w16cid:durableId="113DBE12"/>
  <w16cid:commentId w16cid:paraId="1C8AAE2E" w16cid:durableId="6EC85572"/>
  <w16cid:commentId w16cid:paraId="17D87474" w16cid:durableId="2D0487A8"/>
  <w16cid:commentId w16cid:paraId="3BE1844B" w16cid:durableId="3BE1844B"/>
  <w16cid:commentId w16cid:paraId="7C1C5BB5" w16cid:durableId="2B072737"/>
  <w16cid:commentId w16cid:paraId="20550570" w16cid:durableId="20550570"/>
  <w16cid:commentId w16cid:paraId="12DFE41F" w16cid:durableId="172A1D5E"/>
  <w16cid:commentId w16cid:paraId="45517D69" w16cid:durableId="70D49C60"/>
  <w16cid:commentId w16cid:paraId="14863755" w16cid:durableId="2FFFF12D"/>
  <w16cid:commentId w16cid:paraId="4B593326" w16cid:durableId="622E5014"/>
  <w16cid:commentId w16cid:paraId="59F1537B" w16cid:durableId="75FD95D5"/>
  <w16cid:commentId w16cid:paraId="21815CB2" w16cid:durableId="610B64A1"/>
  <w16cid:commentId w16cid:paraId="10F9F782" w16cid:durableId="3B2B537E"/>
  <w16cid:commentId w16cid:paraId="1B4ED847" w16cid:durableId="54A8892D"/>
  <w16cid:commentId w16cid:paraId="5F87A3F7" w16cid:durableId="5F87A3F7"/>
  <w16cid:commentId w16cid:paraId="0DF3C9AE" w16cid:durableId="1DAD8E61"/>
  <w16cid:commentId w16cid:paraId="03F9F423" w16cid:durableId="260D0372"/>
  <w16cid:commentId w16cid:paraId="156D17BA" w16cid:durableId="156D17B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3AB428" w14:textId="77777777" w:rsidR="00AC68BB" w:rsidRDefault="00AC68BB">
      <w:pPr>
        <w:spacing w:after="0" w:line="240" w:lineRule="auto"/>
      </w:pPr>
      <w:r>
        <w:separator/>
      </w:r>
    </w:p>
  </w:endnote>
  <w:endnote w:type="continuationSeparator" w:id="0">
    <w:p w14:paraId="4FBF4602" w14:textId="77777777" w:rsidR="00AC68BB" w:rsidRDefault="00AC6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E15E3" w14:textId="7D345411" w:rsidR="007E1700" w:rsidRDefault="007E1700" w:rsidP="006E499D">
    <w:pPr>
      <w:pStyle w:val="Fuzeile"/>
    </w:pPr>
  </w:p>
  <w:p w14:paraId="403A9C60" w14:textId="77777777" w:rsidR="007E1700" w:rsidRDefault="007E17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B9882" w14:textId="77777777" w:rsidR="00AC68BB" w:rsidRDefault="00AC68BB">
      <w:pPr>
        <w:spacing w:after="0" w:line="240" w:lineRule="auto"/>
      </w:pPr>
      <w:r>
        <w:separator/>
      </w:r>
    </w:p>
  </w:footnote>
  <w:footnote w:type="continuationSeparator" w:id="0">
    <w:p w14:paraId="0CBFCBAC" w14:textId="77777777" w:rsidR="00AC68BB" w:rsidRDefault="00AC68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445EB4" w14:textId="61BF3041" w:rsidR="007E1700" w:rsidRPr="002D5FE1" w:rsidRDefault="007E1700" w:rsidP="0061278D">
    <w:pPr>
      <w:pStyle w:val="Kopfzeile"/>
      <w:rPr>
        <w:lang w:val="en-US"/>
      </w:rPr>
    </w:pPr>
    <w:r>
      <w:rPr>
        <w:lang w:val="en-US"/>
      </w:rPr>
      <w:t>Häni</w:t>
    </w:r>
    <w:r w:rsidRPr="002D5FE1">
      <w:rPr>
        <w:lang w:val="en-US"/>
      </w:rPr>
      <w:t xml:space="preserve">, p. </w:t>
    </w:r>
    <w:sdt>
      <w:sdtPr>
        <w:id w:val="1670675466"/>
        <w:docPartObj>
          <w:docPartGallery w:val="Page Numbers (Top of Page)"/>
          <w:docPartUnique/>
        </w:docPartObj>
      </w:sdtPr>
      <w:sdtEndPr/>
      <w:sdtContent>
        <w:r>
          <w:fldChar w:fldCharType="begin"/>
        </w:r>
        <w:r w:rsidRPr="002D5FE1">
          <w:rPr>
            <w:lang w:val="en-US"/>
          </w:rPr>
          <w:instrText>PAGE   \* MERGEFORMAT</w:instrText>
        </w:r>
        <w:r>
          <w:fldChar w:fldCharType="separate"/>
        </w:r>
        <w:r w:rsidR="00D35C3E">
          <w:rPr>
            <w:noProof/>
            <w:lang w:val="en-US"/>
          </w:rPr>
          <w:t>3</w:t>
        </w:r>
        <w:r>
          <w:fldChar w:fldCharType="end"/>
        </w:r>
        <w:r>
          <w:rPr>
            <w:lang w:val="en-US"/>
          </w:rPr>
          <w:tab/>
        </w:r>
        <w:r>
          <w:rPr>
            <w:lang w:val="en-US"/>
          </w:rPr>
          <w:tab/>
          <w:t>Safety margin around metastases</w:t>
        </w:r>
      </w:sdtContent>
    </w:sdt>
  </w:p>
  <w:p w14:paraId="48879435" w14:textId="77777777" w:rsidR="007E1700" w:rsidRPr="002D5FE1" w:rsidRDefault="007E1700">
    <w:pPr>
      <w:pStyle w:val="Kopfzeile"/>
      <w:tabs>
        <w:tab w:val="clear" w:pos="9072"/>
        <w:tab w:val="left" w:pos="3653"/>
      </w:tabs>
      <w:jc w:val="right"/>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2930B9" w14:textId="4B0053AA" w:rsidR="007E1700" w:rsidRDefault="007E1700">
    <w:pPr>
      <w:pStyle w:val="Kopfzeile"/>
    </w:pPr>
    <w:r>
      <w:tab/>
    </w:r>
    <w:r>
      <w:tab/>
    </w:r>
  </w:p>
  <w:p w14:paraId="49AFD274" w14:textId="77777777" w:rsidR="007E1700" w:rsidRDefault="007E170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C1D9E"/>
    <w:multiLevelType w:val="hybridMultilevel"/>
    <w:tmpl w:val="69A091B0"/>
    <w:lvl w:ilvl="0" w:tplc="173CB7CA">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8F547E7"/>
    <w:multiLevelType w:val="hybridMultilevel"/>
    <w:tmpl w:val="414C6A0A"/>
    <w:lvl w:ilvl="0" w:tplc="30326F2A">
      <w:start w:val="1"/>
      <w:numFmt w:val="bullet"/>
      <w:lvlText w:val=""/>
      <w:lvlJc w:val="left"/>
      <w:pPr>
        <w:ind w:left="284" w:hanging="284"/>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A70CC7"/>
    <w:multiLevelType w:val="hybridMultilevel"/>
    <w:tmpl w:val="DCB2402E"/>
    <w:lvl w:ilvl="0" w:tplc="C48A7176">
      <w:start w:val="1"/>
      <w:numFmt w:val="bullet"/>
      <w:lvlText w:val=""/>
      <w:lvlJc w:val="left"/>
      <w:pPr>
        <w:ind w:left="284" w:hanging="284"/>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0D091D"/>
    <w:multiLevelType w:val="hybridMultilevel"/>
    <w:tmpl w:val="CF3CD058"/>
    <w:lvl w:ilvl="0" w:tplc="8D54319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1E50BA1"/>
    <w:multiLevelType w:val="hybridMultilevel"/>
    <w:tmpl w:val="483CAB2A"/>
    <w:lvl w:ilvl="0" w:tplc="AC48C1D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D2B193B"/>
    <w:multiLevelType w:val="hybridMultilevel"/>
    <w:tmpl w:val="D5F4A6EA"/>
    <w:lvl w:ilvl="0" w:tplc="8FD6AB80">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2237F06"/>
    <w:multiLevelType w:val="hybridMultilevel"/>
    <w:tmpl w:val="4A1A54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5271EE5"/>
    <w:multiLevelType w:val="hybridMultilevel"/>
    <w:tmpl w:val="D2E40A96"/>
    <w:lvl w:ilvl="0" w:tplc="8AE4EFF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2772EF"/>
    <w:multiLevelType w:val="hybridMultilevel"/>
    <w:tmpl w:val="C9D21DC0"/>
    <w:lvl w:ilvl="0" w:tplc="854AD4A2">
      <w:start w:val="1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7238C7"/>
    <w:multiLevelType w:val="hybridMultilevel"/>
    <w:tmpl w:val="EF8459CE"/>
    <w:lvl w:ilvl="0" w:tplc="6B90E346">
      <w:start w:val="1"/>
      <w:numFmt w:val="bullet"/>
      <w:lvlText w:val=""/>
      <w:lvlJc w:val="left"/>
      <w:pPr>
        <w:ind w:left="720" w:hanging="72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D001FB3"/>
    <w:multiLevelType w:val="hybridMultilevel"/>
    <w:tmpl w:val="7680A8C2"/>
    <w:lvl w:ilvl="0" w:tplc="904C1E24">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FBC4D48"/>
    <w:multiLevelType w:val="hybridMultilevel"/>
    <w:tmpl w:val="01DCB410"/>
    <w:lvl w:ilvl="0" w:tplc="40427730">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8D72A36"/>
    <w:multiLevelType w:val="hybridMultilevel"/>
    <w:tmpl w:val="15BE9C9A"/>
    <w:lvl w:ilvl="0" w:tplc="4A70FB2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12"/>
  </w:num>
  <w:num w:numId="3">
    <w:abstractNumId w:val="5"/>
  </w:num>
  <w:num w:numId="4">
    <w:abstractNumId w:val="11"/>
  </w:num>
  <w:num w:numId="5">
    <w:abstractNumId w:val="7"/>
  </w:num>
  <w:num w:numId="6">
    <w:abstractNumId w:val="9"/>
  </w:num>
  <w:num w:numId="7">
    <w:abstractNumId w:val="2"/>
  </w:num>
  <w:num w:numId="8">
    <w:abstractNumId w:val="10"/>
  </w:num>
  <w:num w:numId="9">
    <w:abstractNumId w:val="1"/>
  </w:num>
  <w:num w:numId="10">
    <w:abstractNumId w:val="6"/>
  </w:num>
  <w:num w:numId="11">
    <w:abstractNumId w:val="8"/>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activeWritingStyle w:appName="MSWord" w:lang="en-US"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de-CH"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E53"/>
    <w:rsid w:val="00001CC3"/>
    <w:rsid w:val="00001EE9"/>
    <w:rsid w:val="000022FC"/>
    <w:rsid w:val="0000357F"/>
    <w:rsid w:val="000040BE"/>
    <w:rsid w:val="00007E51"/>
    <w:rsid w:val="0001043F"/>
    <w:rsid w:val="0001092C"/>
    <w:rsid w:val="000117CC"/>
    <w:rsid w:val="00012DBC"/>
    <w:rsid w:val="00013DC5"/>
    <w:rsid w:val="000149BF"/>
    <w:rsid w:val="0001663E"/>
    <w:rsid w:val="000208CA"/>
    <w:rsid w:val="00026792"/>
    <w:rsid w:val="00026D20"/>
    <w:rsid w:val="00026EFE"/>
    <w:rsid w:val="00026F2B"/>
    <w:rsid w:val="00027A78"/>
    <w:rsid w:val="0003296B"/>
    <w:rsid w:val="00032B32"/>
    <w:rsid w:val="00033592"/>
    <w:rsid w:val="0003378A"/>
    <w:rsid w:val="000343E2"/>
    <w:rsid w:val="00034991"/>
    <w:rsid w:val="00037D68"/>
    <w:rsid w:val="0004022D"/>
    <w:rsid w:val="00040252"/>
    <w:rsid w:val="000403AC"/>
    <w:rsid w:val="0004238D"/>
    <w:rsid w:val="000433AF"/>
    <w:rsid w:val="000433FB"/>
    <w:rsid w:val="0004353F"/>
    <w:rsid w:val="00043886"/>
    <w:rsid w:val="0004403E"/>
    <w:rsid w:val="0004511D"/>
    <w:rsid w:val="0004757E"/>
    <w:rsid w:val="00047EDA"/>
    <w:rsid w:val="00050A90"/>
    <w:rsid w:val="00051E47"/>
    <w:rsid w:val="000542E4"/>
    <w:rsid w:val="000547A2"/>
    <w:rsid w:val="000557A6"/>
    <w:rsid w:val="00060FBF"/>
    <w:rsid w:val="0006192D"/>
    <w:rsid w:val="000629CF"/>
    <w:rsid w:val="0006386B"/>
    <w:rsid w:val="00063D78"/>
    <w:rsid w:val="00064FEB"/>
    <w:rsid w:val="000679F0"/>
    <w:rsid w:val="000726DE"/>
    <w:rsid w:val="00072E8A"/>
    <w:rsid w:val="0007347D"/>
    <w:rsid w:val="0007365E"/>
    <w:rsid w:val="000751D2"/>
    <w:rsid w:val="00076AF0"/>
    <w:rsid w:val="000800AB"/>
    <w:rsid w:val="00081951"/>
    <w:rsid w:val="00083B53"/>
    <w:rsid w:val="00084771"/>
    <w:rsid w:val="00084BEA"/>
    <w:rsid w:val="00084E2A"/>
    <w:rsid w:val="00086A0F"/>
    <w:rsid w:val="0009004E"/>
    <w:rsid w:val="00090F80"/>
    <w:rsid w:val="00093FD1"/>
    <w:rsid w:val="00095899"/>
    <w:rsid w:val="00097956"/>
    <w:rsid w:val="00097A3E"/>
    <w:rsid w:val="000A2DDC"/>
    <w:rsid w:val="000A5806"/>
    <w:rsid w:val="000A78B6"/>
    <w:rsid w:val="000B3FBE"/>
    <w:rsid w:val="000B755B"/>
    <w:rsid w:val="000B7FC0"/>
    <w:rsid w:val="000C0470"/>
    <w:rsid w:val="000C2909"/>
    <w:rsid w:val="000C3771"/>
    <w:rsid w:val="000C3BEF"/>
    <w:rsid w:val="000C46E5"/>
    <w:rsid w:val="000C47E7"/>
    <w:rsid w:val="000C5574"/>
    <w:rsid w:val="000C565D"/>
    <w:rsid w:val="000C5BBC"/>
    <w:rsid w:val="000C67DA"/>
    <w:rsid w:val="000D2320"/>
    <w:rsid w:val="000D3BD1"/>
    <w:rsid w:val="000D4BA8"/>
    <w:rsid w:val="000D5614"/>
    <w:rsid w:val="000D772E"/>
    <w:rsid w:val="000E0E95"/>
    <w:rsid w:val="000E1818"/>
    <w:rsid w:val="000E2D18"/>
    <w:rsid w:val="000E3549"/>
    <w:rsid w:val="000E4A1B"/>
    <w:rsid w:val="000E7B16"/>
    <w:rsid w:val="000E7E69"/>
    <w:rsid w:val="000F005B"/>
    <w:rsid w:val="000F2010"/>
    <w:rsid w:val="000F2185"/>
    <w:rsid w:val="000F24F5"/>
    <w:rsid w:val="000F4954"/>
    <w:rsid w:val="000F4BE4"/>
    <w:rsid w:val="000F7CC5"/>
    <w:rsid w:val="001002D6"/>
    <w:rsid w:val="0010042B"/>
    <w:rsid w:val="00100E65"/>
    <w:rsid w:val="0010147C"/>
    <w:rsid w:val="00102590"/>
    <w:rsid w:val="001033B1"/>
    <w:rsid w:val="00103FC7"/>
    <w:rsid w:val="00104013"/>
    <w:rsid w:val="00105A10"/>
    <w:rsid w:val="00106F51"/>
    <w:rsid w:val="00107964"/>
    <w:rsid w:val="00111BF6"/>
    <w:rsid w:val="00115E68"/>
    <w:rsid w:val="001172D9"/>
    <w:rsid w:val="00120710"/>
    <w:rsid w:val="0012128F"/>
    <w:rsid w:val="001214A0"/>
    <w:rsid w:val="00121577"/>
    <w:rsid w:val="00121B5A"/>
    <w:rsid w:val="00122311"/>
    <w:rsid w:val="0012414F"/>
    <w:rsid w:val="0012759F"/>
    <w:rsid w:val="00127A6B"/>
    <w:rsid w:val="00132B4E"/>
    <w:rsid w:val="00133447"/>
    <w:rsid w:val="0013382B"/>
    <w:rsid w:val="0013385C"/>
    <w:rsid w:val="001341BB"/>
    <w:rsid w:val="00134648"/>
    <w:rsid w:val="00134D42"/>
    <w:rsid w:val="00134ECF"/>
    <w:rsid w:val="00135D51"/>
    <w:rsid w:val="00137352"/>
    <w:rsid w:val="00140EDF"/>
    <w:rsid w:val="00142447"/>
    <w:rsid w:val="001438AF"/>
    <w:rsid w:val="001461FB"/>
    <w:rsid w:val="00146E0E"/>
    <w:rsid w:val="00146F3E"/>
    <w:rsid w:val="00151122"/>
    <w:rsid w:val="00153915"/>
    <w:rsid w:val="00155245"/>
    <w:rsid w:val="00160167"/>
    <w:rsid w:val="00160BAD"/>
    <w:rsid w:val="00160CB2"/>
    <w:rsid w:val="00163155"/>
    <w:rsid w:val="00167667"/>
    <w:rsid w:val="00171439"/>
    <w:rsid w:val="00172230"/>
    <w:rsid w:val="00173B7A"/>
    <w:rsid w:val="00175BB9"/>
    <w:rsid w:val="00176832"/>
    <w:rsid w:val="00176957"/>
    <w:rsid w:val="00176B80"/>
    <w:rsid w:val="001778D8"/>
    <w:rsid w:val="00177A56"/>
    <w:rsid w:val="001801C5"/>
    <w:rsid w:val="00181F0E"/>
    <w:rsid w:val="00184F56"/>
    <w:rsid w:val="001922DE"/>
    <w:rsid w:val="00196BA9"/>
    <w:rsid w:val="001A0488"/>
    <w:rsid w:val="001A27DC"/>
    <w:rsid w:val="001A383C"/>
    <w:rsid w:val="001A6DA0"/>
    <w:rsid w:val="001B0419"/>
    <w:rsid w:val="001B0B3E"/>
    <w:rsid w:val="001B3129"/>
    <w:rsid w:val="001B3FF4"/>
    <w:rsid w:val="001B587C"/>
    <w:rsid w:val="001C06DC"/>
    <w:rsid w:val="001C26D4"/>
    <w:rsid w:val="001C2E3E"/>
    <w:rsid w:val="001C3DF0"/>
    <w:rsid w:val="001C45B6"/>
    <w:rsid w:val="001C5400"/>
    <w:rsid w:val="001C6B36"/>
    <w:rsid w:val="001D008D"/>
    <w:rsid w:val="001D3440"/>
    <w:rsid w:val="001D3EDA"/>
    <w:rsid w:val="001D4A2B"/>
    <w:rsid w:val="001D5F87"/>
    <w:rsid w:val="001D7829"/>
    <w:rsid w:val="001E0331"/>
    <w:rsid w:val="001E0991"/>
    <w:rsid w:val="001E14BD"/>
    <w:rsid w:val="001E2753"/>
    <w:rsid w:val="001E3BFF"/>
    <w:rsid w:val="001E4FDB"/>
    <w:rsid w:val="001E61CB"/>
    <w:rsid w:val="001E61E1"/>
    <w:rsid w:val="001F136A"/>
    <w:rsid w:val="001F1CDF"/>
    <w:rsid w:val="001F2B30"/>
    <w:rsid w:val="001F5449"/>
    <w:rsid w:val="00200F39"/>
    <w:rsid w:val="0020191B"/>
    <w:rsid w:val="00201F82"/>
    <w:rsid w:val="00202267"/>
    <w:rsid w:val="00203DA0"/>
    <w:rsid w:val="00203E9A"/>
    <w:rsid w:val="00204372"/>
    <w:rsid w:val="00205E76"/>
    <w:rsid w:val="00205FDB"/>
    <w:rsid w:val="00207761"/>
    <w:rsid w:val="00215FE3"/>
    <w:rsid w:val="002166AE"/>
    <w:rsid w:val="00216C0A"/>
    <w:rsid w:val="002220B3"/>
    <w:rsid w:val="00222B3B"/>
    <w:rsid w:val="00227127"/>
    <w:rsid w:val="00230A68"/>
    <w:rsid w:val="002319F5"/>
    <w:rsid w:val="00231E15"/>
    <w:rsid w:val="00235EBF"/>
    <w:rsid w:val="00236498"/>
    <w:rsid w:val="00237201"/>
    <w:rsid w:val="00237BA9"/>
    <w:rsid w:val="002400F8"/>
    <w:rsid w:val="0024034E"/>
    <w:rsid w:val="00240944"/>
    <w:rsid w:val="0024128F"/>
    <w:rsid w:val="002415B0"/>
    <w:rsid w:val="0024293A"/>
    <w:rsid w:val="002517BC"/>
    <w:rsid w:val="002555F3"/>
    <w:rsid w:val="00255B6C"/>
    <w:rsid w:val="002600A4"/>
    <w:rsid w:val="0026111B"/>
    <w:rsid w:val="00261B82"/>
    <w:rsid w:val="00263FA2"/>
    <w:rsid w:val="002658EC"/>
    <w:rsid w:val="002668D9"/>
    <w:rsid w:val="0026694D"/>
    <w:rsid w:val="0026714F"/>
    <w:rsid w:val="00272244"/>
    <w:rsid w:val="00273259"/>
    <w:rsid w:val="0027329B"/>
    <w:rsid w:val="00273508"/>
    <w:rsid w:val="00274068"/>
    <w:rsid w:val="0027521D"/>
    <w:rsid w:val="00275540"/>
    <w:rsid w:val="002807DD"/>
    <w:rsid w:val="00287166"/>
    <w:rsid w:val="00290DD3"/>
    <w:rsid w:val="0029175F"/>
    <w:rsid w:val="00292138"/>
    <w:rsid w:val="002923DB"/>
    <w:rsid w:val="00292CF5"/>
    <w:rsid w:val="00294FBF"/>
    <w:rsid w:val="00295060"/>
    <w:rsid w:val="00295751"/>
    <w:rsid w:val="002A040F"/>
    <w:rsid w:val="002A09B1"/>
    <w:rsid w:val="002A1FFC"/>
    <w:rsid w:val="002A3A6E"/>
    <w:rsid w:val="002A4BAC"/>
    <w:rsid w:val="002A4FB7"/>
    <w:rsid w:val="002A7124"/>
    <w:rsid w:val="002B0434"/>
    <w:rsid w:val="002B12DB"/>
    <w:rsid w:val="002B285A"/>
    <w:rsid w:val="002B2C20"/>
    <w:rsid w:val="002B6C9C"/>
    <w:rsid w:val="002C0D1B"/>
    <w:rsid w:val="002C2B9E"/>
    <w:rsid w:val="002C509D"/>
    <w:rsid w:val="002C7A47"/>
    <w:rsid w:val="002C7CEC"/>
    <w:rsid w:val="002C7F45"/>
    <w:rsid w:val="002D1D52"/>
    <w:rsid w:val="002D376B"/>
    <w:rsid w:val="002D3D68"/>
    <w:rsid w:val="002D4705"/>
    <w:rsid w:val="002D4A0D"/>
    <w:rsid w:val="002D5286"/>
    <w:rsid w:val="002D5CDF"/>
    <w:rsid w:val="002D5FE1"/>
    <w:rsid w:val="002D739A"/>
    <w:rsid w:val="002E0C74"/>
    <w:rsid w:val="002E0DD9"/>
    <w:rsid w:val="002E2E10"/>
    <w:rsid w:val="002E402E"/>
    <w:rsid w:val="002E5A04"/>
    <w:rsid w:val="002E6EE2"/>
    <w:rsid w:val="002E74E6"/>
    <w:rsid w:val="002E7D0B"/>
    <w:rsid w:val="002E7DF8"/>
    <w:rsid w:val="002F04AB"/>
    <w:rsid w:val="002F165E"/>
    <w:rsid w:val="002F2F55"/>
    <w:rsid w:val="002F39EC"/>
    <w:rsid w:val="002F4DA4"/>
    <w:rsid w:val="002F6260"/>
    <w:rsid w:val="002F6981"/>
    <w:rsid w:val="002F7081"/>
    <w:rsid w:val="003015CA"/>
    <w:rsid w:val="00301C88"/>
    <w:rsid w:val="003024EC"/>
    <w:rsid w:val="0030367E"/>
    <w:rsid w:val="00303AD1"/>
    <w:rsid w:val="00305B68"/>
    <w:rsid w:val="003104A8"/>
    <w:rsid w:val="00312533"/>
    <w:rsid w:val="003129ED"/>
    <w:rsid w:val="00312B17"/>
    <w:rsid w:val="003136CF"/>
    <w:rsid w:val="003138C9"/>
    <w:rsid w:val="00314BB0"/>
    <w:rsid w:val="003152C2"/>
    <w:rsid w:val="003174AD"/>
    <w:rsid w:val="00322022"/>
    <w:rsid w:val="00323E52"/>
    <w:rsid w:val="00325540"/>
    <w:rsid w:val="003261FD"/>
    <w:rsid w:val="003277CA"/>
    <w:rsid w:val="003314FA"/>
    <w:rsid w:val="00334CB0"/>
    <w:rsid w:val="003350F4"/>
    <w:rsid w:val="00336557"/>
    <w:rsid w:val="00336A33"/>
    <w:rsid w:val="00336DB6"/>
    <w:rsid w:val="00340510"/>
    <w:rsid w:val="0034068B"/>
    <w:rsid w:val="00340A14"/>
    <w:rsid w:val="00341D14"/>
    <w:rsid w:val="00341EF7"/>
    <w:rsid w:val="0034320B"/>
    <w:rsid w:val="003438D5"/>
    <w:rsid w:val="00347210"/>
    <w:rsid w:val="00347FCA"/>
    <w:rsid w:val="00354D50"/>
    <w:rsid w:val="00355D81"/>
    <w:rsid w:val="00356B84"/>
    <w:rsid w:val="003619F0"/>
    <w:rsid w:val="00361B80"/>
    <w:rsid w:val="00365809"/>
    <w:rsid w:val="00366122"/>
    <w:rsid w:val="00366D6D"/>
    <w:rsid w:val="00370613"/>
    <w:rsid w:val="00370EE4"/>
    <w:rsid w:val="00374D9A"/>
    <w:rsid w:val="00375027"/>
    <w:rsid w:val="00375264"/>
    <w:rsid w:val="0037575B"/>
    <w:rsid w:val="0037594C"/>
    <w:rsid w:val="00377ECC"/>
    <w:rsid w:val="0038118A"/>
    <w:rsid w:val="00383934"/>
    <w:rsid w:val="0038465E"/>
    <w:rsid w:val="003855EF"/>
    <w:rsid w:val="00387694"/>
    <w:rsid w:val="00391A99"/>
    <w:rsid w:val="00391FAE"/>
    <w:rsid w:val="003920AB"/>
    <w:rsid w:val="00396E7D"/>
    <w:rsid w:val="00397BB3"/>
    <w:rsid w:val="003A66BA"/>
    <w:rsid w:val="003B00FF"/>
    <w:rsid w:val="003B1516"/>
    <w:rsid w:val="003B1807"/>
    <w:rsid w:val="003B3FFF"/>
    <w:rsid w:val="003B4473"/>
    <w:rsid w:val="003B535B"/>
    <w:rsid w:val="003B627E"/>
    <w:rsid w:val="003B68C5"/>
    <w:rsid w:val="003B7BBF"/>
    <w:rsid w:val="003C1807"/>
    <w:rsid w:val="003C4EC0"/>
    <w:rsid w:val="003C5E05"/>
    <w:rsid w:val="003D0EAB"/>
    <w:rsid w:val="003D1320"/>
    <w:rsid w:val="003D5D57"/>
    <w:rsid w:val="003D5E03"/>
    <w:rsid w:val="003D66B5"/>
    <w:rsid w:val="003E1DC5"/>
    <w:rsid w:val="003E2DF0"/>
    <w:rsid w:val="003E356D"/>
    <w:rsid w:val="003E4F3D"/>
    <w:rsid w:val="003E5905"/>
    <w:rsid w:val="003F3421"/>
    <w:rsid w:val="003F3652"/>
    <w:rsid w:val="003F4229"/>
    <w:rsid w:val="003F48D9"/>
    <w:rsid w:val="003F52EB"/>
    <w:rsid w:val="003F5455"/>
    <w:rsid w:val="003F682C"/>
    <w:rsid w:val="003F69AE"/>
    <w:rsid w:val="00400F9D"/>
    <w:rsid w:val="00405278"/>
    <w:rsid w:val="00407BF2"/>
    <w:rsid w:val="0041137A"/>
    <w:rsid w:val="00413EF7"/>
    <w:rsid w:val="00413F52"/>
    <w:rsid w:val="0041401C"/>
    <w:rsid w:val="00416B04"/>
    <w:rsid w:val="004222DD"/>
    <w:rsid w:val="00423536"/>
    <w:rsid w:val="00426665"/>
    <w:rsid w:val="004275BB"/>
    <w:rsid w:val="00427727"/>
    <w:rsid w:val="00430043"/>
    <w:rsid w:val="00433580"/>
    <w:rsid w:val="00433595"/>
    <w:rsid w:val="0043433F"/>
    <w:rsid w:val="00436861"/>
    <w:rsid w:val="0043704C"/>
    <w:rsid w:val="00440F01"/>
    <w:rsid w:val="00445444"/>
    <w:rsid w:val="00445A97"/>
    <w:rsid w:val="004558FF"/>
    <w:rsid w:val="00460598"/>
    <w:rsid w:val="00462AC2"/>
    <w:rsid w:val="00462C90"/>
    <w:rsid w:val="00464C0E"/>
    <w:rsid w:val="00464C8E"/>
    <w:rsid w:val="0046635F"/>
    <w:rsid w:val="0046697B"/>
    <w:rsid w:val="00467C60"/>
    <w:rsid w:val="004701FB"/>
    <w:rsid w:val="00470755"/>
    <w:rsid w:val="00471D15"/>
    <w:rsid w:val="00472E0A"/>
    <w:rsid w:val="00475C65"/>
    <w:rsid w:val="004766A6"/>
    <w:rsid w:val="0048051B"/>
    <w:rsid w:val="0048387D"/>
    <w:rsid w:val="0048414D"/>
    <w:rsid w:val="00484FE1"/>
    <w:rsid w:val="00486014"/>
    <w:rsid w:val="00487657"/>
    <w:rsid w:val="00490D1C"/>
    <w:rsid w:val="00491072"/>
    <w:rsid w:val="004912C1"/>
    <w:rsid w:val="0049231E"/>
    <w:rsid w:val="004926D9"/>
    <w:rsid w:val="00492CB0"/>
    <w:rsid w:val="00493C44"/>
    <w:rsid w:val="0049520A"/>
    <w:rsid w:val="00496154"/>
    <w:rsid w:val="00496B1A"/>
    <w:rsid w:val="00497A62"/>
    <w:rsid w:val="00497AE0"/>
    <w:rsid w:val="004A0B3C"/>
    <w:rsid w:val="004A151C"/>
    <w:rsid w:val="004A1813"/>
    <w:rsid w:val="004A3408"/>
    <w:rsid w:val="004B15AD"/>
    <w:rsid w:val="004B69AD"/>
    <w:rsid w:val="004B6EDA"/>
    <w:rsid w:val="004B7D44"/>
    <w:rsid w:val="004C0F57"/>
    <w:rsid w:val="004C163C"/>
    <w:rsid w:val="004C3F0B"/>
    <w:rsid w:val="004C753C"/>
    <w:rsid w:val="004D1284"/>
    <w:rsid w:val="004D2120"/>
    <w:rsid w:val="004D458A"/>
    <w:rsid w:val="004D6C06"/>
    <w:rsid w:val="004D7EC3"/>
    <w:rsid w:val="004E019F"/>
    <w:rsid w:val="004E0909"/>
    <w:rsid w:val="004E2C05"/>
    <w:rsid w:val="004E5AEB"/>
    <w:rsid w:val="004F016B"/>
    <w:rsid w:val="004F17B8"/>
    <w:rsid w:val="004F3305"/>
    <w:rsid w:val="004F7F3C"/>
    <w:rsid w:val="005002E1"/>
    <w:rsid w:val="00501A31"/>
    <w:rsid w:val="00503754"/>
    <w:rsid w:val="00506072"/>
    <w:rsid w:val="00510901"/>
    <w:rsid w:val="00511CDE"/>
    <w:rsid w:val="0051284B"/>
    <w:rsid w:val="0051590D"/>
    <w:rsid w:val="00516DCD"/>
    <w:rsid w:val="005208DD"/>
    <w:rsid w:val="00520D77"/>
    <w:rsid w:val="00521D1A"/>
    <w:rsid w:val="00523033"/>
    <w:rsid w:val="00523FA0"/>
    <w:rsid w:val="00526957"/>
    <w:rsid w:val="005274BD"/>
    <w:rsid w:val="00530E10"/>
    <w:rsid w:val="0053166F"/>
    <w:rsid w:val="005322F6"/>
    <w:rsid w:val="00535D09"/>
    <w:rsid w:val="00536601"/>
    <w:rsid w:val="005421EB"/>
    <w:rsid w:val="0054252E"/>
    <w:rsid w:val="00544CE0"/>
    <w:rsid w:val="00545BFB"/>
    <w:rsid w:val="005472A3"/>
    <w:rsid w:val="0055011F"/>
    <w:rsid w:val="005503B8"/>
    <w:rsid w:val="00550707"/>
    <w:rsid w:val="00553467"/>
    <w:rsid w:val="00553D1C"/>
    <w:rsid w:val="00556351"/>
    <w:rsid w:val="00557972"/>
    <w:rsid w:val="00563D3D"/>
    <w:rsid w:val="00565936"/>
    <w:rsid w:val="00566DD0"/>
    <w:rsid w:val="00571A91"/>
    <w:rsid w:val="005741AD"/>
    <w:rsid w:val="0057593C"/>
    <w:rsid w:val="005767A7"/>
    <w:rsid w:val="00580070"/>
    <w:rsid w:val="0058123A"/>
    <w:rsid w:val="00581B4C"/>
    <w:rsid w:val="0058369F"/>
    <w:rsid w:val="00583C73"/>
    <w:rsid w:val="005848BC"/>
    <w:rsid w:val="00584C55"/>
    <w:rsid w:val="005852A8"/>
    <w:rsid w:val="005901E8"/>
    <w:rsid w:val="005925B6"/>
    <w:rsid w:val="00592B5C"/>
    <w:rsid w:val="00595EF5"/>
    <w:rsid w:val="005A1729"/>
    <w:rsid w:val="005A1F47"/>
    <w:rsid w:val="005A2570"/>
    <w:rsid w:val="005A5A64"/>
    <w:rsid w:val="005A5C8B"/>
    <w:rsid w:val="005B06F5"/>
    <w:rsid w:val="005B13B4"/>
    <w:rsid w:val="005B1A46"/>
    <w:rsid w:val="005B242C"/>
    <w:rsid w:val="005B2741"/>
    <w:rsid w:val="005B2BD5"/>
    <w:rsid w:val="005B2EC9"/>
    <w:rsid w:val="005B4C8E"/>
    <w:rsid w:val="005B7FBC"/>
    <w:rsid w:val="005C087D"/>
    <w:rsid w:val="005C13ED"/>
    <w:rsid w:val="005C3350"/>
    <w:rsid w:val="005C4A11"/>
    <w:rsid w:val="005C4D15"/>
    <w:rsid w:val="005C7020"/>
    <w:rsid w:val="005C71F8"/>
    <w:rsid w:val="005D0458"/>
    <w:rsid w:val="005D77A7"/>
    <w:rsid w:val="005E286A"/>
    <w:rsid w:val="005E2D19"/>
    <w:rsid w:val="005E6106"/>
    <w:rsid w:val="005E6F3D"/>
    <w:rsid w:val="005E7AEE"/>
    <w:rsid w:val="005F0055"/>
    <w:rsid w:val="005F067C"/>
    <w:rsid w:val="005F06EB"/>
    <w:rsid w:val="005F337F"/>
    <w:rsid w:val="005F460F"/>
    <w:rsid w:val="005F4678"/>
    <w:rsid w:val="005F52AC"/>
    <w:rsid w:val="005F672F"/>
    <w:rsid w:val="005F69A6"/>
    <w:rsid w:val="005F6E75"/>
    <w:rsid w:val="006015EC"/>
    <w:rsid w:val="0060274E"/>
    <w:rsid w:val="006101E8"/>
    <w:rsid w:val="006103D2"/>
    <w:rsid w:val="0061278D"/>
    <w:rsid w:val="00613CA1"/>
    <w:rsid w:val="0061475E"/>
    <w:rsid w:val="006176C0"/>
    <w:rsid w:val="00621CEA"/>
    <w:rsid w:val="00623962"/>
    <w:rsid w:val="00625D10"/>
    <w:rsid w:val="006266CC"/>
    <w:rsid w:val="006267D1"/>
    <w:rsid w:val="00626E42"/>
    <w:rsid w:val="00630025"/>
    <w:rsid w:val="006300B1"/>
    <w:rsid w:val="006335E5"/>
    <w:rsid w:val="00635C59"/>
    <w:rsid w:val="00642CDB"/>
    <w:rsid w:val="0064487D"/>
    <w:rsid w:val="00645187"/>
    <w:rsid w:val="006465E4"/>
    <w:rsid w:val="006466AB"/>
    <w:rsid w:val="0064766C"/>
    <w:rsid w:val="006505E2"/>
    <w:rsid w:val="00650CC0"/>
    <w:rsid w:val="00651D74"/>
    <w:rsid w:val="006523B8"/>
    <w:rsid w:val="00652FF5"/>
    <w:rsid w:val="00653723"/>
    <w:rsid w:val="006553BD"/>
    <w:rsid w:val="0065779C"/>
    <w:rsid w:val="006604FB"/>
    <w:rsid w:val="00660B03"/>
    <w:rsid w:val="0066213B"/>
    <w:rsid w:val="0066243B"/>
    <w:rsid w:val="00662956"/>
    <w:rsid w:val="0066491F"/>
    <w:rsid w:val="00665AC5"/>
    <w:rsid w:val="00665CF8"/>
    <w:rsid w:val="006667CE"/>
    <w:rsid w:val="00671061"/>
    <w:rsid w:val="006721DF"/>
    <w:rsid w:val="0067304C"/>
    <w:rsid w:val="00675790"/>
    <w:rsid w:val="0067689A"/>
    <w:rsid w:val="00680BE1"/>
    <w:rsid w:val="006830A7"/>
    <w:rsid w:val="00684663"/>
    <w:rsid w:val="006847DD"/>
    <w:rsid w:val="00685A98"/>
    <w:rsid w:val="00687672"/>
    <w:rsid w:val="00687B63"/>
    <w:rsid w:val="00692067"/>
    <w:rsid w:val="00693A4E"/>
    <w:rsid w:val="00693A83"/>
    <w:rsid w:val="00694557"/>
    <w:rsid w:val="00694C30"/>
    <w:rsid w:val="00694E5D"/>
    <w:rsid w:val="00695B33"/>
    <w:rsid w:val="00695CE9"/>
    <w:rsid w:val="00697D0F"/>
    <w:rsid w:val="006A062E"/>
    <w:rsid w:val="006A07EE"/>
    <w:rsid w:val="006A6A7D"/>
    <w:rsid w:val="006B0651"/>
    <w:rsid w:val="006B1C7B"/>
    <w:rsid w:val="006B2F4E"/>
    <w:rsid w:val="006B45F5"/>
    <w:rsid w:val="006B5AC4"/>
    <w:rsid w:val="006B6556"/>
    <w:rsid w:val="006C0B31"/>
    <w:rsid w:val="006C295D"/>
    <w:rsid w:val="006C2FBC"/>
    <w:rsid w:val="006C3238"/>
    <w:rsid w:val="006C3443"/>
    <w:rsid w:val="006C35C2"/>
    <w:rsid w:val="006C4394"/>
    <w:rsid w:val="006C6E69"/>
    <w:rsid w:val="006D0841"/>
    <w:rsid w:val="006D0C00"/>
    <w:rsid w:val="006D0C2C"/>
    <w:rsid w:val="006D1476"/>
    <w:rsid w:val="006D1F1C"/>
    <w:rsid w:val="006D3CDE"/>
    <w:rsid w:val="006D7580"/>
    <w:rsid w:val="006E1DCE"/>
    <w:rsid w:val="006E3761"/>
    <w:rsid w:val="006E499D"/>
    <w:rsid w:val="006F0D51"/>
    <w:rsid w:val="006F0DBB"/>
    <w:rsid w:val="006F3404"/>
    <w:rsid w:val="006F3DD7"/>
    <w:rsid w:val="006F514A"/>
    <w:rsid w:val="006F52D4"/>
    <w:rsid w:val="006F6789"/>
    <w:rsid w:val="006F6E5C"/>
    <w:rsid w:val="00700F9B"/>
    <w:rsid w:val="00703510"/>
    <w:rsid w:val="00703CCF"/>
    <w:rsid w:val="00705933"/>
    <w:rsid w:val="00707AA1"/>
    <w:rsid w:val="0071013E"/>
    <w:rsid w:val="00710727"/>
    <w:rsid w:val="00710920"/>
    <w:rsid w:val="00713E1F"/>
    <w:rsid w:val="00716BA8"/>
    <w:rsid w:val="007222BB"/>
    <w:rsid w:val="00722F2C"/>
    <w:rsid w:val="0072474C"/>
    <w:rsid w:val="00724836"/>
    <w:rsid w:val="0072573F"/>
    <w:rsid w:val="00725D8A"/>
    <w:rsid w:val="00727156"/>
    <w:rsid w:val="0072756B"/>
    <w:rsid w:val="007304B6"/>
    <w:rsid w:val="00733106"/>
    <w:rsid w:val="00735B6F"/>
    <w:rsid w:val="0073633B"/>
    <w:rsid w:val="00743E83"/>
    <w:rsid w:val="007442B0"/>
    <w:rsid w:val="00745B13"/>
    <w:rsid w:val="007460CC"/>
    <w:rsid w:val="007465C2"/>
    <w:rsid w:val="00747253"/>
    <w:rsid w:val="00750538"/>
    <w:rsid w:val="00750AD4"/>
    <w:rsid w:val="00751D91"/>
    <w:rsid w:val="007525FB"/>
    <w:rsid w:val="00754808"/>
    <w:rsid w:val="00755118"/>
    <w:rsid w:val="00756110"/>
    <w:rsid w:val="0075770B"/>
    <w:rsid w:val="00760C85"/>
    <w:rsid w:val="00761ED9"/>
    <w:rsid w:val="007624F2"/>
    <w:rsid w:val="007637C7"/>
    <w:rsid w:val="00763EBA"/>
    <w:rsid w:val="00764882"/>
    <w:rsid w:val="00766059"/>
    <w:rsid w:val="0076766E"/>
    <w:rsid w:val="007700AD"/>
    <w:rsid w:val="0077025B"/>
    <w:rsid w:val="00772375"/>
    <w:rsid w:val="007725C6"/>
    <w:rsid w:val="00772619"/>
    <w:rsid w:val="0077417A"/>
    <w:rsid w:val="007742EE"/>
    <w:rsid w:val="00775B33"/>
    <w:rsid w:val="00775DF7"/>
    <w:rsid w:val="0077695E"/>
    <w:rsid w:val="00776BCC"/>
    <w:rsid w:val="00780122"/>
    <w:rsid w:val="0078016C"/>
    <w:rsid w:val="0078081A"/>
    <w:rsid w:val="00781949"/>
    <w:rsid w:val="00782379"/>
    <w:rsid w:val="0078663F"/>
    <w:rsid w:val="00790365"/>
    <w:rsid w:val="007904C9"/>
    <w:rsid w:val="00790ACF"/>
    <w:rsid w:val="00791266"/>
    <w:rsid w:val="00794AB5"/>
    <w:rsid w:val="0079757E"/>
    <w:rsid w:val="007A08F3"/>
    <w:rsid w:val="007A11D1"/>
    <w:rsid w:val="007A18FF"/>
    <w:rsid w:val="007A3CC2"/>
    <w:rsid w:val="007A7D2D"/>
    <w:rsid w:val="007B2F6E"/>
    <w:rsid w:val="007B4163"/>
    <w:rsid w:val="007B51CE"/>
    <w:rsid w:val="007B592F"/>
    <w:rsid w:val="007B62A7"/>
    <w:rsid w:val="007B6893"/>
    <w:rsid w:val="007B7A50"/>
    <w:rsid w:val="007C063F"/>
    <w:rsid w:val="007C0FE9"/>
    <w:rsid w:val="007C4AE5"/>
    <w:rsid w:val="007D07E6"/>
    <w:rsid w:val="007D1305"/>
    <w:rsid w:val="007D23B5"/>
    <w:rsid w:val="007D2606"/>
    <w:rsid w:val="007D47A0"/>
    <w:rsid w:val="007E0D60"/>
    <w:rsid w:val="007E1700"/>
    <w:rsid w:val="007E1CD2"/>
    <w:rsid w:val="007E2D59"/>
    <w:rsid w:val="007E2F48"/>
    <w:rsid w:val="007E32CA"/>
    <w:rsid w:val="007E4E2A"/>
    <w:rsid w:val="007E5C39"/>
    <w:rsid w:val="007E6585"/>
    <w:rsid w:val="007E73CE"/>
    <w:rsid w:val="007F0394"/>
    <w:rsid w:val="007F0634"/>
    <w:rsid w:val="007F18ED"/>
    <w:rsid w:val="007F2685"/>
    <w:rsid w:val="007F2BD7"/>
    <w:rsid w:val="007F418F"/>
    <w:rsid w:val="007F7D33"/>
    <w:rsid w:val="0080076B"/>
    <w:rsid w:val="00801789"/>
    <w:rsid w:val="00802837"/>
    <w:rsid w:val="00803F9E"/>
    <w:rsid w:val="00804FB3"/>
    <w:rsid w:val="00806C6D"/>
    <w:rsid w:val="008107C1"/>
    <w:rsid w:val="008119A3"/>
    <w:rsid w:val="00820461"/>
    <w:rsid w:val="008204B0"/>
    <w:rsid w:val="008226FE"/>
    <w:rsid w:val="0082403A"/>
    <w:rsid w:val="008252AB"/>
    <w:rsid w:val="00825BC0"/>
    <w:rsid w:val="00825CD7"/>
    <w:rsid w:val="00825D34"/>
    <w:rsid w:val="00827010"/>
    <w:rsid w:val="008272A8"/>
    <w:rsid w:val="00830B7F"/>
    <w:rsid w:val="00831056"/>
    <w:rsid w:val="00831EAB"/>
    <w:rsid w:val="008337F7"/>
    <w:rsid w:val="0083558E"/>
    <w:rsid w:val="00836E34"/>
    <w:rsid w:val="0084242A"/>
    <w:rsid w:val="00843A8F"/>
    <w:rsid w:val="00843B52"/>
    <w:rsid w:val="00843E5C"/>
    <w:rsid w:val="00850938"/>
    <w:rsid w:val="008529BB"/>
    <w:rsid w:val="008529FA"/>
    <w:rsid w:val="00852DEE"/>
    <w:rsid w:val="008530AF"/>
    <w:rsid w:val="008537EB"/>
    <w:rsid w:val="00854A30"/>
    <w:rsid w:val="00854E06"/>
    <w:rsid w:val="00854F30"/>
    <w:rsid w:val="00854F45"/>
    <w:rsid w:val="0085504E"/>
    <w:rsid w:val="0085650B"/>
    <w:rsid w:val="00857BD6"/>
    <w:rsid w:val="00857E52"/>
    <w:rsid w:val="00861451"/>
    <w:rsid w:val="00861C56"/>
    <w:rsid w:val="0086215F"/>
    <w:rsid w:val="008621AD"/>
    <w:rsid w:val="008637F4"/>
    <w:rsid w:val="00864FF0"/>
    <w:rsid w:val="008662BD"/>
    <w:rsid w:val="0087135F"/>
    <w:rsid w:val="00871599"/>
    <w:rsid w:val="0087272C"/>
    <w:rsid w:val="00875481"/>
    <w:rsid w:val="008823FD"/>
    <w:rsid w:val="00893E5B"/>
    <w:rsid w:val="00895D81"/>
    <w:rsid w:val="008967F5"/>
    <w:rsid w:val="00896A6C"/>
    <w:rsid w:val="008A163F"/>
    <w:rsid w:val="008A19D7"/>
    <w:rsid w:val="008A1DC2"/>
    <w:rsid w:val="008A250F"/>
    <w:rsid w:val="008A2DD3"/>
    <w:rsid w:val="008A42E1"/>
    <w:rsid w:val="008A5ADC"/>
    <w:rsid w:val="008A5F0E"/>
    <w:rsid w:val="008A616E"/>
    <w:rsid w:val="008A760A"/>
    <w:rsid w:val="008B0174"/>
    <w:rsid w:val="008B0357"/>
    <w:rsid w:val="008B1294"/>
    <w:rsid w:val="008B1E28"/>
    <w:rsid w:val="008B2868"/>
    <w:rsid w:val="008B3C48"/>
    <w:rsid w:val="008B5951"/>
    <w:rsid w:val="008B660C"/>
    <w:rsid w:val="008C091B"/>
    <w:rsid w:val="008C2053"/>
    <w:rsid w:val="008C2250"/>
    <w:rsid w:val="008C35CD"/>
    <w:rsid w:val="008C385D"/>
    <w:rsid w:val="008C4DC0"/>
    <w:rsid w:val="008C4FF7"/>
    <w:rsid w:val="008C5E65"/>
    <w:rsid w:val="008D00BF"/>
    <w:rsid w:val="008D1D79"/>
    <w:rsid w:val="008D456A"/>
    <w:rsid w:val="008D52DC"/>
    <w:rsid w:val="008D56F1"/>
    <w:rsid w:val="008D6F5F"/>
    <w:rsid w:val="008E048A"/>
    <w:rsid w:val="008E3ACF"/>
    <w:rsid w:val="008E3CB1"/>
    <w:rsid w:val="008E4143"/>
    <w:rsid w:val="008E5A9B"/>
    <w:rsid w:val="008E6B03"/>
    <w:rsid w:val="008F068B"/>
    <w:rsid w:val="008F3C44"/>
    <w:rsid w:val="008F4CF6"/>
    <w:rsid w:val="0090081B"/>
    <w:rsid w:val="00902F45"/>
    <w:rsid w:val="00903E59"/>
    <w:rsid w:val="0090575A"/>
    <w:rsid w:val="0090577F"/>
    <w:rsid w:val="00906650"/>
    <w:rsid w:val="0090672C"/>
    <w:rsid w:val="00907C57"/>
    <w:rsid w:val="00910E5A"/>
    <w:rsid w:val="00911FE7"/>
    <w:rsid w:val="009123F4"/>
    <w:rsid w:val="00913E62"/>
    <w:rsid w:val="009146CC"/>
    <w:rsid w:val="009149CB"/>
    <w:rsid w:val="00916B2B"/>
    <w:rsid w:val="00916C36"/>
    <w:rsid w:val="0092395C"/>
    <w:rsid w:val="00923CB5"/>
    <w:rsid w:val="00925635"/>
    <w:rsid w:val="00926801"/>
    <w:rsid w:val="00927D07"/>
    <w:rsid w:val="009300A3"/>
    <w:rsid w:val="00930F38"/>
    <w:rsid w:val="00931096"/>
    <w:rsid w:val="00931C32"/>
    <w:rsid w:val="00932098"/>
    <w:rsid w:val="0093243B"/>
    <w:rsid w:val="0093261B"/>
    <w:rsid w:val="00936B36"/>
    <w:rsid w:val="00941A97"/>
    <w:rsid w:val="00942A39"/>
    <w:rsid w:val="009513A8"/>
    <w:rsid w:val="00951443"/>
    <w:rsid w:val="00956B8F"/>
    <w:rsid w:val="00960BC6"/>
    <w:rsid w:val="009610F1"/>
    <w:rsid w:val="00961B41"/>
    <w:rsid w:val="009634AF"/>
    <w:rsid w:val="009647D6"/>
    <w:rsid w:val="00964DB6"/>
    <w:rsid w:val="00967100"/>
    <w:rsid w:val="0097090B"/>
    <w:rsid w:val="00970942"/>
    <w:rsid w:val="00973293"/>
    <w:rsid w:val="00975F0F"/>
    <w:rsid w:val="0098102F"/>
    <w:rsid w:val="00982157"/>
    <w:rsid w:val="0098390D"/>
    <w:rsid w:val="00983D2C"/>
    <w:rsid w:val="00985015"/>
    <w:rsid w:val="00985206"/>
    <w:rsid w:val="00990BC7"/>
    <w:rsid w:val="00991760"/>
    <w:rsid w:val="009939C9"/>
    <w:rsid w:val="00995F6C"/>
    <w:rsid w:val="009A1ACA"/>
    <w:rsid w:val="009A1B3D"/>
    <w:rsid w:val="009A2615"/>
    <w:rsid w:val="009A3F9A"/>
    <w:rsid w:val="009A4522"/>
    <w:rsid w:val="009A51C0"/>
    <w:rsid w:val="009A5D46"/>
    <w:rsid w:val="009A5F41"/>
    <w:rsid w:val="009B0722"/>
    <w:rsid w:val="009B1B49"/>
    <w:rsid w:val="009B35D5"/>
    <w:rsid w:val="009B4532"/>
    <w:rsid w:val="009B4A87"/>
    <w:rsid w:val="009B5903"/>
    <w:rsid w:val="009B5D31"/>
    <w:rsid w:val="009B6CB2"/>
    <w:rsid w:val="009C06CC"/>
    <w:rsid w:val="009C0C51"/>
    <w:rsid w:val="009C0C65"/>
    <w:rsid w:val="009C1B86"/>
    <w:rsid w:val="009C25EC"/>
    <w:rsid w:val="009C26C8"/>
    <w:rsid w:val="009C2CDB"/>
    <w:rsid w:val="009C39CF"/>
    <w:rsid w:val="009C41C8"/>
    <w:rsid w:val="009C7B04"/>
    <w:rsid w:val="009C7B3D"/>
    <w:rsid w:val="009C7F01"/>
    <w:rsid w:val="009D0447"/>
    <w:rsid w:val="009D0C59"/>
    <w:rsid w:val="009D16E0"/>
    <w:rsid w:val="009D3DA6"/>
    <w:rsid w:val="009D3DD4"/>
    <w:rsid w:val="009E321C"/>
    <w:rsid w:val="009E3302"/>
    <w:rsid w:val="009E4786"/>
    <w:rsid w:val="009E578D"/>
    <w:rsid w:val="009E7A5A"/>
    <w:rsid w:val="009F0C49"/>
    <w:rsid w:val="009F1707"/>
    <w:rsid w:val="009F2CF1"/>
    <w:rsid w:val="009F38C3"/>
    <w:rsid w:val="009F3F34"/>
    <w:rsid w:val="009F66EB"/>
    <w:rsid w:val="00A00068"/>
    <w:rsid w:val="00A024FA"/>
    <w:rsid w:val="00A0296B"/>
    <w:rsid w:val="00A0300F"/>
    <w:rsid w:val="00A030FC"/>
    <w:rsid w:val="00A04131"/>
    <w:rsid w:val="00A07ED0"/>
    <w:rsid w:val="00A108C2"/>
    <w:rsid w:val="00A11467"/>
    <w:rsid w:val="00A123B9"/>
    <w:rsid w:val="00A14383"/>
    <w:rsid w:val="00A144A2"/>
    <w:rsid w:val="00A14B03"/>
    <w:rsid w:val="00A162A6"/>
    <w:rsid w:val="00A2141F"/>
    <w:rsid w:val="00A2360F"/>
    <w:rsid w:val="00A2453B"/>
    <w:rsid w:val="00A3217F"/>
    <w:rsid w:val="00A3598B"/>
    <w:rsid w:val="00A37501"/>
    <w:rsid w:val="00A400E2"/>
    <w:rsid w:val="00A403AE"/>
    <w:rsid w:val="00A403C2"/>
    <w:rsid w:val="00A42BBE"/>
    <w:rsid w:val="00A436CC"/>
    <w:rsid w:val="00A437C0"/>
    <w:rsid w:val="00A445A2"/>
    <w:rsid w:val="00A44B5C"/>
    <w:rsid w:val="00A45D75"/>
    <w:rsid w:val="00A45FC5"/>
    <w:rsid w:val="00A46F90"/>
    <w:rsid w:val="00A50712"/>
    <w:rsid w:val="00A50BDA"/>
    <w:rsid w:val="00A51628"/>
    <w:rsid w:val="00A56378"/>
    <w:rsid w:val="00A612EA"/>
    <w:rsid w:val="00A63EEC"/>
    <w:rsid w:val="00A64066"/>
    <w:rsid w:val="00A70754"/>
    <w:rsid w:val="00A751A0"/>
    <w:rsid w:val="00A8084F"/>
    <w:rsid w:val="00A82773"/>
    <w:rsid w:val="00A843CE"/>
    <w:rsid w:val="00A872F9"/>
    <w:rsid w:val="00A87344"/>
    <w:rsid w:val="00A915C9"/>
    <w:rsid w:val="00A92255"/>
    <w:rsid w:val="00A927E8"/>
    <w:rsid w:val="00A93C80"/>
    <w:rsid w:val="00A97F0B"/>
    <w:rsid w:val="00AA19B4"/>
    <w:rsid w:val="00AA1CAF"/>
    <w:rsid w:val="00AA2693"/>
    <w:rsid w:val="00AA26A0"/>
    <w:rsid w:val="00AA2CAA"/>
    <w:rsid w:val="00AA3086"/>
    <w:rsid w:val="00AA4123"/>
    <w:rsid w:val="00AA4AF3"/>
    <w:rsid w:val="00AA4B54"/>
    <w:rsid w:val="00AA4DC0"/>
    <w:rsid w:val="00AA51E3"/>
    <w:rsid w:val="00AA6641"/>
    <w:rsid w:val="00AA7F1E"/>
    <w:rsid w:val="00AB2447"/>
    <w:rsid w:val="00AB3BFD"/>
    <w:rsid w:val="00AB483A"/>
    <w:rsid w:val="00AB49F8"/>
    <w:rsid w:val="00AB5DFB"/>
    <w:rsid w:val="00AB6241"/>
    <w:rsid w:val="00AB6EB5"/>
    <w:rsid w:val="00AC427D"/>
    <w:rsid w:val="00AC575B"/>
    <w:rsid w:val="00AC5C0E"/>
    <w:rsid w:val="00AC68BB"/>
    <w:rsid w:val="00AC702B"/>
    <w:rsid w:val="00AC730F"/>
    <w:rsid w:val="00AD3EC4"/>
    <w:rsid w:val="00AD57A8"/>
    <w:rsid w:val="00AD6699"/>
    <w:rsid w:val="00AE2D5E"/>
    <w:rsid w:val="00AE36F2"/>
    <w:rsid w:val="00AE4E6E"/>
    <w:rsid w:val="00AE5105"/>
    <w:rsid w:val="00AE5F25"/>
    <w:rsid w:val="00AE6689"/>
    <w:rsid w:val="00AE6B06"/>
    <w:rsid w:val="00AF19A3"/>
    <w:rsid w:val="00AF4EA8"/>
    <w:rsid w:val="00AF58B6"/>
    <w:rsid w:val="00AF5905"/>
    <w:rsid w:val="00AF62EE"/>
    <w:rsid w:val="00AF7FA6"/>
    <w:rsid w:val="00B007D0"/>
    <w:rsid w:val="00B016A8"/>
    <w:rsid w:val="00B01795"/>
    <w:rsid w:val="00B04D64"/>
    <w:rsid w:val="00B12CB9"/>
    <w:rsid w:val="00B14019"/>
    <w:rsid w:val="00B160AA"/>
    <w:rsid w:val="00B166AC"/>
    <w:rsid w:val="00B171C4"/>
    <w:rsid w:val="00B17717"/>
    <w:rsid w:val="00B17E27"/>
    <w:rsid w:val="00B22848"/>
    <w:rsid w:val="00B23103"/>
    <w:rsid w:val="00B2313F"/>
    <w:rsid w:val="00B23A44"/>
    <w:rsid w:val="00B243B9"/>
    <w:rsid w:val="00B246C8"/>
    <w:rsid w:val="00B253C8"/>
    <w:rsid w:val="00B254FC"/>
    <w:rsid w:val="00B26175"/>
    <w:rsid w:val="00B263C8"/>
    <w:rsid w:val="00B26BC4"/>
    <w:rsid w:val="00B32A68"/>
    <w:rsid w:val="00B32A99"/>
    <w:rsid w:val="00B332FA"/>
    <w:rsid w:val="00B346AC"/>
    <w:rsid w:val="00B34F8A"/>
    <w:rsid w:val="00B34FA0"/>
    <w:rsid w:val="00B35675"/>
    <w:rsid w:val="00B3644D"/>
    <w:rsid w:val="00B368A9"/>
    <w:rsid w:val="00B37889"/>
    <w:rsid w:val="00B418D6"/>
    <w:rsid w:val="00B43D7A"/>
    <w:rsid w:val="00B4600F"/>
    <w:rsid w:val="00B46012"/>
    <w:rsid w:val="00B60E25"/>
    <w:rsid w:val="00B61351"/>
    <w:rsid w:val="00B61692"/>
    <w:rsid w:val="00B619E5"/>
    <w:rsid w:val="00B63F7F"/>
    <w:rsid w:val="00B642E4"/>
    <w:rsid w:val="00B65A1D"/>
    <w:rsid w:val="00B6648C"/>
    <w:rsid w:val="00B7024B"/>
    <w:rsid w:val="00B70648"/>
    <w:rsid w:val="00B7687B"/>
    <w:rsid w:val="00B76CEE"/>
    <w:rsid w:val="00B77188"/>
    <w:rsid w:val="00B83801"/>
    <w:rsid w:val="00B84633"/>
    <w:rsid w:val="00B849E7"/>
    <w:rsid w:val="00B87AC8"/>
    <w:rsid w:val="00B93C2D"/>
    <w:rsid w:val="00B9434C"/>
    <w:rsid w:val="00B94D75"/>
    <w:rsid w:val="00B95BE0"/>
    <w:rsid w:val="00B95CFB"/>
    <w:rsid w:val="00B962BF"/>
    <w:rsid w:val="00B9673B"/>
    <w:rsid w:val="00BA0A3F"/>
    <w:rsid w:val="00BA161A"/>
    <w:rsid w:val="00BA17A7"/>
    <w:rsid w:val="00BA1FBA"/>
    <w:rsid w:val="00BA4997"/>
    <w:rsid w:val="00BA64DC"/>
    <w:rsid w:val="00BA760B"/>
    <w:rsid w:val="00BB1E49"/>
    <w:rsid w:val="00BB2F00"/>
    <w:rsid w:val="00BB3826"/>
    <w:rsid w:val="00BB4798"/>
    <w:rsid w:val="00BB5276"/>
    <w:rsid w:val="00BB5C14"/>
    <w:rsid w:val="00BB726D"/>
    <w:rsid w:val="00BC23EC"/>
    <w:rsid w:val="00BC2633"/>
    <w:rsid w:val="00BC27D0"/>
    <w:rsid w:val="00BC32E4"/>
    <w:rsid w:val="00BC3830"/>
    <w:rsid w:val="00BC410B"/>
    <w:rsid w:val="00BC4EA0"/>
    <w:rsid w:val="00BC6689"/>
    <w:rsid w:val="00BD1F43"/>
    <w:rsid w:val="00BD2114"/>
    <w:rsid w:val="00BD406D"/>
    <w:rsid w:val="00BD4CAA"/>
    <w:rsid w:val="00BD4D46"/>
    <w:rsid w:val="00BD4F6B"/>
    <w:rsid w:val="00BD55CC"/>
    <w:rsid w:val="00BD74CE"/>
    <w:rsid w:val="00BE145E"/>
    <w:rsid w:val="00BE14B6"/>
    <w:rsid w:val="00BE3DAE"/>
    <w:rsid w:val="00BE3E95"/>
    <w:rsid w:val="00BE4FAB"/>
    <w:rsid w:val="00BE5224"/>
    <w:rsid w:val="00BE5663"/>
    <w:rsid w:val="00BE58F7"/>
    <w:rsid w:val="00BE6C19"/>
    <w:rsid w:val="00BE6DFE"/>
    <w:rsid w:val="00BE7C91"/>
    <w:rsid w:val="00BE7D0C"/>
    <w:rsid w:val="00BF0879"/>
    <w:rsid w:val="00BF4A41"/>
    <w:rsid w:val="00BF6C20"/>
    <w:rsid w:val="00BF6DDC"/>
    <w:rsid w:val="00C01A9E"/>
    <w:rsid w:val="00C01AA2"/>
    <w:rsid w:val="00C0617E"/>
    <w:rsid w:val="00C0790F"/>
    <w:rsid w:val="00C07914"/>
    <w:rsid w:val="00C11150"/>
    <w:rsid w:val="00C11D83"/>
    <w:rsid w:val="00C11F86"/>
    <w:rsid w:val="00C13726"/>
    <w:rsid w:val="00C17FE5"/>
    <w:rsid w:val="00C2191F"/>
    <w:rsid w:val="00C2203D"/>
    <w:rsid w:val="00C22DA7"/>
    <w:rsid w:val="00C25A6A"/>
    <w:rsid w:val="00C27926"/>
    <w:rsid w:val="00C300FA"/>
    <w:rsid w:val="00C30556"/>
    <w:rsid w:val="00C31FE2"/>
    <w:rsid w:val="00C34225"/>
    <w:rsid w:val="00C34BB4"/>
    <w:rsid w:val="00C35951"/>
    <w:rsid w:val="00C35AD7"/>
    <w:rsid w:val="00C35DBB"/>
    <w:rsid w:val="00C361A2"/>
    <w:rsid w:val="00C432A9"/>
    <w:rsid w:val="00C443D9"/>
    <w:rsid w:val="00C452A0"/>
    <w:rsid w:val="00C50435"/>
    <w:rsid w:val="00C50671"/>
    <w:rsid w:val="00C51B51"/>
    <w:rsid w:val="00C52524"/>
    <w:rsid w:val="00C566D9"/>
    <w:rsid w:val="00C56A7F"/>
    <w:rsid w:val="00C60B19"/>
    <w:rsid w:val="00C60E24"/>
    <w:rsid w:val="00C62641"/>
    <w:rsid w:val="00C62EDA"/>
    <w:rsid w:val="00C649E3"/>
    <w:rsid w:val="00C64F3F"/>
    <w:rsid w:val="00C662E5"/>
    <w:rsid w:val="00C664A3"/>
    <w:rsid w:val="00C66517"/>
    <w:rsid w:val="00C670EF"/>
    <w:rsid w:val="00C719F7"/>
    <w:rsid w:val="00C726E4"/>
    <w:rsid w:val="00C729F2"/>
    <w:rsid w:val="00C742DD"/>
    <w:rsid w:val="00C7632C"/>
    <w:rsid w:val="00C77234"/>
    <w:rsid w:val="00C8103A"/>
    <w:rsid w:val="00C82DD3"/>
    <w:rsid w:val="00C82EBD"/>
    <w:rsid w:val="00C842C2"/>
    <w:rsid w:val="00C84350"/>
    <w:rsid w:val="00C847AA"/>
    <w:rsid w:val="00C90E0C"/>
    <w:rsid w:val="00C94D3F"/>
    <w:rsid w:val="00C96379"/>
    <w:rsid w:val="00C96398"/>
    <w:rsid w:val="00C9796B"/>
    <w:rsid w:val="00CA110F"/>
    <w:rsid w:val="00CA1F09"/>
    <w:rsid w:val="00CA252B"/>
    <w:rsid w:val="00CA2FD9"/>
    <w:rsid w:val="00CA5740"/>
    <w:rsid w:val="00CA5B7E"/>
    <w:rsid w:val="00CB18D8"/>
    <w:rsid w:val="00CB2DE4"/>
    <w:rsid w:val="00CB40C8"/>
    <w:rsid w:val="00CB66AB"/>
    <w:rsid w:val="00CB7048"/>
    <w:rsid w:val="00CB749A"/>
    <w:rsid w:val="00CC15A9"/>
    <w:rsid w:val="00CC21CC"/>
    <w:rsid w:val="00CC5152"/>
    <w:rsid w:val="00CC5807"/>
    <w:rsid w:val="00CC591E"/>
    <w:rsid w:val="00CC627B"/>
    <w:rsid w:val="00CC6908"/>
    <w:rsid w:val="00CD25A7"/>
    <w:rsid w:val="00CD2E88"/>
    <w:rsid w:val="00CD36AF"/>
    <w:rsid w:val="00CD3851"/>
    <w:rsid w:val="00CD5B77"/>
    <w:rsid w:val="00CD66B1"/>
    <w:rsid w:val="00CD71A5"/>
    <w:rsid w:val="00CD7D90"/>
    <w:rsid w:val="00CE0900"/>
    <w:rsid w:val="00CE14F2"/>
    <w:rsid w:val="00CE3478"/>
    <w:rsid w:val="00CE34EB"/>
    <w:rsid w:val="00CE55F3"/>
    <w:rsid w:val="00CE6E4D"/>
    <w:rsid w:val="00CE758C"/>
    <w:rsid w:val="00CF2C48"/>
    <w:rsid w:val="00CF59EF"/>
    <w:rsid w:val="00CF69AD"/>
    <w:rsid w:val="00D0192C"/>
    <w:rsid w:val="00D02D8D"/>
    <w:rsid w:val="00D031EF"/>
    <w:rsid w:val="00D041BC"/>
    <w:rsid w:val="00D066B0"/>
    <w:rsid w:val="00D07A75"/>
    <w:rsid w:val="00D1066E"/>
    <w:rsid w:val="00D13DD5"/>
    <w:rsid w:val="00D15E74"/>
    <w:rsid w:val="00D16998"/>
    <w:rsid w:val="00D200A7"/>
    <w:rsid w:val="00D20ACD"/>
    <w:rsid w:val="00D22D3A"/>
    <w:rsid w:val="00D25189"/>
    <w:rsid w:val="00D27A43"/>
    <w:rsid w:val="00D32225"/>
    <w:rsid w:val="00D35C3E"/>
    <w:rsid w:val="00D40733"/>
    <w:rsid w:val="00D43C22"/>
    <w:rsid w:val="00D45B85"/>
    <w:rsid w:val="00D45D2F"/>
    <w:rsid w:val="00D46048"/>
    <w:rsid w:val="00D4740F"/>
    <w:rsid w:val="00D52550"/>
    <w:rsid w:val="00D5259A"/>
    <w:rsid w:val="00D54667"/>
    <w:rsid w:val="00D55C78"/>
    <w:rsid w:val="00D575DC"/>
    <w:rsid w:val="00D62008"/>
    <w:rsid w:val="00D67057"/>
    <w:rsid w:val="00D677EF"/>
    <w:rsid w:val="00D67CA1"/>
    <w:rsid w:val="00D713E0"/>
    <w:rsid w:val="00D722BE"/>
    <w:rsid w:val="00D76971"/>
    <w:rsid w:val="00D774CC"/>
    <w:rsid w:val="00D80045"/>
    <w:rsid w:val="00D8074C"/>
    <w:rsid w:val="00D8089C"/>
    <w:rsid w:val="00D80AE7"/>
    <w:rsid w:val="00D8486B"/>
    <w:rsid w:val="00D84957"/>
    <w:rsid w:val="00D91D8C"/>
    <w:rsid w:val="00D92CE5"/>
    <w:rsid w:val="00D9446D"/>
    <w:rsid w:val="00D95637"/>
    <w:rsid w:val="00DA2501"/>
    <w:rsid w:val="00DA2B8C"/>
    <w:rsid w:val="00DA2D0D"/>
    <w:rsid w:val="00DA3324"/>
    <w:rsid w:val="00DA453E"/>
    <w:rsid w:val="00DA70C7"/>
    <w:rsid w:val="00DA7B50"/>
    <w:rsid w:val="00DB1374"/>
    <w:rsid w:val="00DB1E3D"/>
    <w:rsid w:val="00DB38DF"/>
    <w:rsid w:val="00DB4732"/>
    <w:rsid w:val="00DB510F"/>
    <w:rsid w:val="00DB5340"/>
    <w:rsid w:val="00DB6214"/>
    <w:rsid w:val="00DB692E"/>
    <w:rsid w:val="00DB6F90"/>
    <w:rsid w:val="00DB7C53"/>
    <w:rsid w:val="00DB7D2F"/>
    <w:rsid w:val="00DC1F65"/>
    <w:rsid w:val="00DC31DD"/>
    <w:rsid w:val="00DC3287"/>
    <w:rsid w:val="00DD1640"/>
    <w:rsid w:val="00DD1EC0"/>
    <w:rsid w:val="00DD3009"/>
    <w:rsid w:val="00DD4206"/>
    <w:rsid w:val="00DD59FE"/>
    <w:rsid w:val="00DD6758"/>
    <w:rsid w:val="00DE1065"/>
    <w:rsid w:val="00DE1B63"/>
    <w:rsid w:val="00DE257A"/>
    <w:rsid w:val="00DE535F"/>
    <w:rsid w:val="00DE6A45"/>
    <w:rsid w:val="00DF15DB"/>
    <w:rsid w:val="00DF278E"/>
    <w:rsid w:val="00DF3203"/>
    <w:rsid w:val="00DF62A7"/>
    <w:rsid w:val="00DF79CD"/>
    <w:rsid w:val="00E005D4"/>
    <w:rsid w:val="00E02B2E"/>
    <w:rsid w:val="00E03857"/>
    <w:rsid w:val="00E053C6"/>
    <w:rsid w:val="00E05CAC"/>
    <w:rsid w:val="00E07FD7"/>
    <w:rsid w:val="00E1164E"/>
    <w:rsid w:val="00E120DD"/>
    <w:rsid w:val="00E12DF5"/>
    <w:rsid w:val="00E162CA"/>
    <w:rsid w:val="00E16C9F"/>
    <w:rsid w:val="00E16F56"/>
    <w:rsid w:val="00E22E5E"/>
    <w:rsid w:val="00E22F9D"/>
    <w:rsid w:val="00E23E1E"/>
    <w:rsid w:val="00E26F85"/>
    <w:rsid w:val="00E270EA"/>
    <w:rsid w:val="00E311BF"/>
    <w:rsid w:val="00E31FFB"/>
    <w:rsid w:val="00E332D9"/>
    <w:rsid w:val="00E334C0"/>
    <w:rsid w:val="00E34596"/>
    <w:rsid w:val="00E34A41"/>
    <w:rsid w:val="00E34BE0"/>
    <w:rsid w:val="00E36FE9"/>
    <w:rsid w:val="00E40625"/>
    <w:rsid w:val="00E420FA"/>
    <w:rsid w:val="00E44219"/>
    <w:rsid w:val="00E4501A"/>
    <w:rsid w:val="00E45C77"/>
    <w:rsid w:val="00E45D3F"/>
    <w:rsid w:val="00E50A79"/>
    <w:rsid w:val="00E50F3D"/>
    <w:rsid w:val="00E51202"/>
    <w:rsid w:val="00E55209"/>
    <w:rsid w:val="00E56A14"/>
    <w:rsid w:val="00E5707C"/>
    <w:rsid w:val="00E57D5B"/>
    <w:rsid w:val="00E614BF"/>
    <w:rsid w:val="00E620F0"/>
    <w:rsid w:val="00E63403"/>
    <w:rsid w:val="00E64E1A"/>
    <w:rsid w:val="00E66D55"/>
    <w:rsid w:val="00E7135B"/>
    <w:rsid w:val="00E713DD"/>
    <w:rsid w:val="00E71BE8"/>
    <w:rsid w:val="00E74893"/>
    <w:rsid w:val="00E774E3"/>
    <w:rsid w:val="00E80189"/>
    <w:rsid w:val="00E813F9"/>
    <w:rsid w:val="00E818B3"/>
    <w:rsid w:val="00E81EC5"/>
    <w:rsid w:val="00E913AA"/>
    <w:rsid w:val="00E94832"/>
    <w:rsid w:val="00E94A68"/>
    <w:rsid w:val="00E97BA2"/>
    <w:rsid w:val="00EA15F1"/>
    <w:rsid w:val="00EA3588"/>
    <w:rsid w:val="00EA3790"/>
    <w:rsid w:val="00EA3D1C"/>
    <w:rsid w:val="00EA5616"/>
    <w:rsid w:val="00EA764E"/>
    <w:rsid w:val="00EA7C80"/>
    <w:rsid w:val="00EB6092"/>
    <w:rsid w:val="00EB6232"/>
    <w:rsid w:val="00EB7DDA"/>
    <w:rsid w:val="00EC10DA"/>
    <w:rsid w:val="00EC2D54"/>
    <w:rsid w:val="00EC4CA6"/>
    <w:rsid w:val="00EC508F"/>
    <w:rsid w:val="00EC5AD2"/>
    <w:rsid w:val="00EC70A8"/>
    <w:rsid w:val="00EC7EF5"/>
    <w:rsid w:val="00ED08D5"/>
    <w:rsid w:val="00ED08EB"/>
    <w:rsid w:val="00ED2C57"/>
    <w:rsid w:val="00ED67C1"/>
    <w:rsid w:val="00ED724F"/>
    <w:rsid w:val="00EE164A"/>
    <w:rsid w:val="00EE262F"/>
    <w:rsid w:val="00EE3349"/>
    <w:rsid w:val="00EE47D0"/>
    <w:rsid w:val="00EE60DE"/>
    <w:rsid w:val="00EE62CF"/>
    <w:rsid w:val="00EE775E"/>
    <w:rsid w:val="00EE7AC2"/>
    <w:rsid w:val="00EF6A00"/>
    <w:rsid w:val="00F0066A"/>
    <w:rsid w:val="00F031DA"/>
    <w:rsid w:val="00F03201"/>
    <w:rsid w:val="00F03FCA"/>
    <w:rsid w:val="00F0518A"/>
    <w:rsid w:val="00F062E8"/>
    <w:rsid w:val="00F067B0"/>
    <w:rsid w:val="00F06B8A"/>
    <w:rsid w:val="00F06E3F"/>
    <w:rsid w:val="00F103E4"/>
    <w:rsid w:val="00F119AE"/>
    <w:rsid w:val="00F11A6F"/>
    <w:rsid w:val="00F130E8"/>
    <w:rsid w:val="00F141FB"/>
    <w:rsid w:val="00F170A8"/>
    <w:rsid w:val="00F2006A"/>
    <w:rsid w:val="00F209D3"/>
    <w:rsid w:val="00F2330F"/>
    <w:rsid w:val="00F2364E"/>
    <w:rsid w:val="00F26C77"/>
    <w:rsid w:val="00F3115D"/>
    <w:rsid w:val="00F316E6"/>
    <w:rsid w:val="00F323FE"/>
    <w:rsid w:val="00F326DB"/>
    <w:rsid w:val="00F32EF2"/>
    <w:rsid w:val="00F33DFE"/>
    <w:rsid w:val="00F340C7"/>
    <w:rsid w:val="00F37897"/>
    <w:rsid w:val="00F429EE"/>
    <w:rsid w:val="00F47713"/>
    <w:rsid w:val="00F477AC"/>
    <w:rsid w:val="00F530E3"/>
    <w:rsid w:val="00F538E9"/>
    <w:rsid w:val="00F54679"/>
    <w:rsid w:val="00F55AD4"/>
    <w:rsid w:val="00F5673E"/>
    <w:rsid w:val="00F568CE"/>
    <w:rsid w:val="00F57422"/>
    <w:rsid w:val="00F61A7A"/>
    <w:rsid w:val="00F62E53"/>
    <w:rsid w:val="00F63049"/>
    <w:rsid w:val="00F638C7"/>
    <w:rsid w:val="00F67B35"/>
    <w:rsid w:val="00F703A9"/>
    <w:rsid w:val="00F71D1A"/>
    <w:rsid w:val="00F72051"/>
    <w:rsid w:val="00F72271"/>
    <w:rsid w:val="00F7228C"/>
    <w:rsid w:val="00F746CE"/>
    <w:rsid w:val="00F749EC"/>
    <w:rsid w:val="00F74A9D"/>
    <w:rsid w:val="00F75138"/>
    <w:rsid w:val="00F773F4"/>
    <w:rsid w:val="00F81720"/>
    <w:rsid w:val="00F81EBC"/>
    <w:rsid w:val="00F82F2F"/>
    <w:rsid w:val="00F8363A"/>
    <w:rsid w:val="00F83647"/>
    <w:rsid w:val="00F84666"/>
    <w:rsid w:val="00F86B00"/>
    <w:rsid w:val="00F877EF"/>
    <w:rsid w:val="00F87AC4"/>
    <w:rsid w:val="00F90195"/>
    <w:rsid w:val="00F92D5B"/>
    <w:rsid w:val="00F938D7"/>
    <w:rsid w:val="00F93B3E"/>
    <w:rsid w:val="00F964E4"/>
    <w:rsid w:val="00F96AC6"/>
    <w:rsid w:val="00FA1F4A"/>
    <w:rsid w:val="00FA3056"/>
    <w:rsid w:val="00FA3C30"/>
    <w:rsid w:val="00FA3EDB"/>
    <w:rsid w:val="00FA4221"/>
    <w:rsid w:val="00FA4241"/>
    <w:rsid w:val="00FA645F"/>
    <w:rsid w:val="00FB07E0"/>
    <w:rsid w:val="00FB19D7"/>
    <w:rsid w:val="00FB27EF"/>
    <w:rsid w:val="00FB4717"/>
    <w:rsid w:val="00FB4E4E"/>
    <w:rsid w:val="00FB6D41"/>
    <w:rsid w:val="00FB7265"/>
    <w:rsid w:val="00FB77BD"/>
    <w:rsid w:val="00FB7870"/>
    <w:rsid w:val="00FC11E7"/>
    <w:rsid w:val="00FC2678"/>
    <w:rsid w:val="00FC418D"/>
    <w:rsid w:val="00FC424D"/>
    <w:rsid w:val="00FD0B6E"/>
    <w:rsid w:val="00FD1C47"/>
    <w:rsid w:val="00FD5568"/>
    <w:rsid w:val="00FD5576"/>
    <w:rsid w:val="00FD6842"/>
    <w:rsid w:val="00FE1914"/>
    <w:rsid w:val="00FE29F6"/>
    <w:rsid w:val="00FE2FDC"/>
    <w:rsid w:val="00FE37EE"/>
    <w:rsid w:val="00FE4093"/>
    <w:rsid w:val="00FE46A1"/>
    <w:rsid w:val="00FE54FE"/>
    <w:rsid w:val="00FE5EB1"/>
    <w:rsid w:val="00FE6376"/>
    <w:rsid w:val="00FE7C87"/>
    <w:rsid w:val="00FF05B8"/>
    <w:rsid w:val="00FF09F5"/>
    <w:rsid w:val="00FF139A"/>
    <w:rsid w:val="00FF247D"/>
    <w:rsid w:val="00FF49F8"/>
    <w:rsid w:val="00FF5312"/>
    <w:rsid w:val="00FF69A0"/>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EB83E5"/>
  <w15:docId w15:val="{520FBA47-BFCF-4391-8D32-B8EB4623C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5673E"/>
  </w:style>
  <w:style w:type="paragraph" w:styleId="berschrift1">
    <w:name w:val="heading 1"/>
    <w:basedOn w:val="Standard"/>
    <w:next w:val="Standard"/>
    <w:link w:val="berschrift1Zchn"/>
    <w:uiPriority w:val="9"/>
    <w:qFormat/>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8"/>
      <w:szCs w:val="18"/>
    </w:rPr>
  </w:style>
  <w:style w:type="paragraph" w:styleId="Kommentartext">
    <w:name w:val="annotation text"/>
    <w:basedOn w:val="Standard"/>
    <w:link w:val="KommentartextZchn"/>
    <w:uiPriority w:val="99"/>
    <w:unhideWhenUsed/>
    <w:pPr>
      <w:spacing w:line="240" w:lineRule="auto"/>
    </w:pPr>
    <w:rPr>
      <w:sz w:val="24"/>
      <w:szCs w:val="24"/>
    </w:rPr>
  </w:style>
  <w:style w:type="character" w:customStyle="1" w:styleId="KommentartextZchn">
    <w:name w:val="Kommentartext Zchn"/>
    <w:basedOn w:val="Absatz-Standardschriftart"/>
    <w:link w:val="Kommentartext"/>
    <w:uiPriority w:val="99"/>
    <w:rPr>
      <w:sz w:val="24"/>
      <w:szCs w:val="24"/>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Pr>
      <w:b/>
      <w:bCs/>
      <w:sz w:val="20"/>
      <w:szCs w:val="20"/>
    </w:rPr>
  </w:style>
  <w:style w:type="character" w:customStyle="1" w:styleId="KommentarthemaZchn">
    <w:name w:val="Kommentarthema Zchn"/>
    <w:basedOn w:val="KommentartextZchn"/>
    <w:link w:val="Kommentarthema"/>
    <w:uiPriority w:val="99"/>
    <w:semiHidden/>
    <w:rPr>
      <w:b/>
      <w:bCs/>
      <w:sz w:val="20"/>
      <w:szCs w:val="20"/>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pPr>
      <w:spacing w:after="0" w:line="240" w:lineRule="auto"/>
    </w:pPr>
  </w:style>
  <w:style w:type="paragraph" w:styleId="Beschriftung">
    <w:name w:val="caption"/>
    <w:basedOn w:val="Standard"/>
    <w:next w:val="Standard"/>
    <w:uiPriority w:val="35"/>
    <w:semiHidden/>
    <w:unhideWhenUsed/>
    <w:qFormat/>
    <w:pPr>
      <w:spacing w:after="200" w:line="240" w:lineRule="auto"/>
    </w:pPr>
    <w:rPr>
      <w:b/>
      <w:bCs/>
      <w:color w:val="5B9BD5" w:themeColor="accent1"/>
      <w:sz w:val="18"/>
      <w:szCs w:val="18"/>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olor w:val="2E74B5" w:themeColor="accent1" w:themeShade="BF"/>
      <w:sz w:val="28"/>
      <w:szCs w:val="28"/>
      <w:lang w:val="en-GB"/>
    </w:rPr>
  </w:style>
  <w:style w:type="character" w:styleId="Hyperlink">
    <w:name w:val="Hyperlink"/>
    <w:basedOn w:val="Absatz-Standardschriftart"/>
    <w:uiPriority w:val="99"/>
    <w:unhideWhenUsed/>
    <w:rPr>
      <w:color w:val="0563C1" w:themeColor="hyperlink"/>
      <w:u w:val="single"/>
    </w:rPr>
  </w:style>
  <w:style w:type="character" w:styleId="Platzhaltertext">
    <w:name w:val="Placeholder Text"/>
    <w:basedOn w:val="Absatz-Standardschriftart"/>
    <w:uiPriority w:val="99"/>
    <w:semiHidden/>
    <w:rPr>
      <w:color w:val="808080"/>
    </w:rPr>
  </w:style>
  <w:style w:type="character" w:styleId="Zeilennummer">
    <w:name w:val="line number"/>
    <w:basedOn w:val="Absatz-Standardschriftart"/>
    <w:uiPriority w:val="99"/>
    <w:semiHidden/>
    <w:unhideWhenUsed/>
    <w:rsid w:val="005B13B4"/>
  </w:style>
  <w:style w:type="paragraph" w:styleId="StandardWeb">
    <w:name w:val="Normal (Web)"/>
    <w:basedOn w:val="Standard"/>
    <w:uiPriority w:val="99"/>
    <w:semiHidden/>
    <w:unhideWhenUsed/>
    <w:rsid w:val="001E4FDB"/>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Hervorhebung">
    <w:name w:val="Emphasis"/>
    <w:basedOn w:val="Absatz-Standardschriftart"/>
    <w:uiPriority w:val="20"/>
    <w:qFormat/>
    <w:rsid w:val="00CC15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92272">
      <w:bodyDiv w:val="1"/>
      <w:marLeft w:val="0"/>
      <w:marRight w:val="0"/>
      <w:marTop w:val="0"/>
      <w:marBottom w:val="0"/>
      <w:divBdr>
        <w:top w:val="none" w:sz="0" w:space="0" w:color="auto"/>
        <w:left w:val="none" w:sz="0" w:space="0" w:color="auto"/>
        <w:bottom w:val="none" w:sz="0" w:space="0" w:color="auto"/>
        <w:right w:val="none" w:sz="0" w:space="0" w:color="auto"/>
      </w:divBdr>
    </w:div>
    <w:div w:id="177626800">
      <w:bodyDiv w:val="1"/>
      <w:marLeft w:val="0"/>
      <w:marRight w:val="0"/>
      <w:marTop w:val="0"/>
      <w:marBottom w:val="0"/>
      <w:divBdr>
        <w:top w:val="none" w:sz="0" w:space="0" w:color="auto"/>
        <w:left w:val="none" w:sz="0" w:space="0" w:color="auto"/>
        <w:bottom w:val="none" w:sz="0" w:space="0" w:color="auto"/>
        <w:right w:val="none" w:sz="0" w:space="0" w:color="auto"/>
      </w:divBdr>
    </w:div>
    <w:div w:id="286355779">
      <w:bodyDiv w:val="1"/>
      <w:marLeft w:val="0"/>
      <w:marRight w:val="0"/>
      <w:marTop w:val="0"/>
      <w:marBottom w:val="0"/>
      <w:divBdr>
        <w:top w:val="none" w:sz="0" w:space="0" w:color="auto"/>
        <w:left w:val="none" w:sz="0" w:space="0" w:color="auto"/>
        <w:bottom w:val="none" w:sz="0" w:space="0" w:color="auto"/>
        <w:right w:val="none" w:sz="0" w:space="0" w:color="auto"/>
      </w:divBdr>
    </w:div>
    <w:div w:id="335772805">
      <w:bodyDiv w:val="1"/>
      <w:marLeft w:val="0"/>
      <w:marRight w:val="0"/>
      <w:marTop w:val="0"/>
      <w:marBottom w:val="0"/>
      <w:divBdr>
        <w:top w:val="none" w:sz="0" w:space="0" w:color="auto"/>
        <w:left w:val="none" w:sz="0" w:space="0" w:color="auto"/>
        <w:bottom w:val="none" w:sz="0" w:space="0" w:color="auto"/>
        <w:right w:val="none" w:sz="0" w:space="0" w:color="auto"/>
      </w:divBdr>
      <w:divsChild>
        <w:div w:id="712769586">
          <w:marLeft w:val="0"/>
          <w:marRight w:val="0"/>
          <w:marTop w:val="0"/>
          <w:marBottom w:val="0"/>
          <w:divBdr>
            <w:top w:val="none" w:sz="0" w:space="0" w:color="auto"/>
            <w:left w:val="none" w:sz="0" w:space="0" w:color="auto"/>
            <w:bottom w:val="none" w:sz="0" w:space="0" w:color="auto"/>
            <w:right w:val="none" w:sz="0" w:space="0" w:color="auto"/>
          </w:divBdr>
        </w:div>
        <w:div w:id="811143544">
          <w:marLeft w:val="0"/>
          <w:marRight w:val="0"/>
          <w:marTop w:val="0"/>
          <w:marBottom w:val="0"/>
          <w:divBdr>
            <w:top w:val="none" w:sz="0" w:space="0" w:color="auto"/>
            <w:left w:val="none" w:sz="0" w:space="0" w:color="auto"/>
            <w:bottom w:val="none" w:sz="0" w:space="0" w:color="auto"/>
            <w:right w:val="none" w:sz="0" w:space="0" w:color="auto"/>
          </w:divBdr>
        </w:div>
      </w:divsChild>
    </w:div>
    <w:div w:id="528027918">
      <w:bodyDiv w:val="1"/>
      <w:marLeft w:val="0"/>
      <w:marRight w:val="0"/>
      <w:marTop w:val="0"/>
      <w:marBottom w:val="0"/>
      <w:divBdr>
        <w:top w:val="none" w:sz="0" w:space="0" w:color="auto"/>
        <w:left w:val="none" w:sz="0" w:space="0" w:color="auto"/>
        <w:bottom w:val="none" w:sz="0" w:space="0" w:color="auto"/>
        <w:right w:val="none" w:sz="0" w:space="0" w:color="auto"/>
      </w:divBdr>
    </w:div>
    <w:div w:id="1116411905">
      <w:bodyDiv w:val="1"/>
      <w:marLeft w:val="0"/>
      <w:marRight w:val="0"/>
      <w:marTop w:val="0"/>
      <w:marBottom w:val="0"/>
      <w:divBdr>
        <w:top w:val="none" w:sz="0" w:space="0" w:color="auto"/>
        <w:left w:val="none" w:sz="0" w:space="0" w:color="auto"/>
        <w:bottom w:val="none" w:sz="0" w:space="0" w:color="auto"/>
        <w:right w:val="none" w:sz="0" w:space="0" w:color="auto"/>
      </w:divBdr>
    </w:div>
    <w:div w:id="1338532446">
      <w:bodyDiv w:val="1"/>
      <w:marLeft w:val="0"/>
      <w:marRight w:val="0"/>
      <w:marTop w:val="0"/>
      <w:marBottom w:val="0"/>
      <w:divBdr>
        <w:top w:val="none" w:sz="0" w:space="0" w:color="auto"/>
        <w:left w:val="none" w:sz="0" w:space="0" w:color="auto"/>
        <w:bottom w:val="none" w:sz="0" w:space="0" w:color="auto"/>
        <w:right w:val="none" w:sz="0" w:space="0" w:color="auto"/>
      </w:divBdr>
    </w:div>
    <w:div w:id="1340043775">
      <w:bodyDiv w:val="1"/>
      <w:marLeft w:val="0"/>
      <w:marRight w:val="0"/>
      <w:marTop w:val="0"/>
      <w:marBottom w:val="0"/>
      <w:divBdr>
        <w:top w:val="none" w:sz="0" w:space="0" w:color="auto"/>
        <w:left w:val="none" w:sz="0" w:space="0" w:color="auto"/>
        <w:bottom w:val="none" w:sz="0" w:space="0" w:color="auto"/>
        <w:right w:val="none" w:sz="0" w:space="0" w:color="auto"/>
      </w:divBdr>
    </w:div>
    <w:div w:id="1529561272">
      <w:bodyDiv w:val="1"/>
      <w:marLeft w:val="0"/>
      <w:marRight w:val="0"/>
      <w:marTop w:val="0"/>
      <w:marBottom w:val="0"/>
      <w:divBdr>
        <w:top w:val="none" w:sz="0" w:space="0" w:color="auto"/>
        <w:left w:val="none" w:sz="0" w:space="0" w:color="auto"/>
        <w:bottom w:val="none" w:sz="0" w:space="0" w:color="auto"/>
        <w:right w:val="none" w:sz="0" w:space="0" w:color="auto"/>
      </w:divBdr>
    </w:div>
    <w:div w:id="1720475983">
      <w:bodyDiv w:val="1"/>
      <w:marLeft w:val="0"/>
      <w:marRight w:val="0"/>
      <w:marTop w:val="0"/>
      <w:marBottom w:val="0"/>
      <w:divBdr>
        <w:top w:val="none" w:sz="0" w:space="0" w:color="auto"/>
        <w:left w:val="none" w:sz="0" w:space="0" w:color="auto"/>
        <w:bottom w:val="none" w:sz="0" w:space="0" w:color="auto"/>
        <w:right w:val="none" w:sz="0" w:space="0" w:color="auto"/>
      </w:divBdr>
      <w:divsChild>
        <w:div w:id="103355225">
          <w:marLeft w:val="0"/>
          <w:marRight w:val="0"/>
          <w:marTop w:val="0"/>
          <w:marBottom w:val="0"/>
          <w:divBdr>
            <w:top w:val="none" w:sz="0" w:space="0" w:color="auto"/>
            <w:left w:val="none" w:sz="0" w:space="0" w:color="auto"/>
            <w:bottom w:val="none" w:sz="0" w:space="0" w:color="auto"/>
            <w:right w:val="none" w:sz="0" w:space="0" w:color="auto"/>
          </w:divBdr>
        </w:div>
        <w:div w:id="1185904448">
          <w:marLeft w:val="0"/>
          <w:marRight w:val="0"/>
          <w:marTop w:val="0"/>
          <w:marBottom w:val="0"/>
          <w:divBdr>
            <w:top w:val="none" w:sz="0" w:space="0" w:color="auto"/>
            <w:left w:val="none" w:sz="0" w:space="0" w:color="auto"/>
            <w:bottom w:val="none" w:sz="0" w:space="0" w:color="auto"/>
            <w:right w:val="none" w:sz="0" w:space="0" w:color="auto"/>
          </w:divBdr>
        </w:div>
        <w:div w:id="1312713987">
          <w:marLeft w:val="0"/>
          <w:marRight w:val="0"/>
          <w:marTop w:val="0"/>
          <w:marBottom w:val="0"/>
          <w:divBdr>
            <w:top w:val="none" w:sz="0" w:space="0" w:color="auto"/>
            <w:left w:val="none" w:sz="0" w:space="0" w:color="auto"/>
            <w:bottom w:val="none" w:sz="0" w:space="0" w:color="auto"/>
            <w:right w:val="none" w:sz="0" w:space="0" w:color="auto"/>
          </w:divBdr>
        </w:div>
        <w:div w:id="1712533674">
          <w:marLeft w:val="0"/>
          <w:marRight w:val="0"/>
          <w:marTop w:val="0"/>
          <w:marBottom w:val="0"/>
          <w:divBdr>
            <w:top w:val="none" w:sz="0" w:space="0" w:color="auto"/>
            <w:left w:val="none" w:sz="0" w:space="0" w:color="auto"/>
            <w:bottom w:val="none" w:sz="0" w:space="0" w:color="auto"/>
            <w:right w:val="none" w:sz="0" w:space="0" w:color="auto"/>
          </w:divBdr>
        </w:div>
        <w:div w:id="1737317418">
          <w:marLeft w:val="0"/>
          <w:marRight w:val="0"/>
          <w:marTop w:val="0"/>
          <w:marBottom w:val="0"/>
          <w:divBdr>
            <w:top w:val="none" w:sz="0" w:space="0" w:color="auto"/>
            <w:left w:val="none" w:sz="0" w:space="0" w:color="auto"/>
            <w:bottom w:val="none" w:sz="0" w:space="0" w:color="auto"/>
            <w:right w:val="none" w:sz="0" w:space="0" w:color="auto"/>
          </w:divBdr>
        </w:div>
        <w:div w:id="2048215421">
          <w:marLeft w:val="0"/>
          <w:marRight w:val="0"/>
          <w:marTop w:val="0"/>
          <w:marBottom w:val="0"/>
          <w:divBdr>
            <w:top w:val="none" w:sz="0" w:space="0" w:color="auto"/>
            <w:left w:val="none" w:sz="0" w:space="0" w:color="auto"/>
            <w:bottom w:val="none" w:sz="0" w:space="0" w:color="auto"/>
            <w:right w:val="none" w:sz="0" w:space="0" w:color="auto"/>
          </w:divBdr>
        </w:div>
      </w:divsChild>
    </w:div>
    <w:div w:id="1854219198">
      <w:bodyDiv w:val="1"/>
      <w:marLeft w:val="0"/>
      <w:marRight w:val="0"/>
      <w:marTop w:val="0"/>
      <w:marBottom w:val="0"/>
      <w:divBdr>
        <w:top w:val="none" w:sz="0" w:space="0" w:color="auto"/>
        <w:left w:val="none" w:sz="0" w:space="0" w:color="auto"/>
        <w:bottom w:val="none" w:sz="0" w:space="0" w:color="auto"/>
        <w:right w:val="none" w:sz="0" w:space="0" w:color="auto"/>
      </w:divBdr>
    </w:div>
    <w:div w:id="1888028942">
      <w:bodyDiv w:val="1"/>
      <w:marLeft w:val="0"/>
      <w:marRight w:val="0"/>
      <w:marTop w:val="0"/>
      <w:marBottom w:val="0"/>
      <w:divBdr>
        <w:top w:val="none" w:sz="0" w:space="0" w:color="auto"/>
        <w:left w:val="none" w:sz="0" w:space="0" w:color="auto"/>
        <w:bottom w:val="none" w:sz="0" w:space="0" w:color="auto"/>
        <w:right w:val="none" w:sz="0" w:space="0" w:color="auto"/>
      </w:divBdr>
      <w:divsChild>
        <w:div w:id="72552065">
          <w:marLeft w:val="0"/>
          <w:marRight w:val="0"/>
          <w:marTop w:val="0"/>
          <w:marBottom w:val="0"/>
          <w:divBdr>
            <w:top w:val="none" w:sz="0" w:space="0" w:color="auto"/>
            <w:left w:val="none" w:sz="0" w:space="0" w:color="auto"/>
            <w:bottom w:val="none" w:sz="0" w:space="0" w:color="auto"/>
            <w:right w:val="none" w:sz="0" w:space="0" w:color="auto"/>
          </w:divBdr>
        </w:div>
        <w:div w:id="465203536">
          <w:marLeft w:val="0"/>
          <w:marRight w:val="0"/>
          <w:marTop w:val="0"/>
          <w:marBottom w:val="0"/>
          <w:divBdr>
            <w:top w:val="none" w:sz="0" w:space="0" w:color="auto"/>
            <w:left w:val="none" w:sz="0" w:space="0" w:color="auto"/>
            <w:bottom w:val="none" w:sz="0" w:space="0" w:color="auto"/>
            <w:right w:val="none" w:sz="0" w:space="0" w:color="auto"/>
          </w:divBdr>
        </w:div>
        <w:div w:id="667253944">
          <w:marLeft w:val="0"/>
          <w:marRight w:val="0"/>
          <w:marTop w:val="0"/>
          <w:marBottom w:val="0"/>
          <w:divBdr>
            <w:top w:val="none" w:sz="0" w:space="0" w:color="auto"/>
            <w:left w:val="none" w:sz="0" w:space="0" w:color="auto"/>
            <w:bottom w:val="none" w:sz="0" w:space="0" w:color="auto"/>
            <w:right w:val="none" w:sz="0" w:space="0" w:color="auto"/>
          </w:divBdr>
        </w:div>
        <w:div w:id="897203664">
          <w:marLeft w:val="0"/>
          <w:marRight w:val="0"/>
          <w:marTop w:val="0"/>
          <w:marBottom w:val="0"/>
          <w:divBdr>
            <w:top w:val="none" w:sz="0" w:space="0" w:color="auto"/>
            <w:left w:val="none" w:sz="0" w:space="0" w:color="auto"/>
            <w:bottom w:val="none" w:sz="0" w:space="0" w:color="auto"/>
            <w:right w:val="none" w:sz="0" w:space="0" w:color="auto"/>
          </w:divBdr>
        </w:div>
        <w:div w:id="1127357732">
          <w:marLeft w:val="0"/>
          <w:marRight w:val="0"/>
          <w:marTop w:val="0"/>
          <w:marBottom w:val="0"/>
          <w:divBdr>
            <w:top w:val="none" w:sz="0" w:space="0" w:color="auto"/>
            <w:left w:val="none" w:sz="0" w:space="0" w:color="auto"/>
            <w:bottom w:val="none" w:sz="0" w:space="0" w:color="auto"/>
            <w:right w:val="none" w:sz="0" w:space="0" w:color="auto"/>
          </w:divBdr>
        </w:div>
        <w:div w:id="1315136994">
          <w:marLeft w:val="0"/>
          <w:marRight w:val="0"/>
          <w:marTop w:val="0"/>
          <w:marBottom w:val="0"/>
          <w:divBdr>
            <w:top w:val="none" w:sz="0" w:space="0" w:color="auto"/>
            <w:left w:val="none" w:sz="0" w:space="0" w:color="auto"/>
            <w:bottom w:val="none" w:sz="0" w:space="0" w:color="auto"/>
            <w:right w:val="none" w:sz="0" w:space="0" w:color="auto"/>
          </w:divBdr>
        </w:div>
        <w:div w:id="1430736058">
          <w:marLeft w:val="0"/>
          <w:marRight w:val="0"/>
          <w:marTop w:val="0"/>
          <w:marBottom w:val="0"/>
          <w:divBdr>
            <w:top w:val="none" w:sz="0" w:space="0" w:color="auto"/>
            <w:left w:val="none" w:sz="0" w:space="0" w:color="auto"/>
            <w:bottom w:val="none" w:sz="0" w:space="0" w:color="auto"/>
            <w:right w:val="none" w:sz="0" w:space="0" w:color="auto"/>
          </w:divBdr>
        </w:div>
        <w:div w:id="1520851663">
          <w:marLeft w:val="0"/>
          <w:marRight w:val="0"/>
          <w:marTop w:val="0"/>
          <w:marBottom w:val="0"/>
          <w:divBdr>
            <w:top w:val="none" w:sz="0" w:space="0" w:color="auto"/>
            <w:left w:val="none" w:sz="0" w:space="0" w:color="auto"/>
            <w:bottom w:val="none" w:sz="0" w:space="0" w:color="auto"/>
            <w:right w:val="none" w:sz="0" w:space="0" w:color="auto"/>
          </w:divBdr>
        </w:div>
        <w:div w:id="1870096876">
          <w:marLeft w:val="0"/>
          <w:marRight w:val="0"/>
          <w:marTop w:val="0"/>
          <w:marBottom w:val="0"/>
          <w:divBdr>
            <w:top w:val="none" w:sz="0" w:space="0" w:color="auto"/>
            <w:left w:val="none" w:sz="0" w:space="0" w:color="auto"/>
            <w:bottom w:val="none" w:sz="0" w:space="0" w:color="auto"/>
            <w:right w:val="none" w:sz="0" w:space="0" w:color="auto"/>
          </w:divBdr>
        </w:div>
        <w:div w:id="1889144996">
          <w:marLeft w:val="0"/>
          <w:marRight w:val="0"/>
          <w:marTop w:val="0"/>
          <w:marBottom w:val="0"/>
          <w:divBdr>
            <w:top w:val="none" w:sz="0" w:space="0" w:color="auto"/>
            <w:left w:val="none" w:sz="0" w:space="0" w:color="auto"/>
            <w:bottom w:val="none" w:sz="0" w:space="0" w:color="auto"/>
            <w:right w:val="none" w:sz="0" w:space="0" w:color="auto"/>
          </w:divBdr>
        </w:div>
        <w:div w:id="1982150436">
          <w:marLeft w:val="0"/>
          <w:marRight w:val="0"/>
          <w:marTop w:val="0"/>
          <w:marBottom w:val="0"/>
          <w:divBdr>
            <w:top w:val="none" w:sz="0" w:space="0" w:color="auto"/>
            <w:left w:val="none" w:sz="0" w:space="0" w:color="auto"/>
            <w:bottom w:val="none" w:sz="0" w:space="0" w:color="auto"/>
            <w:right w:val="none" w:sz="0" w:space="0" w:color="auto"/>
          </w:divBdr>
        </w:div>
        <w:div w:id="2038434115">
          <w:marLeft w:val="0"/>
          <w:marRight w:val="0"/>
          <w:marTop w:val="0"/>
          <w:marBottom w:val="0"/>
          <w:divBdr>
            <w:top w:val="none" w:sz="0" w:space="0" w:color="auto"/>
            <w:left w:val="none" w:sz="0" w:space="0" w:color="auto"/>
            <w:bottom w:val="none" w:sz="0" w:space="0" w:color="auto"/>
            <w:right w:val="none" w:sz="0" w:space="0" w:color="auto"/>
          </w:divBdr>
        </w:div>
      </w:divsChild>
    </w:div>
    <w:div w:id="2013754856">
      <w:bodyDiv w:val="1"/>
      <w:marLeft w:val="0"/>
      <w:marRight w:val="0"/>
      <w:marTop w:val="0"/>
      <w:marBottom w:val="0"/>
      <w:divBdr>
        <w:top w:val="none" w:sz="0" w:space="0" w:color="auto"/>
        <w:left w:val="none" w:sz="0" w:space="0" w:color="auto"/>
        <w:bottom w:val="none" w:sz="0" w:space="0" w:color="auto"/>
        <w:right w:val="none" w:sz="0" w:space="0" w:color="auto"/>
      </w:divBdr>
      <w:divsChild>
        <w:div w:id="662589325">
          <w:marLeft w:val="0"/>
          <w:marRight w:val="0"/>
          <w:marTop w:val="150"/>
          <w:marBottom w:val="0"/>
          <w:divBdr>
            <w:top w:val="none" w:sz="0" w:space="0" w:color="auto"/>
            <w:left w:val="none" w:sz="0" w:space="0" w:color="auto"/>
            <w:bottom w:val="none" w:sz="0" w:space="0" w:color="auto"/>
            <w:right w:val="none" w:sz="0" w:space="0" w:color="auto"/>
          </w:divBdr>
        </w:div>
        <w:div w:id="58480793">
          <w:marLeft w:val="0"/>
          <w:marRight w:val="0"/>
          <w:marTop w:val="0"/>
          <w:marBottom w:val="0"/>
          <w:divBdr>
            <w:top w:val="none" w:sz="0" w:space="0" w:color="auto"/>
            <w:left w:val="none" w:sz="0" w:space="0" w:color="auto"/>
            <w:bottom w:val="none" w:sz="0" w:space="0" w:color="auto"/>
            <w:right w:val="none" w:sz="0" w:space="0" w:color="auto"/>
          </w:divBdr>
        </w:div>
      </w:divsChild>
    </w:div>
    <w:div w:id="2042053365">
      <w:bodyDiv w:val="1"/>
      <w:marLeft w:val="0"/>
      <w:marRight w:val="0"/>
      <w:marTop w:val="0"/>
      <w:marBottom w:val="0"/>
      <w:divBdr>
        <w:top w:val="none" w:sz="0" w:space="0" w:color="auto"/>
        <w:left w:val="none" w:sz="0" w:space="0" w:color="auto"/>
        <w:bottom w:val="none" w:sz="0" w:space="0" w:color="auto"/>
        <w:right w:val="none" w:sz="0" w:space="0" w:color="auto"/>
      </w:divBdr>
      <w:divsChild>
        <w:div w:id="172645829">
          <w:marLeft w:val="0"/>
          <w:marRight w:val="0"/>
          <w:marTop w:val="0"/>
          <w:marBottom w:val="0"/>
          <w:divBdr>
            <w:top w:val="none" w:sz="0" w:space="0" w:color="auto"/>
            <w:left w:val="none" w:sz="0" w:space="0" w:color="auto"/>
            <w:bottom w:val="none" w:sz="0" w:space="0" w:color="auto"/>
            <w:right w:val="none" w:sz="0" w:space="0" w:color="auto"/>
          </w:divBdr>
        </w:div>
        <w:div w:id="1030060869">
          <w:marLeft w:val="0"/>
          <w:marRight w:val="0"/>
          <w:marTop w:val="0"/>
          <w:marBottom w:val="0"/>
          <w:divBdr>
            <w:top w:val="none" w:sz="0" w:space="0" w:color="auto"/>
            <w:left w:val="none" w:sz="0" w:space="0" w:color="auto"/>
            <w:bottom w:val="none" w:sz="0" w:space="0" w:color="auto"/>
            <w:right w:val="none" w:sz="0" w:space="0" w:color="auto"/>
          </w:divBdr>
        </w:div>
        <w:div w:id="1060402483">
          <w:marLeft w:val="0"/>
          <w:marRight w:val="0"/>
          <w:marTop w:val="0"/>
          <w:marBottom w:val="0"/>
          <w:divBdr>
            <w:top w:val="none" w:sz="0" w:space="0" w:color="auto"/>
            <w:left w:val="none" w:sz="0" w:space="0" w:color="auto"/>
            <w:bottom w:val="none" w:sz="0" w:space="0" w:color="auto"/>
            <w:right w:val="none" w:sz="0" w:space="0" w:color="auto"/>
          </w:divBdr>
        </w:div>
        <w:div w:id="1489319243">
          <w:marLeft w:val="0"/>
          <w:marRight w:val="0"/>
          <w:marTop w:val="0"/>
          <w:marBottom w:val="0"/>
          <w:divBdr>
            <w:top w:val="none" w:sz="0" w:space="0" w:color="auto"/>
            <w:left w:val="none" w:sz="0" w:space="0" w:color="auto"/>
            <w:bottom w:val="none" w:sz="0" w:space="0" w:color="auto"/>
            <w:right w:val="none" w:sz="0" w:space="0" w:color="auto"/>
          </w:divBdr>
        </w:div>
        <w:div w:id="21382594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59ECA-6A63-4D0A-ABF6-51A26A527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1</Words>
  <Characters>2029</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 Haeni</dc:creator>
  <cp:keywords/>
  <dc:description/>
  <cp:lastModifiedBy>LH</cp:lastModifiedBy>
  <cp:revision>2</cp:revision>
  <cp:lastPrinted>2018-05-29T19:36:00Z</cp:lastPrinted>
  <dcterms:created xsi:type="dcterms:W3CDTF">2025-05-06T08:25:00Z</dcterms:created>
  <dcterms:modified xsi:type="dcterms:W3CDTF">2025-05-0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ieee</vt:lpwstr>
  </property>
  <property fmtid="{D5CDD505-2E9C-101B-9397-08002B2CF9AE}" pid="8" name="Mendeley Recent Style Name 2_1">
    <vt:lpwstr>IEEE</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euro-oncology</vt:lpwstr>
  </property>
  <property fmtid="{D5CDD505-2E9C-101B-9397-08002B2CF9AE}" pid="14" name="Mendeley Recent Style Name 5_1">
    <vt:lpwstr>Neuro-Oncology</vt:lpwstr>
  </property>
  <property fmtid="{D5CDD505-2E9C-101B-9397-08002B2CF9AE}" pid="15" name="Mendeley Recent Style Id 6_1">
    <vt:lpwstr>http://www.zotero.org/styles/neurology</vt:lpwstr>
  </property>
  <property fmtid="{D5CDD505-2E9C-101B-9397-08002B2CF9AE}" pid="16" name="Mendeley Recent Style Name 6_1">
    <vt:lpwstr>Neurology</vt:lpwstr>
  </property>
  <property fmtid="{D5CDD505-2E9C-101B-9397-08002B2CF9AE}" pid="17" name="Mendeley Recent Style Id 7_1">
    <vt:lpwstr>http://csl.mendeley.com/styles/494436751/neurology</vt:lpwstr>
  </property>
  <property fmtid="{D5CDD505-2E9C-101B-9397-08002B2CF9AE}" pid="18" name="Mendeley Recent Style Name 7_1">
    <vt:lpwstr>Neurology - Levin Haeni</vt:lpwstr>
  </property>
  <property fmtid="{D5CDD505-2E9C-101B-9397-08002B2CF9AE}" pid="19" name="Mendeley Recent Style Id 8_1">
    <vt:lpwstr>http://www.zotero.org/styles/the-new-england-journal-of-medicine</vt:lpwstr>
  </property>
  <property fmtid="{D5CDD505-2E9C-101B-9397-08002B2CF9AE}" pid="20" name="Mendeley Recent Style Name 8_1">
    <vt:lpwstr>The New England Journal of Medicine</vt:lpwstr>
  </property>
  <property fmtid="{D5CDD505-2E9C-101B-9397-08002B2CF9AE}" pid="21" name="Mendeley Recent Style Id 9_1">
    <vt:lpwstr>https://csl.mendeley.com/styles/494436751/vancouversquarebrackets</vt:lpwstr>
  </property>
  <property fmtid="{D5CDD505-2E9C-101B-9397-08002B2CF9AE}" pid="22" name="Mendeley Recent Style Name 9_1">
    <vt:lpwstr>Vancouver - Levin Haeni</vt:lpwstr>
  </property>
  <property fmtid="{D5CDD505-2E9C-101B-9397-08002B2CF9AE}" pid="23" name="Mendeley Unique User Id_1">
    <vt:lpwstr>f81d75c0-347c-3cb3-94c4-c34c5e11cfde</vt:lpwstr>
  </property>
  <property fmtid="{D5CDD505-2E9C-101B-9397-08002B2CF9AE}" pid="24" name="Mendeley Citation Style_1">
    <vt:lpwstr>http://www.zotero.org/styles/neuro-oncology</vt:lpwstr>
  </property>
</Properties>
</file>